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865A" w14:textId="08A31720" w:rsidR="00DE3420" w:rsidRPr="00801AF7" w:rsidRDefault="00DE3420" w:rsidP="00DF17E9">
      <w:pPr>
        <w:adjustRightInd w:val="0"/>
        <w:spacing w:before="10" w:after="10"/>
        <w:ind w:right="-52"/>
        <w:rPr>
          <w:i/>
          <w:iCs/>
          <w:color w:val="000000"/>
        </w:rPr>
      </w:pPr>
      <w:r w:rsidRPr="00801AF7">
        <w:rPr>
          <w:b/>
          <w:i/>
          <w:iCs/>
          <w:color w:val="000000"/>
        </w:rPr>
        <w:t xml:space="preserve">Table </w:t>
      </w:r>
      <w:r w:rsidR="001304FF" w:rsidRPr="001304FF">
        <w:rPr>
          <w:b/>
          <w:i/>
          <w:iCs/>
        </w:rPr>
        <w:t>1</w:t>
      </w:r>
      <w:r w:rsidR="00801AF7">
        <w:rPr>
          <w:b/>
          <w:i/>
          <w:iCs/>
          <w:color w:val="000000"/>
        </w:rPr>
        <w:t>:</w:t>
      </w:r>
      <w:r w:rsidRPr="00801AF7">
        <w:rPr>
          <w:b/>
          <w:i/>
          <w:iCs/>
          <w:color w:val="000000"/>
        </w:rPr>
        <w:t xml:space="preserve"> Discovery </w:t>
      </w:r>
      <w:r w:rsidR="00457238">
        <w:rPr>
          <w:b/>
          <w:i/>
          <w:iCs/>
          <w:color w:val="000000"/>
        </w:rPr>
        <w:t xml:space="preserve">and validation </w:t>
      </w:r>
      <w:r w:rsidRPr="00801AF7">
        <w:rPr>
          <w:b/>
          <w:i/>
          <w:iCs/>
          <w:color w:val="000000"/>
        </w:rPr>
        <w:t>cohort</w:t>
      </w:r>
      <w:r w:rsidR="00801AF7" w:rsidRPr="00801AF7">
        <w:rPr>
          <w:b/>
          <w:i/>
          <w:iCs/>
          <w:color w:val="000000"/>
        </w:rPr>
        <w:t xml:space="preserve"> characteristics</w:t>
      </w:r>
      <w:r w:rsidR="00801AF7">
        <w:rPr>
          <w:i/>
          <w:iCs/>
          <w:color w:val="000000"/>
        </w:rPr>
        <w:t>.</w:t>
      </w:r>
      <w:r w:rsidRPr="00801AF7">
        <w:rPr>
          <w:i/>
          <w:iCs/>
          <w:color w:val="000000"/>
        </w:rPr>
        <w:t xml:space="preserve"> Characteristics of adult patients undergoing first allogeneic PB HCT for acute </w:t>
      </w:r>
      <w:proofErr w:type="spellStart"/>
      <w:r w:rsidRPr="00801AF7">
        <w:rPr>
          <w:i/>
          <w:iCs/>
          <w:color w:val="000000"/>
        </w:rPr>
        <w:t>leukemia</w:t>
      </w:r>
      <w:proofErr w:type="spellEnd"/>
      <w:r w:rsidRPr="00801AF7">
        <w:rPr>
          <w:i/>
          <w:iCs/>
          <w:color w:val="000000"/>
        </w:rPr>
        <w:t xml:space="preserve"> or MDS from an 8/8 HLA-matched unrelated donor between 2000-2016 with available donor blood samples, as reported to the CIBMTR. Restricted to Caucasian donors, myeloablative preparative regimens, </w:t>
      </w:r>
      <w:r w:rsidRPr="00801AF7">
        <w:rPr>
          <w:b/>
          <w:i/>
          <w:iCs/>
          <w:color w:val="000000"/>
        </w:rPr>
        <w:t>no ATG/</w:t>
      </w:r>
      <w:proofErr w:type="spellStart"/>
      <w:r w:rsidRPr="00801AF7">
        <w:rPr>
          <w:b/>
          <w:i/>
          <w:iCs/>
          <w:color w:val="000000"/>
        </w:rPr>
        <w:t>Campath</w:t>
      </w:r>
      <w:proofErr w:type="spellEnd"/>
      <w:r w:rsidRPr="00801AF7">
        <w:rPr>
          <w:i/>
          <w:iCs/>
          <w:color w:val="000000"/>
        </w:rPr>
        <w:t xml:space="preserve"> and patients surviving &gt;100 days with no </w:t>
      </w:r>
      <w:proofErr w:type="spellStart"/>
      <w:r w:rsidRPr="00801AF7">
        <w:rPr>
          <w:i/>
          <w:iCs/>
          <w:color w:val="000000"/>
        </w:rPr>
        <w:t>aGVHD</w:t>
      </w:r>
      <w:proofErr w:type="spellEnd"/>
      <w:r w:rsidRPr="00801AF7">
        <w:rPr>
          <w:i/>
          <w:iCs/>
          <w:color w:val="000000"/>
        </w:rPr>
        <w:t xml:space="preserve"> or those that developed grades III-IV </w:t>
      </w:r>
      <w:proofErr w:type="spellStart"/>
      <w:r w:rsidRPr="00801AF7">
        <w:rPr>
          <w:i/>
          <w:iCs/>
          <w:color w:val="000000"/>
        </w:rPr>
        <w:t>aGVHD</w:t>
      </w:r>
      <w:proofErr w:type="spellEnd"/>
      <w:r w:rsidRPr="00801AF7">
        <w:rPr>
          <w:i/>
          <w:iCs/>
          <w:color w:val="000000"/>
        </w:rPr>
        <w:t xml:space="preserve"> at any time post-HCT.</w:t>
      </w:r>
      <w:r w:rsidR="00457238">
        <w:rPr>
          <w:i/>
          <w:iCs/>
          <w:color w:val="000000"/>
        </w:rPr>
        <w:t xml:space="preserve"> Donors were matched between comparison groups based on sex and age by decade.</w:t>
      </w:r>
    </w:p>
    <w:p w14:paraId="0D3E2129" w14:textId="77777777" w:rsidR="00DE3420" w:rsidRDefault="00DE3420" w:rsidP="00DE3420">
      <w:pPr>
        <w:adjustRightInd w:val="0"/>
        <w:spacing w:before="10" w:after="10"/>
        <w:rPr>
          <w:rFonts w:asciiTheme="minorHAnsi" w:hAnsiTheme="minorHAnsi"/>
          <w:color w:val="000000"/>
        </w:rPr>
      </w:pPr>
    </w:p>
    <w:tbl>
      <w:tblPr>
        <w:tblStyle w:val="TableGridLight"/>
        <w:tblW w:w="4982" w:type="pct"/>
        <w:tblLook w:val="0000" w:firstRow="0" w:lastRow="0" w:firstColumn="0" w:lastColumn="0" w:noHBand="0" w:noVBand="0"/>
      </w:tblPr>
      <w:tblGrid>
        <w:gridCol w:w="1794"/>
        <w:gridCol w:w="1110"/>
        <w:gridCol w:w="1185"/>
        <w:gridCol w:w="1318"/>
        <w:gridCol w:w="1185"/>
        <w:gridCol w:w="1183"/>
        <w:gridCol w:w="1203"/>
      </w:tblGrid>
      <w:tr w:rsidR="00457238" w:rsidRPr="00981EF4" w14:paraId="5B3E6FE1" w14:textId="77777777" w:rsidTr="00A20668">
        <w:tc>
          <w:tcPr>
            <w:tcW w:w="999" w:type="pct"/>
          </w:tcPr>
          <w:p w14:paraId="6C9D6FF9" w14:textId="77777777" w:rsidR="00457238" w:rsidRPr="00DF17E9" w:rsidRDefault="00457238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</w:p>
        </w:tc>
        <w:tc>
          <w:tcPr>
            <w:tcW w:w="2012" w:type="pct"/>
            <w:gridSpan w:val="3"/>
          </w:tcPr>
          <w:p w14:paraId="1714A834" w14:textId="472ED437" w:rsidR="00457238" w:rsidRPr="00DF17E9" w:rsidRDefault="00457238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  <w:r>
              <w:rPr>
                <w:color w:val="000000"/>
              </w:rPr>
              <w:t>Discovery cohort</w:t>
            </w:r>
          </w:p>
        </w:tc>
        <w:tc>
          <w:tcPr>
            <w:tcW w:w="1989" w:type="pct"/>
            <w:gridSpan w:val="3"/>
          </w:tcPr>
          <w:p w14:paraId="5952DEE9" w14:textId="6CF8413A" w:rsidR="00457238" w:rsidRPr="00DF17E9" w:rsidRDefault="00457238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  <w:r>
              <w:rPr>
                <w:color w:val="000000"/>
              </w:rPr>
              <w:t>Validation cohort</w:t>
            </w:r>
          </w:p>
        </w:tc>
      </w:tr>
      <w:tr w:rsidR="00DF17E9" w:rsidRPr="00981EF4" w14:paraId="531AC79C" w14:textId="7295A90F" w:rsidTr="00A20668">
        <w:tc>
          <w:tcPr>
            <w:tcW w:w="999" w:type="pct"/>
          </w:tcPr>
          <w:p w14:paraId="238ADC1E" w14:textId="77777777" w:rsidR="007C1AF9" w:rsidRPr="00DF17E9" w:rsidRDefault="007C1AF9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</w:p>
        </w:tc>
        <w:tc>
          <w:tcPr>
            <w:tcW w:w="618" w:type="pct"/>
          </w:tcPr>
          <w:p w14:paraId="212B238C" w14:textId="77777777" w:rsidR="007C1AF9" w:rsidRPr="00DF17E9" w:rsidRDefault="007C1AF9" w:rsidP="00B74DD8">
            <w:pPr>
              <w:adjustRightInd w:val="0"/>
              <w:spacing w:before="5" w:after="5"/>
              <w:ind w:right="11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 xml:space="preserve">No </w:t>
            </w:r>
            <w:proofErr w:type="spellStart"/>
            <w:r w:rsidRPr="00DF17E9">
              <w:rPr>
                <w:color w:val="000000"/>
              </w:rPr>
              <w:t>aGVHD</w:t>
            </w:r>
            <w:proofErr w:type="spellEnd"/>
            <w:r w:rsidRPr="00DF17E9">
              <w:rPr>
                <w:color w:val="000000"/>
              </w:rPr>
              <w:t xml:space="preserve"> +</w:t>
            </w:r>
          </w:p>
          <w:p w14:paraId="0EFF71A0" w14:textId="77777777" w:rsidR="007C1AF9" w:rsidRPr="00DF17E9" w:rsidRDefault="007C1AF9" w:rsidP="00B74DD8">
            <w:pPr>
              <w:adjustRightInd w:val="0"/>
              <w:spacing w:before="5" w:after="5"/>
              <w:ind w:right="11"/>
              <w:jc w:val="right"/>
              <w:rPr>
                <w:color w:val="000000"/>
                <w:u w:val="single"/>
              </w:rPr>
            </w:pPr>
            <w:r w:rsidRPr="00DF17E9">
              <w:rPr>
                <w:color w:val="000000"/>
              </w:rPr>
              <w:t>100-day survival</w:t>
            </w:r>
          </w:p>
        </w:tc>
        <w:tc>
          <w:tcPr>
            <w:tcW w:w="660" w:type="pct"/>
          </w:tcPr>
          <w:p w14:paraId="78B6D0B4" w14:textId="77777777" w:rsidR="007C1AF9" w:rsidRPr="00DF17E9" w:rsidRDefault="007C1AF9" w:rsidP="00B74DD8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 xml:space="preserve">Grades III-IV </w:t>
            </w:r>
            <w:proofErr w:type="spellStart"/>
            <w:r w:rsidRPr="00DF17E9">
              <w:rPr>
                <w:color w:val="000000"/>
              </w:rPr>
              <w:t>aGVHD</w:t>
            </w:r>
            <w:proofErr w:type="spellEnd"/>
          </w:p>
        </w:tc>
        <w:tc>
          <w:tcPr>
            <w:tcW w:w="734" w:type="pct"/>
          </w:tcPr>
          <w:p w14:paraId="18717178" w14:textId="77777777" w:rsidR="007C1AF9" w:rsidRPr="00DF17E9" w:rsidRDefault="007C1AF9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</w:p>
        </w:tc>
        <w:tc>
          <w:tcPr>
            <w:tcW w:w="660" w:type="pct"/>
          </w:tcPr>
          <w:p w14:paraId="0E47DFEA" w14:textId="77777777" w:rsidR="007C1AF9" w:rsidRPr="00DF17E9" w:rsidRDefault="007C1AF9" w:rsidP="007C1AF9">
            <w:pPr>
              <w:adjustRightInd w:val="0"/>
              <w:spacing w:before="5" w:after="5"/>
              <w:ind w:right="11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 xml:space="preserve">No </w:t>
            </w:r>
            <w:proofErr w:type="spellStart"/>
            <w:r w:rsidRPr="00DF17E9">
              <w:rPr>
                <w:color w:val="000000"/>
              </w:rPr>
              <w:t>aGVHD</w:t>
            </w:r>
            <w:proofErr w:type="spellEnd"/>
            <w:r w:rsidRPr="00DF17E9">
              <w:rPr>
                <w:color w:val="000000"/>
              </w:rPr>
              <w:t xml:space="preserve"> +</w:t>
            </w:r>
          </w:p>
          <w:p w14:paraId="4BBED323" w14:textId="7665CC77" w:rsidR="007C1AF9" w:rsidRPr="00DF17E9" w:rsidRDefault="007C1AF9" w:rsidP="007C1AF9">
            <w:pPr>
              <w:adjustRightInd w:val="0"/>
              <w:spacing w:before="5" w:after="5"/>
              <w:jc w:val="center"/>
              <w:rPr>
                <w:color w:val="000000"/>
              </w:rPr>
            </w:pPr>
            <w:r w:rsidRPr="00DF17E9">
              <w:rPr>
                <w:color w:val="000000"/>
              </w:rPr>
              <w:t>100-day survival</w:t>
            </w:r>
          </w:p>
        </w:tc>
        <w:tc>
          <w:tcPr>
            <w:tcW w:w="659" w:type="pct"/>
          </w:tcPr>
          <w:p w14:paraId="79D7CA50" w14:textId="3EFC42E0" w:rsidR="007C1AF9" w:rsidRPr="00DF17E9" w:rsidRDefault="007C1AF9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  <w:r w:rsidRPr="00DF17E9">
              <w:rPr>
                <w:color w:val="000000"/>
              </w:rPr>
              <w:t xml:space="preserve">Grades III-IV </w:t>
            </w:r>
            <w:proofErr w:type="spellStart"/>
            <w:r w:rsidRPr="00DF17E9">
              <w:rPr>
                <w:color w:val="000000"/>
              </w:rPr>
              <w:t>aGVHD</w:t>
            </w:r>
            <w:proofErr w:type="spellEnd"/>
          </w:p>
        </w:tc>
        <w:tc>
          <w:tcPr>
            <w:tcW w:w="670" w:type="pct"/>
          </w:tcPr>
          <w:p w14:paraId="7283AAA5" w14:textId="77777777" w:rsidR="007C1AF9" w:rsidRPr="00DF17E9" w:rsidRDefault="007C1AF9" w:rsidP="00B74DD8">
            <w:pPr>
              <w:adjustRightInd w:val="0"/>
              <w:spacing w:before="5" w:after="5"/>
              <w:jc w:val="center"/>
              <w:rPr>
                <w:color w:val="000000"/>
              </w:rPr>
            </w:pPr>
          </w:p>
        </w:tc>
      </w:tr>
      <w:tr w:rsidR="00DF17E9" w:rsidRPr="00981EF4" w14:paraId="62F98942" w14:textId="40366212" w:rsidTr="00A20668">
        <w:tc>
          <w:tcPr>
            <w:tcW w:w="999" w:type="pct"/>
          </w:tcPr>
          <w:p w14:paraId="45687C4B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Variable</w:t>
            </w:r>
          </w:p>
        </w:tc>
        <w:tc>
          <w:tcPr>
            <w:tcW w:w="618" w:type="pct"/>
          </w:tcPr>
          <w:p w14:paraId="5475342B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N (%)</w:t>
            </w:r>
          </w:p>
        </w:tc>
        <w:tc>
          <w:tcPr>
            <w:tcW w:w="660" w:type="pct"/>
          </w:tcPr>
          <w:p w14:paraId="2F5F372E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N (%)</w:t>
            </w:r>
          </w:p>
        </w:tc>
        <w:tc>
          <w:tcPr>
            <w:tcW w:w="734" w:type="pct"/>
          </w:tcPr>
          <w:p w14:paraId="72D4A63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p-</w:t>
            </w:r>
            <w:proofErr w:type="spellStart"/>
            <w:r w:rsidRPr="00DF17E9">
              <w:rPr>
                <w:color w:val="000000"/>
              </w:rPr>
              <w:t>value</w:t>
            </w:r>
            <w:r w:rsidRPr="00DF17E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60" w:type="pct"/>
          </w:tcPr>
          <w:p w14:paraId="66A34A7B" w14:textId="5A87254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N (%)</w:t>
            </w:r>
          </w:p>
        </w:tc>
        <w:tc>
          <w:tcPr>
            <w:tcW w:w="659" w:type="pct"/>
          </w:tcPr>
          <w:p w14:paraId="58B30C2C" w14:textId="0DAF26D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N (%)</w:t>
            </w:r>
          </w:p>
        </w:tc>
        <w:tc>
          <w:tcPr>
            <w:tcW w:w="670" w:type="pct"/>
          </w:tcPr>
          <w:p w14:paraId="015D1633" w14:textId="137293A0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p-</w:t>
            </w:r>
            <w:proofErr w:type="spellStart"/>
            <w:r w:rsidRPr="00DF17E9">
              <w:rPr>
                <w:color w:val="000000"/>
              </w:rPr>
              <w:t>value</w:t>
            </w:r>
            <w:r w:rsidRPr="00DF17E9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DF17E9" w:rsidRPr="00981EF4" w14:paraId="70B5EF1C" w14:textId="6B2944D8" w:rsidTr="00A20668">
        <w:tc>
          <w:tcPr>
            <w:tcW w:w="999" w:type="pct"/>
          </w:tcPr>
          <w:p w14:paraId="1A139DCB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 xml:space="preserve">Number of </w:t>
            </w:r>
            <w:r w:rsidRPr="00DF17E9">
              <w:t>Recipients</w:t>
            </w:r>
          </w:p>
        </w:tc>
        <w:tc>
          <w:tcPr>
            <w:tcW w:w="618" w:type="pct"/>
          </w:tcPr>
          <w:p w14:paraId="7D992F09" w14:textId="701A80F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</w:t>
            </w:r>
          </w:p>
        </w:tc>
        <w:tc>
          <w:tcPr>
            <w:tcW w:w="660" w:type="pct"/>
          </w:tcPr>
          <w:p w14:paraId="78AE789B" w14:textId="43D1E370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</w:t>
            </w:r>
          </w:p>
        </w:tc>
        <w:tc>
          <w:tcPr>
            <w:tcW w:w="734" w:type="pct"/>
          </w:tcPr>
          <w:p w14:paraId="5855DAC0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8A57311" w14:textId="388DA0F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</w:t>
            </w:r>
          </w:p>
        </w:tc>
        <w:tc>
          <w:tcPr>
            <w:tcW w:w="659" w:type="pct"/>
          </w:tcPr>
          <w:p w14:paraId="20CB5747" w14:textId="2C66073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</w:t>
            </w:r>
          </w:p>
        </w:tc>
        <w:tc>
          <w:tcPr>
            <w:tcW w:w="670" w:type="pct"/>
          </w:tcPr>
          <w:p w14:paraId="2942F3A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49EDB02" w14:textId="088A2351" w:rsidTr="00A20668">
        <w:tc>
          <w:tcPr>
            <w:tcW w:w="999" w:type="pct"/>
          </w:tcPr>
          <w:p w14:paraId="0EA2EC94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isease</w:t>
            </w:r>
          </w:p>
        </w:tc>
        <w:tc>
          <w:tcPr>
            <w:tcW w:w="618" w:type="pct"/>
          </w:tcPr>
          <w:p w14:paraId="1B5A905B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C60BB70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2603A35D" w14:textId="660F0E96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339</w:t>
            </w:r>
          </w:p>
        </w:tc>
        <w:tc>
          <w:tcPr>
            <w:tcW w:w="660" w:type="pct"/>
          </w:tcPr>
          <w:p w14:paraId="69CAD3D4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33C25731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36797F24" w14:textId="612EB140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20</w:t>
            </w:r>
          </w:p>
        </w:tc>
      </w:tr>
      <w:tr w:rsidR="00DF17E9" w:rsidRPr="00981EF4" w14:paraId="2D3DD619" w14:textId="6E0F6211" w:rsidTr="00A20668">
        <w:tc>
          <w:tcPr>
            <w:tcW w:w="999" w:type="pct"/>
          </w:tcPr>
          <w:p w14:paraId="0D44CCB9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ML</w:t>
            </w:r>
          </w:p>
        </w:tc>
        <w:tc>
          <w:tcPr>
            <w:tcW w:w="618" w:type="pct"/>
          </w:tcPr>
          <w:p w14:paraId="236E8563" w14:textId="6AAF749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5 (60)</w:t>
            </w:r>
          </w:p>
        </w:tc>
        <w:tc>
          <w:tcPr>
            <w:tcW w:w="660" w:type="pct"/>
          </w:tcPr>
          <w:p w14:paraId="61FFF8EF" w14:textId="6818DED5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3 (52)</w:t>
            </w:r>
          </w:p>
        </w:tc>
        <w:tc>
          <w:tcPr>
            <w:tcW w:w="734" w:type="pct"/>
          </w:tcPr>
          <w:p w14:paraId="33FDDE1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A97B246" w14:textId="5752C4E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0 (69)</w:t>
            </w:r>
          </w:p>
        </w:tc>
        <w:tc>
          <w:tcPr>
            <w:tcW w:w="659" w:type="pct"/>
          </w:tcPr>
          <w:p w14:paraId="78309A22" w14:textId="1D58DE4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7 (53)</w:t>
            </w:r>
          </w:p>
        </w:tc>
        <w:tc>
          <w:tcPr>
            <w:tcW w:w="670" w:type="pct"/>
          </w:tcPr>
          <w:p w14:paraId="5F3205C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FC1E360" w14:textId="1D14C12B" w:rsidTr="00A20668">
        <w:tc>
          <w:tcPr>
            <w:tcW w:w="999" w:type="pct"/>
          </w:tcPr>
          <w:p w14:paraId="384B4A55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LL</w:t>
            </w:r>
          </w:p>
        </w:tc>
        <w:tc>
          <w:tcPr>
            <w:tcW w:w="618" w:type="pct"/>
          </w:tcPr>
          <w:p w14:paraId="3B6F8322" w14:textId="1D2975A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17)</w:t>
            </w:r>
          </w:p>
        </w:tc>
        <w:tc>
          <w:tcPr>
            <w:tcW w:w="660" w:type="pct"/>
          </w:tcPr>
          <w:p w14:paraId="40068A8A" w14:textId="5A92A30A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1 (22)</w:t>
            </w:r>
          </w:p>
        </w:tc>
        <w:tc>
          <w:tcPr>
            <w:tcW w:w="734" w:type="pct"/>
          </w:tcPr>
          <w:p w14:paraId="55FDAC25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82B784A" w14:textId="75536BFB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9 (13)</w:t>
            </w:r>
          </w:p>
        </w:tc>
        <w:tc>
          <w:tcPr>
            <w:tcW w:w="659" w:type="pct"/>
          </w:tcPr>
          <w:p w14:paraId="469595F5" w14:textId="1C626C8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7 (19)</w:t>
            </w:r>
          </w:p>
        </w:tc>
        <w:tc>
          <w:tcPr>
            <w:tcW w:w="670" w:type="pct"/>
          </w:tcPr>
          <w:p w14:paraId="40435D99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E025672" w14:textId="736A7B4A" w:rsidTr="00A20668">
        <w:tc>
          <w:tcPr>
            <w:tcW w:w="999" w:type="pct"/>
          </w:tcPr>
          <w:p w14:paraId="4C3CD535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DS</w:t>
            </w:r>
          </w:p>
        </w:tc>
        <w:tc>
          <w:tcPr>
            <w:tcW w:w="618" w:type="pct"/>
          </w:tcPr>
          <w:p w14:paraId="54CC2B7E" w14:textId="468592A5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3)</w:t>
            </w:r>
          </w:p>
        </w:tc>
        <w:tc>
          <w:tcPr>
            <w:tcW w:w="660" w:type="pct"/>
          </w:tcPr>
          <w:p w14:paraId="37AD676D" w14:textId="0D579FE2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7 (26)</w:t>
            </w:r>
          </w:p>
        </w:tc>
        <w:tc>
          <w:tcPr>
            <w:tcW w:w="734" w:type="pct"/>
          </w:tcPr>
          <w:p w14:paraId="1265949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925BF09" w14:textId="06E94F22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5 (17)</w:t>
            </w:r>
          </w:p>
        </w:tc>
        <w:tc>
          <w:tcPr>
            <w:tcW w:w="659" w:type="pct"/>
          </w:tcPr>
          <w:p w14:paraId="5AA0188E" w14:textId="3F8D7CA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0 (28)</w:t>
            </w:r>
          </w:p>
        </w:tc>
        <w:tc>
          <w:tcPr>
            <w:tcW w:w="670" w:type="pct"/>
          </w:tcPr>
          <w:p w14:paraId="5708B560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1179124" w14:textId="04230882" w:rsidTr="00A20668">
        <w:tc>
          <w:tcPr>
            <w:tcW w:w="999" w:type="pct"/>
          </w:tcPr>
          <w:p w14:paraId="1ABB3B58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Age</w:t>
            </w:r>
          </w:p>
        </w:tc>
        <w:tc>
          <w:tcPr>
            <w:tcW w:w="618" w:type="pct"/>
          </w:tcPr>
          <w:p w14:paraId="1BE04FF9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768D55C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5BCDCBFD" w14:textId="759D4FB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464</w:t>
            </w:r>
          </w:p>
        </w:tc>
        <w:tc>
          <w:tcPr>
            <w:tcW w:w="660" w:type="pct"/>
          </w:tcPr>
          <w:p w14:paraId="68EFFC2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4D3AC993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4F0A1487" w14:textId="31F40070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.000</w:t>
            </w:r>
          </w:p>
        </w:tc>
      </w:tr>
      <w:tr w:rsidR="00DF17E9" w:rsidRPr="00981EF4" w14:paraId="2B8BDFE2" w14:textId="50C26CD0" w:rsidTr="00A20668">
        <w:tc>
          <w:tcPr>
            <w:tcW w:w="999" w:type="pct"/>
          </w:tcPr>
          <w:p w14:paraId="0027B898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18-29</w:t>
            </w:r>
          </w:p>
        </w:tc>
        <w:tc>
          <w:tcPr>
            <w:tcW w:w="618" w:type="pct"/>
          </w:tcPr>
          <w:p w14:paraId="0EE160A3" w14:textId="2F07ABD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8 (20)</w:t>
            </w:r>
          </w:p>
        </w:tc>
        <w:tc>
          <w:tcPr>
            <w:tcW w:w="660" w:type="pct"/>
          </w:tcPr>
          <w:p w14:paraId="7744FBC7" w14:textId="54585642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8 (20)</w:t>
            </w:r>
          </w:p>
        </w:tc>
        <w:tc>
          <w:tcPr>
            <w:tcW w:w="734" w:type="pct"/>
          </w:tcPr>
          <w:p w14:paraId="2C7BFC54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E3DD311" w14:textId="78C1A67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659" w:type="pct"/>
          </w:tcPr>
          <w:p w14:paraId="24027237" w14:textId="381D3FD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670" w:type="pct"/>
          </w:tcPr>
          <w:p w14:paraId="4DD5455F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45618E1" w14:textId="09D3373D" w:rsidTr="00A20668">
        <w:tc>
          <w:tcPr>
            <w:tcW w:w="999" w:type="pct"/>
          </w:tcPr>
          <w:p w14:paraId="3018B1E0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30-39</w:t>
            </w:r>
          </w:p>
        </w:tc>
        <w:tc>
          <w:tcPr>
            <w:tcW w:w="618" w:type="pct"/>
          </w:tcPr>
          <w:p w14:paraId="3E6CB0DF" w14:textId="5BF2052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6 (18)</w:t>
            </w:r>
          </w:p>
        </w:tc>
        <w:tc>
          <w:tcPr>
            <w:tcW w:w="660" w:type="pct"/>
          </w:tcPr>
          <w:p w14:paraId="6ACA3453" w14:textId="6EBDA26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734" w:type="pct"/>
          </w:tcPr>
          <w:p w14:paraId="6A4641C5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C84FCCF" w14:textId="5527C026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17)</w:t>
            </w:r>
          </w:p>
        </w:tc>
        <w:tc>
          <w:tcPr>
            <w:tcW w:w="659" w:type="pct"/>
          </w:tcPr>
          <w:p w14:paraId="334FBE3E" w14:textId="71035ADA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17)</w:t>
            </w:r>
          </w:p>
        </w:tc>
        <w:tc>
          <w:tcPr>
            <w:tcW w:w="670" w:type="pct"/>
          </w:tcPr>
          <w:p w14:paraId="06FADDF4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4CE51BC" w14:textId="6121955B" w:rsidTr="00A20668">
        <w:tc>
          <w:tcPr>
            <w:tcW w:w="999" w:type="pct"/>
          </w:tcPr>
          <w:p w14:paraId="16054250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40-49</w:t>
            </w:r>
          </w:p>
        </w:tc>
        <w:tc>
          <w:tcPr>
            <w:tcW w:w="618" w:type="pct"/>
          </w:tcPr>
          <w:p w14:paraId="62CDB0FB" w14:textId="7C0D454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6 (26)</w:t>
            </w:r>
          </w:p>
        </w:tc>
        <w:tc>
          <w:tcPr>
            <w:tcW w:w="660" w:type="pct"/>
          </w:tcPr>
          <w:p w14:paraId="080B76B0" w14:textId="2428982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3 (23)</w:t>
            </w:r>
          </w:p>
        </w:tc>
        <w:tc>
          <w:tcPr>
            <w:tcW w:w="734" w:type="pct"/>
          </w:tcPr>
          <w:p w14:paraId="3AD4E7D3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576DA52" w14:textId="28C1505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4 (24)</w:t>
            </w:r>
          </w:p>
        </w:tc>
        <w:tc>
          <w:tcPr>
            <w:tcW w:w="659" w:type="pct"/>
          </w:tcPr>
          <w:p w14:paraId="227D7035" w14:textId="1B34BA4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3 (23)</w:t>
            </w:r>
          </w:p>
        </w:tc>
        <w:tc>
          <w:tcPr>
            <w:tcW w:w="670" w:type="pct"/>
          </w:tcPr>
          <w:p w14:paraId="606BBB5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876A7D4" w14:textId="1FFEFF67" w:rsidTr="00A20668">
        <w:tc>
          <w:tcPr>
            <w:tcW w:w="999" w:type="pct"/>
          </w:tcPr>
          <w:p w14:paraId="4A226918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50-59</w:t>
            </w:r>
          </w:p>
        </w:tc>
        <w:tc>
          <w:tcPr>
            <w:tcW w:w="618" w:type="pct"/>
          </w:tcPr>
          <w:p w14:paraId="2526A8B8" w14:textId="4462E44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3 (23)</w:t>
            </w:r>
          </w:p>
        </w:tc>
        <w:tc>
          <w:tcPr>
            <w:tcW w:w="660" w:type="pct"/>
          </w:tcPr>
          <w:p w14:paraId="57235D01" w14:textId="20DBF07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7)</w:t>
            </w:r>
          </w:p>
        </w:tc>
        <w:tc>
          <w:tcPr>
            <w:tcW w:w="734" w:type="pct"/>
          </w:tcPr>
          <w:p w14:paraId="02B3D81E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C296545" w14:textId="50DC16DB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9 (27)</w:t>
            </w:r>
          </w:p>
        </w:tc>
        <w:tc>
          <w:tcPr>
            <w:tcW w:w="659" w:type="pct"/>
          </w:tcPr>
          <w:p w14:paraId="43135142" w14:textId="2665A53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0 (28)</w:t>
            </w:r>
          </w:p>
        </w:tc>
        <w:tc>
          <w:tcPr>
            <w:tcW w:w="670" w:type="pct"/>
          </w:tcPr>
          <w:p w14:paraId="1498E37E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C857B50" w14:textId="485C20C8" w:rsidTr="00A20668">
        <w:tc>
          <w:tcPr>
            <w:tcW w:w="999" w:type="pct"/>
          </w:tcPr>
          <w:p w14:paraId="0B113AF3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60-69</w:t>
            </w:r>
          </w:p>
        </w:tc>
        <w:tc>
          <w:tcPr>
            <w:tcW w:w="618" w:type="pct"/>
          </w:tcPr>
          <w:p w14:paraId="2F0F38F8" w14:textId="30A44D4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11)</w:t>
            </w:r>
          </w:p>
        </w:tc>
        <w:tc>
          <w:tcPr>
            <w:tcW w:w="660" w:type="pct"/>
          </w:tcPr>
          <w:p w14:paraId="760960E0" w14:textId="2A34C2E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3 (16)</w:t>
            </w:r>
          </w:p>
        </w:tc>
        <w:tc>
          <w:tcPr>
            <w:tcW w:w="734" w:type="pct"/>
          </w:tcPr>
          <w:p w14:paraId="60D668F5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535D35B" w14:textId="247F86F9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8 (19)</w:t>
            </w:r>
          </w:p>
        </w:tc>
        <w:tc>
          <w:tcPr>
            <w:tcW w:w="659" w:type="pct"/>
          </w:tcPr>
          <w:p w14:paraId="30B90B7A" w14:textId="4B69B215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8 (19)</w:t>
            </w:r>
          </w:p>
        </w:tc>
        <w:tc>
          <w:tcPr>
            <w:tcW w:w="670" w:type="pct"/>
          </w:tcPr>
          <w:p w14:paraId="1162617D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49E0DF1" w14:textId="0642C12B" w:rsidTr="00A20668">
        <w:tc>
          <w:tcPr>
            <w:tcW w:w="999" w:type="pct"/>
          </w:tcPr>
          <w:p w14:paraId="47D86CA7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70+</w:t>
            </w:r>
          </w:p>
        </w:tc>
        <w:tc>
          <w:tcPr>
            <w:tcW w:w="618" w:type="pct"/>
          </w:tcPr>
          <w:p w14:paraId="54CD0C2C" w14:textId="45250CC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2)</w:t>
            </w:r>
          </w:p>
        </w:tc>
        <w:tc>
          <w:tcPr>
            <w:tcW w:w="660" w:type="pct"/>
          </w:tcPr>
          <w:p w14:paraId="5958D517" w14:textId="3967FC5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3FF3BCC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608E027" w14:textId="30E1AF3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23C0A2A5" w14:textId="5D0C884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70" w:type="pct"/>
          </w:tcPr>
          <w:p w14:paraId="49F9506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B2DB242" w14:textId="7C8E920D" w:rsidTr="00A20668">
        <w:tc>
          <w:tcPr>
            <w:tcW w:w="999" w:type="pct"/>
          </w:tcPr>
          <w:p w14:paraId="3E897C64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edian (Range)</w:t>
            </w:r>
          </w:p>
        </w:tc>
        <w:tc>
          <w:tcPr>
            <w:tcW w:w="618" w:type="pct"/>
          </w:tcPr>
          <w:p w14:paraId="3B75D7C1" w14:textId="6549865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5 (19-76)</w:t>
            </w:r>
          </w:p>
        </w:tc>
        <w:tc>
          <w:tcPr>
            <w:tcW w:w="660" w:type="pct"/>
          </w:tcPr>
          <w:p w14:paraId="32E2CF45" w14:textId="50B318BC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7 (18-72)</w:t>
            </w:r>
          </w:p>
        </w:tc>
        <w:tc>
          <w:tcPr>
            <w:tcW w:w="734" w:type="pct"/>
          </w:tcPr>
          <w:p w14:paraId="423660D5" w14:textId="01C8C46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541</w:t>
            </w:r>
          </w:p>
        </w:tc>
        <w:tc>
          <w:tcPr>
            <w:tcW w:w="660" w:type="pct"/>
          </w:tcPr>
          <w:p w14:paraId="139B5175" w14:textId="44D60DAC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9 (20-75)</w:t>
            </w:r>
          </w:p>
        </w:tc>
        <w:tc>
          <w:tcPr>
            <w:tcW w:w="659" w:type="pct"/>
          </w:tcPr>
          <w:p w14:paraId="2E40DF98" w14:textId="62D76A8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0 (19-71)</w:t>
            </w:r>
          </w:p>
        </w:tc>
        <w:tc>
          <w:tcPr>
            <w:tcW w:w="670" w:type="pct"/>
          </w:tcPr>
          <w:p w14:paraId="0485E8A0" w14:textId="7D1FB913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998</w:t>
            </w:r>
          </w:p>
        </w:tc>
      </w:tr>
      <w:tr w:rsidR="00DF17E9" w:rsidRPr="00981EF4" w14:paraId="65848391" w14:textId="2039E4D2" w:rsidTr="00A20668">
        <w:tc>
          <w:tcPr>
            <w:tcW w:w="999" w:type="pct"/>
          </w:tcPr>
          <w:p w14:paraId="631C5083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Sex</w:t>
            </w:r>
          </w:p>
        </w:tc>
        <w:tc>
          <w:tcPr>
            <w:tcW w:w="618" w:type="pct"/>
          </w:tcPr>
          <w:p w14:paraId="504996D1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22BB8FA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52641B9F" w14:textId="0E248B8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16</w:t>
            </w:r>
          </w:p>
        </w:tc>
        <w:tc>
          <w:tcPr>
            <w:tcW w:w="660" w:type="pct"/>
          </w:tcPr>
          <w:p w14:paraId="70F7539F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57BDA204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680C0396" w14:textId="450C18E5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.000</w:t>
            </w:r>
          </w:p>
        </w:tc>
      </w:tr>
      <w:tr w:rsidR="00DF17E9" w:rsidRPr="00981EF4" w14:paraId="3C56B5E0" w14:textId="2FF26D48" w:rsidTr="00A20668">
        <w:tc>
          <w:tcPr>
            <w:tcW w:w="999" w:type="pct"/>
          </w:tcPr>
          <w:p w14:paraId="27B84597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ale</w:t>
            </w:r>
          </w:p>
        </w:tc>
        <w:tc>
          <w:tcPr>
            <w:tcW w:w="618" w:type="pct"/>
          </w:tcPr>
          <w:p w14:paraId="63528B9E" w14:textId="2B096C2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2 (58)</w:t>
            </w:r>
          </w:p>
        </w:tc>
        <w:tc>
          <w:tcPr>
            <w:tcW w:w="660" w:type="pct"/>
          </w:tcPr>
          <w:p w14:paraId="70C31D76" w14:textId="2387B252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5 (60)</w:t>
            </w:r>
          </w:p>
        </w:tc>
        <w:tc>
          <w:tcPr>
            <w:tcW w:w="734" w:type="pct"/>
          </w:tcPr>
          <w:p w14:paraId="084E3BBF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25975B9" w14:textId="7C23E0E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5 (59)</w:t>
            </w:r>
          </w:p>
        </w:tc>
        <w:tc>
          <w:tcPr>
            <w:tcW w:w="659" w:type="pct"/>
          </w:tcPr>
          <w:p w14:paraId="32E6ACC3" w14:textId="0778FF3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5 (59)</w:t>
            </w:r>
          </w:p>
        </w:tc>
        <w:tc>
          <w:tcPr>
            <w:tcW w:w="670" w:type="pct"/>
          </w:tcPr>
          <w:p w14:paraId="02572A31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157E993" w14:textId="64FA54C4" w:rsidTr="00A20668">
        <w:tc>
          <w:tcPr>
            <w:tcW w:w="999" w:type="pct"/>
          </w:tcPr>
          <w:p w14:paraId="658C21A6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Female</w:t>
            </w:r>
          </w:p>
        </w:tc>
        <w:tc>
          <w:tcPr>
            <w:tcW w:w="618" w:type="pct"/>
          </w:tcPr>
          <w:p w14:paraId="4BF3BDE3" w14:textId="27D0C19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9 (42)</w:t>
            </w:r>
          </w:p>
        </w:tc>
        <w:tc>
          <w:tcPr>
            <w:tcW w:w="660" w:type="pct"/>
          </w:tcPr>
          <w:p w14:paraId="60C88C79" w14:textId="0E9E9FFC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6 (40)</w:t>
            </w:r>
          </w:p>
        </w:tc>
        <w:tc>
          <w:tcPr>
            <w:tcW w:w="734" w:type="pct"/>
          </w:tcPr>
          <w:p w14:paraId="08C1E41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B8415D1" w14:textId="47E3215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9 (41)</w:t>
            </w:r>
          </w:p>
        </w:tc>
        <w:tc>
          <w:tcPr>
            <w:tcW w:w="659" w:type="pct"/>
          </w:tcPr>
          <w:p w14:paraId="4CED20A5" w14:textId="6F83E4D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9 (41)</w:t>
            </w:r>
          </w:p>
        </w:tc>
        <w:tc>
          <w:tcPr>
            <w:tcW w:w="670" w:type="pct"/>
          </w:tcPr>
          <w:p w14:paraId="7292E18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C60D460" w14:textId="07E318B1" w:rsidTr="00A20668">
        <w:tc>
          <w:tcPr>
            <w:tcW w:w="999" w:type="pct"/>
          </w:tcPr>
          <w:p w14:paraId="74A86E1D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Race/Ethnicity</w:t>
            </w:r>
          </w:p>
        </w:tc>
        <w:tc>
          <w:tcPr>
            <w:tcW w:w="618" w:type="pct"/>
          </w:tcPr>
          <w:p w14:paraId="7C9533D6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2F288C4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2D756999" w14:textId="766C44E2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113</w:t>
            </w:r>
          </w:p>
        </w:tc>
        <w:tc>
          <w:tcPr>
            <w:tcW w:w="660" w:type="pct"/>
          </w:tcPr>
          <w:p w14:paraId="043D10D1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647C79CA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2E370290" w14:textId="31EE25A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.000</w:t>
            </w:r>
          </w:p>
        </w:tc>
      </w:tr>
      <w:tr w:rsidR="00DF17E9" w:rsidRPr="00981EF4" w14:paraId="370CF032" w14:textId="0F6A1400" w:rsidTr="00A20668">
        <w:tc>
          <w:tcPr>
            <w:tcW w:w="999" w:type="pct"/>
          </w:tcPr>
          <w:p w14:paraId="79C01D6B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aucasian</w:t>
            </w:r>
          </w:p>
        </w:tc>
        <w:tc>
          <w:tcPr>
            <w:tcW w:w="618" w:type="pct"/>
          </w:tcPr>
          <w:p w14:paraId="5A359B10" w14:textId="329B971A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4 (96)</w:t>
            </w:r>
          </w:p>
        </w:tc>
        <w:tc>
          <w:tcPr>
            <w:tcW w:w="660" w:type="pct"/>
          </w:tcPr>
          <w:p w14:paraId="558AA521" w14:textId="160083C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1 (94)</w:t>
            </w:r>
          </w:p>
        </w:tc>
        <w:tc>
          <w:tcPr>
            <w:tcW w:w="734" w:type="pct"/>
          </w:tcPr>
          <w:p w14:paraId="42EDC78B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9BF576D" w14:textId="18285284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59" w:type="pct"/>
          </w:tcPr>
          <w:p w14:paraId="74ED8368" w14:textId="5DF23E4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70" w:type="pct"/>
          </w:tcPr>
          <w:p w14:paraId="738DF4A0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9320F0A" w14:textId="27EE99E9" w:rsidTr="00A20668">
        <w:tc>
          <w:tcPr>
            <w:tcW w:w="999" w:type="pct"/>
          </w:tcPr>
          <w:p w14:paraId="066779B2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frican American</w:t>
            </w:r>
          </w:p>
        </w:tc>
        <w:tc>
          <w:tcPr>
            <w:tcW w:w="618" w:type="pct"/>
          </w:tcPr>
          <w:p w14:paraId="4AB458BC" w14:textId="2CCD5AFE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60" w:type="pct"/>
          </w:tcPr>
          <w:p w14:paraId="03BD118C" w14:textId="5D287DFD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0756D4E5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1412D27" w14:textId="4A40253B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17785636" w14:textId="2403320D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079335D2" w14:textId="09A2C14F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9F3028D" w14:textId="35847947" w:rsidTr="00A20668">
        <w:tc>
          <w:tcPr>
            <w:tcW w:w="999" w:type="pct"/>
          </w:tcPr>
          <w:p w14:paraId="0077AECE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ative American</w:t>
            </w:r>
          </w:p>
        </w:tc>
        <w:tc>
          <w:tcPr>
            <w:tcW w:w="618" w:type="pct"/>
          </w:tcPr>
          <w:p w14:paraId="0A79C2D8" w14:textId="56094099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60" w:type="pct"/>
          </w:tcPr>
          <w:p w14:paraId="7C34A02C" w14:textId="3BFFFEBB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09F1BD2C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92409F2" w14:textId="19E1134A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782C7EB4" w14:textId="2E6CEE6A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362D7747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81C10A9" w14:textId="0945BA82" w:rsidTr="00A20668">
        <w:tc>
          <w:tcPr>
            <w:tcW w:w="999" w:type="pct"/>
          </w:tcPr>
          <w:p w14:paraId="1AB58C3A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aucasian, Hispanic</w:t>
            </w:r>
          </w:p>
        </w:tc>
        <w:tc>
          <w:tcPr>
            <w:tcW w:w="618" w:type="pct"/>
          </w:tcPr>
          <w:p w14:paraId="41D15EF8" w14:textId="66DC1AE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60" w:type="pct"/>
          </w:tcPr>
          <w:p w14:paraId="18351807" w14:textId="2501215B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 (6)</w:t>
            </w:r>
          </w:p>
        </w:tc>
        <w:tc>
          <w:tcPr>
            <w:tcW w:w="734" w:type="pct"/>
          </w:tcPr>
          <w:p w14:paraId="47E78668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813B733" w14:textId="6AADC2F7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1E57732C" w14:textId="271D69B4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5310CD4A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91AEE63" w14:textId="46A07556" w:rsidTr="00A20668">
        <w:tc>
          <w:tcPr>
            <w:tcW w:w="999" w:type="pct"/>
          </w:tcPr>
          <w:p w14:paraId="07B7E4D0" w14:textId="77777777" w:rsidR="007C1AF9" w:rsidRPr="00DF17E9" w:rsidRDefault="007C1AF9" w:rsidP="007C1AF9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34D1A2A1" w14:textId="37696931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N/A)</w:t>
            </w:r>
          </w:p>
        </w:tc>
        <w:tc>
          <w:tcPr>
            <w:tcW w:w="660" w:type="pct"/>
          </w:tcPr>
          <w:p w14:paraId="6958D4A0" w14:textId="61F53B10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N/A)</w:t>
            </w:r>
          </w:p>
        </w:tc>
        <w:tc>
          <w:tcPr>
            <w:tcW w:w="734" w:type="pct"/>
          </w:tcPr>
          <w:p w14:paraId="0FE1EBAC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49DE477" w14:textId="0CD02232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02CC7140" w14:textId="29A3D286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14C23BD6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1FE37FD" w14:textId="7A7E412D" w:rsidTr="00A20668">
        <w:tc>
          <w:tcPr>
            <w:tcW w:w="999" w:type="pct"/>
          </w:tcPr>
          <w:p w14:paraId="4938420D" w14:textId="77777777" w:rsidR="007C1AF9" w:rsidRPr="00DF17E9" w:rsidRDefault="007C1AF9" w:rsidP="007C1AF9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ABO Type</w:t>
            </w:r>
          </w:p>
        </w:tc>
        <w:tc>
          <w:tcPr>
            <w:tcW w:w="618" w:type="pct"/>
          </w:tcPr>
          <w:p w14:paraId="0E4AD0C1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7374265" w14:textId="7777777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4DFB0511" w14:textId="17E7D2D8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67</w:t>
            </w:r>
          </w:p>
        </w:tc>
        <w:tc>
          <w:tcPr>
            <w:tcW w:w="660" w:type="pct"/>
          </w:tcPr>
          <w:p w14:paraId="435AFA2E" w14:textId="55363AA7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347C91BC" w14:textId="7B10F93B" w:rsidR="007C1AF9" w:rsidRPr="00DF17E9" w:rsidRDefault="007C1AF9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589763A4" w14:textId="43DE9903" w:rsidR="007C1AF9" w:rsidRPr="00DF17E9" w:rsidRDefault="003F2CBF" w:rsidP="007C1AF9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242</w:t>
            </w:r>
          </w:p>
        </w:tc>
      </w:tr>
      <w:tr w:rsidR="00DF17E9" w:rsidRPr="00981EF4" w14:paraId="6DC2C572" w14:textId="42D67401" w:rsidTr="00A20668">
        <w:tc>
          <w:tcPr>
            <w:tcW w:w="999" w:type="pct"/>
          </w:tcPr>
          <w:p w14:paraId="00B6C473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</w:t>
            </w:r>
          </w:p>
        </w:tc>
        <w:tc>
          <w:tcPr>
            <w:tcW w:w="618" w:type="pct"/>
          </w:tcPr>
          <w:p w14:paraId="7E9B1397" w14:textId="33906FE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4 (45)</w:t>
            </w:r>
          </w:p>
        </w:tc>
        <w:tc>
          <w:tcPr>
            <w:tcW w:w="660" w:type="pct"/>
          </w:tcPr>
          <w:p w14:paraId="1E4B8151" w14:textId="4720C22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2 (42)</w:t>
            </w:r>
          </w:p>
        </w:tc>
        <w:tc>
          <w:tcPr>
            <w:tcW w:w="734" w:type="pct"/>
          </w:tcPr>
          <w:p w14:paraId="51ACD06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09C78BF" w14:textId="21ED666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40)</w:t>
            </w:r>
          </w:p>
        </w:tc>
        <w:tc>
          <w:tcPr>
            <w:tcW w:w="659" w:type="pct"/>
          </w:tcPr>
          <w:p w14:paraId="6939F418" w14:textId="2B7DBC62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53)</w:t>
            </w:r>
          </w:p>
        </w:tc>
        <w:tc>
          <w:tcPr>
            <w:tcW w:w="670" w:type="pct"/>
          </w:tcPr>
          <w:p w14:paraId="382D13A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8F8D4B4" w14:textId="34576D25" w:rsidTr="00A20668">
        <w:tc>
          <w:tcPr>
            <w:tcW w:w="999" w:type="pct"/>
          </w:tcPr>
          <w:p w14:paraId="641D86B2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B</w:t>
            </w:r>
          </w:p>
        </w:tc>
        <w:tc>
          <w:tcPr>
            <w:tcW w:w="618" w:type="pct"/>
          </w:tcPr>
          <w:p w14:paraId="5BC5443D" w14:textId="4EC66EC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11)</w:t>
            </w:r>
          </w:p>
        </w:tc>
        <w:tc>
          <w:tcPr>
            <w:tcW w:w="660" w:type="pct"/>
          </w:tcPr>
          <w:p w14:paraId="39D7AF61" w14:textId="2D956D4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12)</w:t>
            </w:r>
          </w:p>
        </w:tc>
        <w:tc>
          <w:tcPr>
            <w:tcW w:w="734" w:type="pct"/>
          </w:tcPr>
          <w:p w14:paraId="226FE033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F204417" w14:textId="11B0BBF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 (20)</w:t>
            </w:r>
          </w:p>
        </w:tc>
        <w:tc>
          <w:tcPr>
            <w:tcW w:w="659" w:type="pct"/>
          </w:tcPr>
          <w:p w14:paraId="597A8645" w14:textId="4427CDB2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7)</w:t>
            </w:r>
          </w:p>
        </w:tc>
        <w:tc>
          <w:tcPr>
            <w:tcW w:w="670" w:type="pct"/>
          </w:tcPr>
          <w:p w14:paraId="1902F3D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56E02F7" w14:textId="215253CE" w:rsidTr="00A20668">
        <w:tc>
          <w:tcPr>
            <w:tcW w:w="999" w:type="pct"/>
          </w:tcPr>
          <w:p w14:paraId="3D04BE81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B</w:t>
            </w:r>
          </w:p>
        </w:tc>
        <w:tc>
          <w:tcPr>
            <w:tcW w:w="618" w:type="pct"/>
          </w:tcPr>
          <w:p w14:paraId="7A0D2EC8" w14:textId="588D856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3)</w:t>
            </w:r>
          </w:p>
        </w:tc>
        <w:tc>
          <w:tcPr>
            <w:tcW w:w="660" w:type="pct"/>
          </w:tcPr>
          <w:p w14:paraId="66C89947" w14:textId="4844512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5)</w:t>
            </w:r>
          </w:p>
        </w:tc>
        <w:tc>
          <w:tcPr>
            <w:tcW w:w="734" w:type="pct"/>
          </w:tcPr>
          <w:p w14:paraId="38AD24E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4E9285A" w14:textId="460AECC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11)</w:t>
            </w:r>
          </w:p>
        </w:tc>
        <w:tc>
          <w:tcPr>
            <w:tcW w:w="659" w:type="pct"/>
          </w:tcPr>
          <w:p w14:paraId="13F43AEC" w14:textId="2C2A29D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7)</w:t>
            </w:r>
          </w:p>
        </w:tc>
        <w:tc>
          <w:tcPr>
            <w:tcW w:w="670" w:type="pct"/>
          </w:tcPr>
          <w:p w14:paraId="6E65DC9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9CE9FC0" w14:textId="54CCE6D2" w:rsidTr="00A20668">
        <w:tc>
          <w:tcPr>
            <w:tcW w:w="999" w:type="pct"/>
          </w:tcPr>
          <w:p w14:paraId="4874B564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O</w:t>
            </w:r>
          </w:p>
        </w:tc>
        <w:tc>
          <w:tcPr>
            <w:tcW w:w="618" w:type="pct"/>
          </w:tcPr>
          <w:p w14:paraId="405F9A3D" w14:textId="7FEA4BF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0 (42)</w:t>
            </w:r>
          </w:p>
        </w:tc>
        <w:tc>
          <w:tcPr>
            <w:tcW w:w="660" w:type="pct"/>
          </w:tcPr>
          <w:p w14:paraId="2EACF8FE" w14:textId="5A7113C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0 (41)</w:t>
            </w:r>
          </w:p>
        </w:tc>
        <w:tc>
          <w:tcPr>
            <w:tcW w:w="734" w:type="pct"/>
          </w:tcPr>
          <w:p w14:paraId="3CD8F227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1AA63F9" w14:textId="6894FD7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29)</w:t>
            </w:r>
          </w:p>
        </w:tc>
        <w:tc>
          <w:tcPr>
            <w:tcW w:w="659" w:type="pct"/>
          </w:tcPr>
          <w:p w14:paraId="5E6257C1" w14:textId="36CDAE6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33)</w:t>
            </w:r>
          </w:p>
        </w:tc>
        <w:tc>
          <w:tcPr>
            <w:tcW w:w="670" w:type="pct"/>
          </w:tcPr>
          <w:p w14:paraId="53BFEF43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B8EABEC" w14:textId="054AC98A" w:rsidTr="00A20668">
        <w:tc>
          <w:tcPr>
            <w:tcW w:w="999" w:type="pct"/>
          </w:tcPr>
          <w:p w14:paraId="36D383EF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6B7932FA" w14:textId="3F118DF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1 (N/A)</w:t>
            </w:r>
          </w:p>
        </w:tc>
        <w:tc>
          <w:tcPr>
            <w:tcW w:w="660" w:type="pct"/>
          </w:tcPr>
          <w:p w14:paraId="23A581C8" w14:textId="1F81200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N/A)</w:t>
            </w:r>
          </w:p>
        </w:tc>
        <w:tc>
          <w:tcPr>
            <w:tcW w:w="734" w:type="pct"/>
          </w:tcPr>
          <w:p w14:paraId="1F708AE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E39A52E" w14:textId="0BA97BC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9 (N/A)</w:t>
            </w:r>
          </w:p>
        </w:tc>
        <w:tc>
          <w:tcPr>
            <w:tcW w:w="659" w:type="pct"/>
          </w:tcPr>
          <w:p w14:paraId="4A77C90A" w14:textId="7FFDE4D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9 (N/A)</w:t>
            </w:r>
          </w:p>
        </w:tc>
        <w:tc>
          <w:tcPr>
            <w:tcW w:w="670" w:type="pct"/>
          </w:tcPr>
          <w:p w14:paraId="212271B3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DD81047" w14:textId="4170AD34" w:rsidTr="00A20668">
        <w:tc>
          <w:tcPr>
            <w:tcW w:w="999" w:type="pct"/>
          </w:tcPr>
          <w:p w14:paraId="6B663FF1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h Factor</w:t>
            </w:r>
          </w:p>
        </w:tc>
        <w:tc>
          <w:tcPr>
            <w:tcW w:w="618" w:type="pct"/>
          </w:tcPr>
          <w:p w14:paraId="4CAFFE21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6B5225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3DF2273C" w14:textId="37B7068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88</w:t>
            </w:r>
          </w:p>
        </w:tc>
        <w:tc>
          <w:tcPr>
            <w:tcW w:w="660" w:type="pct"/>
          </w:tcPr>
          <w:p w14:paraId="0724AEF1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6C90359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1AB1812E" w14:textId="522FF8A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167</w:t>
            </w:r>
          </w:p>
        </w:tc>
      </w:tr>
      <w:tr w:rsidR="00DF17E9" w:rsidRPr="00981EF4" w14:paraId="76C3AAE0" w14:textId="26B57AA9" w:rsidTr="00A20668">
        <w:tc>
          <w:tcPr>
            <w:tcW w:w="999" w:type="pct"/>
          </w:tcPr>
          <w:p w14:paraId="34F5215A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Positive</w:t>
            </w:r>
          </w:p>
        </w:tc>
        <w:tc>
          <w:tcPr>
            <w:tcW w:w="618" w:type="pct"/>
          </w:tcPr>
          <w:p w14:paraId="3B0D3DF5" w14:textId="0381922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5 (88)</w:t>
            </w:r>
          </w:p>
        </w:tc>
        <w:tc>
          <w:tcPr>
            <w:tcW w:w="660" w:type="pct"/>
          </w:tcPr>
          <w:p w14:paraId="060EA5B1" w14:textId="1CCFBAD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9 (89)</w:t>
            </w:r>
          </w:p>
        </w:tc>
        <w:tc>
          <w:tcPr>
            <w:tcW w:w="734" w:type="pct"/>
          </w:tcPr>
          <w:p w14:paraId="7AF727ED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E17FD72" w14:textId="15628BC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3 (94)</w:t>
            </w:r>
          </w:p>
        </w:tc>
        <w:tc>
          <w:tcPr>
            <w:tcW w:w="659" w:type="pct"/>
          </w:tcPr>
          <w:p w14:paraId="5362AFFB" w14:textId="0099808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84)</w:t>
            </w:r>
          </w:p>
        </w:tc>
        <w:tc>
          <w:tcPr>
            <w:tcW w:w="670" w:type="pct"/>
          </w:tcPr>
          <w:p w14:paraId="1B2F5AAC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C586FC2" w14:textId="02B63195" w:rsidTr="00A20668">
        <w:tc>
          <w:tcPr>
            <w:tcW w:w="999" w:type="pct"/>
          </w:tcPr>
          <w:p w14:paraId="4B7F5646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lastRenderedPageBreak/>
              <w:t>Negative</w:t>
            </w:r>
          </w:p>
        </w:tc>
        <w:tc>
          <w:tcPr>
            <w:tcW w:w="618" w:type="pct"/>
          </w:tcPr>
          <w:p w14:paraId="6F1DA1DB" w14:textId="6840263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13)</w:t>
            </w:r>
          </w:p>
        </w:tc>
        <w:tc>
          <w:tcPr>
            <w:tcW w:w="660" w:type="pct"/>
          </w:tcPr>
          <w:p w14:paraId="5ED73403" w14:textId="00080BB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11)</w:t>
            </w:r>
          </w:p>
        </w:tc>
        <w:tc>
          <w:tcPr>
            <w:tcW w:w="734" w:type="pct"/>
          </w:tcPr>
          <w:p w14:paraId="00F32ED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1485931" w14:textId="1BE5759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6)</w:t>
            </w:r>
          </w:p>
        </w:tc>
        <w:tc>
          <w:tcPr>
            <w:tcW w:w="659" w:type="pct"/>
          </w:tcPr>
          <w:p w14:paraId="6133BD66" w14:textId="4CDD0FE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 (16)</w:t>
            </w:r>
          </w:p>
        </w:tc>
        <w:tc>
          <w:tcPr>
            <w:tcW w:w="670" w:type="pct"/>
          </w:tcPr>
          <w:p w14:paraId="2298E457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BD9CD28" w14:textId="5E7CB4D3" w:rsidTr="00A20668">
        <w:tc>
          <w:tcPr>
            <w:tcW w:w="999" w:type="pct"/>
          </w:tcPr>
          <w:p w14:paraId="37C418CE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78F86612" w14:textId="4FB53FB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1 (N/A)</w:t>
            </w:r>
          </w:p>
        </w:tc>
        <w:tc>
          <w:tcPr>
            <w:tcW w:w="660" w:type="pct"/>
          </w:tcPr>
          <w:p w14:paraId="6C70B0C7" w14:textId="775B4FF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N/A)</w:t>
            </w:r>
          </w:p>
        </w:tc>
        <w:tc>
          <w:tcPr>
            <w:tcW w:w="734" w:type="pct"/>
          </w:tcPr>
          <w:p w14:paraId="3A3AC66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F1F62F8" w14:textId="57B8D5E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9 (N/A)</w:t>
            </w:r>
          </w:p>
        </w:tc>
        <w:tc>
          <w:tcPr>
            <w:tcW w:w="659" w:type="pct"/>
          </w:tcPr>
          <w:p w14:paraId="2AA70A54" w14:textId="68F3803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9 (N/A)</w:t>
            </w:r>
          </w:p>
        </w:tc>
        <w:tc>
          <w:tcPr>
            <w:tcW w:w="670" w:type="pct"/>
          </w:tcPr>
          <w:p w14:paraId="7131DD9D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70E8BE3" w14:textId="210FBD82" w:rsidTr="00A20668">
        <w:tc>
          <w:tcPr>
            <w:tcW w:w="999" w:type="pct"/>
          </w:tcPr>
          <w:p w14:paraId="6DA067C5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Blood Type</w:t>
            </w:r>
          </w:p>
        </w:tc>
        <w:tc>
          <w:tcPr>
            <w:tcW w:w="618" w:type="pct"/>
          </w:tcPr>
          <w:p w14:paraId="3DB9F4A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1EC0097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75DF6ABB" w14:textId="0516919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985</w:t>
            </w:r>
          </w:p>
        </w:tc>
        <w:tc>
          <w:tcPr>
            <w:tcW w:w="660" w:type="pct"/>
          </w:tcPr>
          <w:p w14:paraId="656941D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7C4523F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73E5E63C" w14:textId="608ADB1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277</w:t>
            </w:r>
          </w:p>
        </w:tc>
      </w:tr>
      <w:tr w:rsidR="00DF17E9" w:rsidRPr="00981EF4" w14:paraId="773079F7" w14:textId="55BE8CF9" w:rsidTr="00A20668">
        <w:tc>
          <w:tcPr>
            <w:tcW w:w="999" w:type="pct"/>
          </w:tcPr>
          <w:p w14:paraId="241931FF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 +</w:t>
            </w:r>
          </w:p>
        </w:tc>
        <w:tc>
          <w:tcPr>
            <w:tcW w:w="618" w:type="pct"/>
          </w:tcPr>
          <w:p w14:paraId="759FD5C1" w14:textId="4DDC1AC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38)</w:t>
            </w:r>
          </w:p>
        </w:tc>
        <w:tc>
          <w:tcPr>
            <w:tcW w:w="660" w:type="pct"/>
          </w:tcPr>
          <w:p w14:paraId="0FD85051" w14:textId="017CFC7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37)</w:t>
            </w:r>
          </w:p>
        </w:tc>
        <w:tc>
          <w:tcPr>
            <w:tcW w:w="734" w:type="pct"/>
          </w:tcPr>
          <w:p w14:paraId="788DE8F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240EA90" w14:textId="4A0470D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40)</w:t>
            </w:r>
          </w:p>
        </w:tc>
        <w:tc>
          <w:tcPr>
            <w:tcW w:w="659" w:type="pct"/>
          </w:tcPr>
          <w:p w14:paraId="2DFF750F" w14:textId="27693C9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0 (44)</w:t>
            </w:r>
          </w:p>
        </w:tc>
        <w:tc>
          <w:tcPr>
            <w:tcW w:w="670" w:type="pct"/>
          </w:tcPr>
          <w:p w14:paraId="0A330BF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E204812" w14:textId="635FD973" w:rsidTr="00A20668">
        <w:tc>
          <w:tcPr>
            <w:tcW w:w="999" w:type="pct"/>
          </w:tcPr>
          <w:p w14:paraId="19C3F856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B +</w:t>
            </w:r>
          </w:p>
        </w:tc>
        <w:tc>
          <w:tcPr>
            <w:tcW w:w="618" w:type="pct"/>
          </w:tcPr>
          <w:p w14:paraId="0E1ABB9C" w14:textId="32ED2F3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9)</w:t>
            </w:r>
          </w:p>
        </w:tc>
        <w:tc>
          <w:tcPr>
            <w:tcW w:w="660" w:type="pct"/>
          </w:tcPr>
          <w:p w14:paraId="329C0446" w14:textId="5038A18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11)</w:t>
            </w:r>
          </w:p>
        </w:tc>
        <w:tc>
          <w:tcPr>
            <w:tcW w:w="734" w:type="pct"/>
          </w:tcPr>
          <w:p w14:paraId="265CB88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54FD723" w14:textId="0B4598C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17)</w:t>
            </w:r>
          </w:p>
        </w:tc>
        <w:tc>
          <w:tcPr>
            <w:tcW w:w="659" w:type="pct"/>
          </w:tcPr>
          <w:p w14:paraId="2AF0EC17" w14:textId="0803388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7)</w:t>
            </w:r>
          </w:p>
        </w:tc>
        <w:tc>
          <w:tcPr>
            <w:tcW w:w="670" w:type="pct"/>
          </w:tcPr>
          <w:p w14:paraId="6F260A3C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4A04B5F" w14:textId="21638A7F" w:rsidTr="00A20668">
        <w:tc>
          <w:tcPr>
            <w:tcW w:w="999" w:type="pct"/>
          </w:tcPr>
          <w:p w14:paraId="4779AE62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B +</w:t>
            </w:r>
          </w:p>
        </w:tc>
        <w:tc>
          <w:tcPr>
            <w:tcW w:w="618" w:type="pct"/>
          </w:tcPr>
          <w:p w14:paraId="2223C942" w14:textId="279A846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2)</w:t>
            </w:r>
          </w:p>
        </w:tc>
        <w:tc>
          <w:tcPr>
            <w:tcW w:w="660" w:type="pct"/>
          </w:tcPr>
          <w:p w14:paraId="51ECB2C8" w14:textId="6DD5AA2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00937947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BE56441" w14:textId="7E9B6C6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11)</w:t>
            </w:r>
          </w:p>
        </w:tc>
        <w:tc>
          <w:tcPr>
            <w:tcW w:w="659" w:type="pct"/>
          </w:tcPr>
          <w:p w14:paraId="7FAE1162" w14:textId="2B9A867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4)</w:t>
            </w:r>
          </w:p>
        </w:tc>
        <w:tc>
          <w:tcPr>
            <w:tcW w:w="670" w:type="pct"/>
          </w:tcPr>
          <w:p w14:paraId="02C4F6C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F223121" w14:textId="593C7641" w:rsidTr="00A20668">
        <w:tc>
          <w:tcPr>
            <w:tcW w:w="999" w:type="pct"/>
          </w:tcPr>
          <w:p w14:paraId="0478464C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O +</w:t>
            </w:r>
          </w:p>
        </w:tc>
        <w:tc>
          <w:tcPr>
            <w:tcW w:w="618" w:type="pct"/>
          </w:tcPr>
          <w:p w14:paraId="152D74DE" w14:textId="38EE3C8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38)</w:t>
            </w:r>
          </w:p>
        </w:tc>
        <w:tc>
          <w:tcPr>
            <w:tcW w:w="660" w:type="pct"/>
          </w:tcPr>
          <w:p w14:paraId="0BE91AAB" w14:textId="2694686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37)</w:t>
            </w:r>
          </w:p>
        </w:tc>
        <w:tc>
          <w:tcPr>
            <w:tcW w:w="734" w:type="pct"/>
          </w:tcPr>
          <w:p w14:paraId="08B0BBD3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5C18B76" w14:textId="622504A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 (26)</w:t>
            </w:r>
          </w:p>
        </w:tc>
        <w:tc>
          <w:tcPr>
            <w:tcW w:w="659" w:type="pct"/>
          </w:tcPr>
          <w:p w14:paraId="003BEA4C" w14:textId="413065D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29)</w:t>
            </w:r>
          </w:p>
        </w:tc>
        <w:tc>
          <w:tcPr>
            <w:tcW w:w="670" w:type="pct"/>
          </w:tcPr>
          <w:p w14:paraId="7F91716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0FE2856" w14:textId="09B892CD" w:rsidTr="00A20668">
        <w:tc>
          <w:tcPr>
            <w:tcW w:w="999" w:type="pct"/>
          </w:tcPr>
          <w:p w14:paraId="5DC3AC45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 -</w:t>
            </w:r>
          </w:p>
        </w:tc>
        <w:tc>
          <w:tcPr>
            <w:tcW w:w="618" w:type="pct"/>
          </w:tcPr>
          <w:p w14:paraId="36B4BD3E" w14:textId="2675DFB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 (7)</w:t>
            </w:r>
          </w:p>
        </w:tc>
        <w:tc>
          <w:tcPr>
            <w:tcW w:w="660" w:type="pct"/>
          </w:tcPr>
          <w:p w14:paraId="4ECCB5C2" w14:textId="1314D82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5)</w:t>
            </w:r>
          </w:p>
        </w:tc>
        <w:tc>
          <w:tcPr>
            <w:tcW w:w="734" w:type="pct"/>
          </w:tcPr>
          <w:p w14:paraId="1E65C332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57E3C0E" w14:textId="78BED30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047AB007" w14:textId="4BB26DB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9)</w:t>
            </w:r>
          </w:p>
        </w:tc>
        <w:tc>
          <w:tcPr>
            <w:tcW w:w="670" w:type="pct"/>
          </w:tcPr>
          <w:p w14:paraId="08E48B3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B52F242" w14:textId="42BE1839" w:rsidTr="00A20668">
        <w:tc>
          <w:tcPr>
            <w:tcW w:w="999" w:type="pct"/>
          </w:tcPr>
          <w:p w14:paraId="715E368B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B -</w:t>
            </w:r>
          </w:p>
        </w:tc>
        <w:tc>
          <w:tcPr>
            <w:tcW w:w="618" w:type="pct"/>
          </w:tcPr>
          <w:p w14:paraId="465F6164" w14:textId="21B469F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2)</w:t>
            </w:r>
          </w:p>
        </w:tc>
        <w:tc>
          <w:tcPr>
            <w:tcW w:w="660" w:type="pct"/>
          </w:tcPr>
          <w:p w14:paraId="54280C93" w14:textId="21520BD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2)</w:t>
            </w:r>
          </w:p>
        </w:tc>
        <w:tc>
          <w:tcPr>
            <w:tcW w:w="734" w:type="pct"/>
          </w:tcPr>
          <w:p w14:paraId="1F7735AD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D07A661" w14:textId="1726D0F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3)</w:t>
            </w:r>
          </w:p>
        </w:tc>
        <w:tc>
          <w:tcPr>
            <w:tcW w:w="659" w:type="pct"/>
          </w:tcPr>
          <w:p w14:paraId="605CFA34" w14:textId="472BF112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11B4089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886FD97" w14:textId="42BB5AEF" w:rsidTr="00A20668">
        <w:tc>
          <w:tcPr>
            <w:tcW w:w="999" w:type="pct"/>
          </w:tcPr>
          <w:p w14:paraId="7824A198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B -</w:t>
            </w:r>
          </w:p>
        </w:tc>
        <w:tc>
          <w:tcPr>
            <w:tcW w:w="618" w:type="pct"/>
          </w:tcPr>
          <w:p w14:paraId="30583955" w14:textId="639DDCA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439C481F" w14:textId="3A27A5F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2)</w:t>
            </w:r>
          </w:p>
        </w:tc>
        <w:tc>
          <w:tcPr>
            <w:tcW w:w="734" w:type="pct"/>
          </w:tcPr>
          <w:p w14:paraId="5D87A9B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8596D9A" w14:textId="7BCC08B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564AAD54" w14:textId="5D784C9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2)</w:t>
            </w:r>
          </w:p>
        </w:tc>
        <w:tc>
          <w:tcPr>
            <w:tcW w:w="670" w:type="pct"/>
          </w:tcPr>
          <w:p w14:paraId="289C4BE2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22FBF30" w14:textId="0F17D467" w:rsidTr="00A20668">
        <w:tc>
          <w:tcPr>
            <w:tcW w:w="999" w:type="pct"/>
          </w:tcPr>
          <w:p w14:paraId="2DBB6C76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O -</w:t>
            </w:r>
          </w:p>
        </w:tc>
        <w:tc>
          <w:tcPr>
            <w:tcW w:w="618" w:type="pct"/>
          </w:tcPr>
          <w:p w14:paraId="0A3CC635" w14:textId="1E16319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660" w:type="pct"/>
          </w:tcPr>
          <w:p w14:paraId="588CA2D7" w14:textId="547977A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264FE5CD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40713D3" w14:textId="6B20434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3)</w:t>
            </w:r>
          </w:p>
        </w:tc>
        <w:tc>
          <w:tcPr>
            <w:tcW w:w="659" w:type="pct"/>
          </w:tcPr>
          <w:p w14:paraId="2FF9B23B" w14:textId="4FC2F57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4)</w:t>
            </w:r>
          </w:p>
        </w:tc>
        <w:tc>
          <w:tcPr>
            <w:tcW w:w="670" w:type="pct"/>
          </w:tcPr>
          <w:p w14:paraId="203C28D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96A2636" w14:textId="3EF7AD80" w:rsidTr="00A20668">
        <w:tc>
          <w:tcPr>
            <w:tcW w:w="999" w:type="pct"/>
          </w:tcPr>
          <w:p w14:paraId="5CC68CD9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481636B3" w14:textId="52EFF69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1 (N/A)</w:t>
            </w:r>
          </w:p>
        </w:tc>
        <w:tc>
          <w:tcPr>
            <w:tcW w:w="660" w:type="pct"/>
          </w:tcPr>
          <w:p w14:paraId="173D5103" w14:textId="5AD2FBA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N/A)</w:t>
            </w:r>
          </w:p>
        </w:tc>
        <w:tc>
          <w:tcPr>
            <w:tcW w:w="734" w:type="pct"/>
          </w:tcPr>
          <w:p w14:paraId="2659ADB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9383690" w14:textId="05504A2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9 (N/A)</w:t>
            </w:r>
          </w:p>
        </w:tc>
        <w:tc>
          <w:tcPr>
            <w:tcW w:w="659" w:type="pct"/>
          </w:tcPr>
          <w:p w14:paraId="7A50EE22" w14:textId="74386A5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9 (N/A)</w:t>
            </w:r>
          </w:p>
        </w:tc>
        <w:tc>
          <w:tcPr>
            <w:tcW w:w="670" w:type="pct"/>
          </w:tcPr>
          <w:p w14:paraId="3EC7E8D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4173750" w14:textId="163C0B59" w:rsidTr="00A20668">
        <w:tc>
          <w:tcPr>
            <w:tcW w:w="999" w:type="pct"/>
          </w:tcPr>
          <w:p w14:paraId="5848D290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CMV Status</w:t>
            </w:r>
          </w:p>
        </w:tc>
        <w:tc>
          <w:tcPr>
            <w:tcW w:w="618" w:type="pct"/>
          </w:tcPr>
          <w:p w14:paraId="7CC2BC32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5BABAD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779F4496" w14:textId="6B0D33D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21</w:t>
            </w:r>
          </w:p>
        </w:tc>
        <w:tc>
          <w:tcPr>
            <w:tcW w:w="660" w:type="pct"/>
          </w:tcPr>
          <w:p w14:paraId="13B64D3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7D4BDAE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188C1240" w14:textId="3353843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281</w:t>
            </w:r>
          </w:p>
        </w:tc>
      </w:tr>
      <w:tr w:rsidR="00DF17E9" w:rsidRPr="00981EF4" w14:paraId="7BD7788D" w14:textId="50A4EE93" w:rsidTr="00A20668">
        <w:tc>
          <w:tcPr>
            <w:tcW w:w="999" w:type="pct"/>
          </w:tcPr>
          <w:p w14:paraId="79B1C59C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egative</w:t>
            </w:r>
          </w:p>
        </w:tc>
        <w:tc>
          <w:tcPr>
            <w:tcW w:w="618" w:type="pct"/>
          </w:tcPr>
          <w:p w14:paraId="33F6F1CD" w14:textId="748AE12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5 (46)</w:t>
            </w:r>
          </w:p>
        </w:tc>
        <w:tc>
          <w:tcPr>
            <w:tcW w:w="660" w:type="pct"/>
          </w:tcPr>
          <w:p w14:paraId="23A71054" w14:textId="0EED50F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5 (46)</w:t>
            </w:r>
          </w:p>
        </w:tc>
        <w:tc>
          <w:tcPr>
            <w:tcW w:w="734" w:type="pct"/>
          </w:tcPr>
          <w:p w14:paraId="5B2A2B9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A1E0070" w14:textId="2603DCE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9 (41)</w:t>
            </w:r>
          </w:p>
        </w:tc>
        <w:tc>
          <w:tcPr>
            <w:tcW w:w="659" w:type="pct"/>
          </w:tcPr>
          <w:p w14:paraId="08F4DE4E" w14:textId="7D3ED9E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9 (48)</w:t>
            </w:r>
          </w:p>
        </w:tc>
        <w:tc>
          <w:tcPr>
            <w:tcW w:w="670" w:type="pct"/>
          </w:tcPr>
          <w:p w14:paraId="6261689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D105659" w14:textId="4DF79931" w:rsidTr="00A20668">
        <w:tc>
          <w:tcPr>
            <w:tcW w:w="999" w:type="pct"/>
          </w:tcPr>
          <w:p w14:paraId="1438AF9D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Positive</w:t>
            </w:r>
          </w:p>
        </w:tc>
        <w:tc>
          <w:tcPr>
            <w:tcW w:w="618" w:type="pct"/>
          </w:tcPr>
          <w:p w14:paraId="5DB5CD36" w14:textId="4148EB6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4 (52)</w:t>
            </w:r>
          </w:p>
        </w:tc>
        <w:tc>
          <w:tcPr>
            <w:tcW w:w="660" w:type="pct"/>
          </w:tcPr>
          <w:p w14:paraId="228E6CC8" w14:textId="257C958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4 (52)</w:t>
            </w:r>
          </w:p>
        </w:tc>
        <w:tc>
          <w:tcPr>
            <w:tcW w:w="734" w:type="pct"/>
          </w:tcPr>
          <w:p w14:paraId="4CEFF82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E7F94C2" w14:textId="6F3AEF3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5 (59)</w:t>
            </w:r>
          </w:p>
        </w:tc>
        <w:tc>
          <w:tcPr>
            <w:tcW w:w="659" w:type="pct"/>
          </w:tcPr>
          <w:p w14:paraId="04AE590E" w14:textId="42F767D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4 (51)</w:t>
            </w:r>
          </w:p>
        </w:tc>
        <w:tc>
          <w:tcPr>
            <w:tcW w:w="670" w:type="pct"/>
          </w:tcPr>
          <w:p w14:paraId="2EBCC93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0E1D47E" w14:textId="1B7F0EDB" w:rsidTr="00A20668">
        <w:tc>
          <w:tcPr>
            <w:tcW w:w="999" w:type="pct"/>
          </w:tcPr>
          <w:p w14:paraId="66CD6E2B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Inconclusive</w:t>
            </w:r>
          </w:p>
        </w:tc>
        <w:tc>
          <w:tcPr>
            <w:tcW w:w="618" w:type="pct"/>
          </w:tcPr>
          <w:p w14:paraId="72085FA7" w14:textId="3782441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464A896C" w14:textId="1B7A5E6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734" w:type="pct"/>
          </w:tcPr>
          <w:p w14:paraId="3486C28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C5E580E" w14:textId="2857AE1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6F772B0E" w14:textId="46BECCC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70" w:type="pct"/>
          </w:tcPr>
          <w:p w14:paraId="7469A7E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DD2E02F" w14:textId="145BE3B3" w:rsidTr="00A20668">
        <w:tc>
          <w:tcPr>
            <w:tcW w:w="999" w:type="pct"/>
          </w:tcPr>
          <w:p w14:paraId="62A1ADA1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ot tested</w:t>
            </w:r>
          </w:p>
        </w:tc>
        <w:tc>
          <w:tcPr>
            <w:tcW w:w="618" w:type="pct"/>
          </w:tcPr>
          <w:p w14:paraId="6F8EDABE" w14:textId="4085470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566AA262" w14:textId="5403943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53E4711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8A1854B" w14:textId="2C27FEB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42435913" w14:textId="4AAB63F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243B1149" w14:textId="58C9413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7AE9199" w14:textId="0912ED66" w:rsidTr="00A20668">
        <w:tc>
          <w:tcPr>
            <w:tcW w:w="999" w:type="pct"/>
          </w:tcPr>
          <w:p w14:paraId="1DEF55B3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 Age</w:t>
            </w:r>
          </w:p>
        </w:tc>
        <w:tc>
          <w:tcPr>
            <w:tcW w:w="618" w:type="pct"/>
          </w:tcPr>
          <w:p w14:paraId="01B779C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6C7F1F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6F9AFB7B" w14:textId="2858E6C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90</w:t>
            </w:r>
          </w:p>
        </w:tc>
        <w:tc>
          <w:tcPr>
            <w:tcW w:w="660" w:type="pct"/>
          </w:tcPr>
          <w:p w14:paraId="0617B2DC" w14:textId="4C5D686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6AF2F4CA" w14:textId="5BB5111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362A074C" w14:textId="3BD738D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92</w:t>
            </w:r>
          </w:p>
        </w:tc>
      </w:tr>
      <w:tr w:rsidR="00DF17E9" w:rsidRPr="00981EF4" w14:paraId="4AEE8285" w14:textId="0566ACA7" w:rsidTr="00A20668">
        <w:tc>
          <w:tcPr>
            <w:tcW w:w="999" w:type="pct"/>
          </w:tcPr>
          <w:p w14:paraId="6F14746B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18-29</w:t>
            </w:r>
          </w:p>
        </w:tc>
        <w:tc>
          <w:tcPr>
            <w:tcW w:w="618" w:type="pct"/>
          </w:tcPr>
          <w:p w14:paraId="7EC324E7" w14:textId="759B3FD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0 (64)</w:t>
            </w:r>
          </w:p>
        </w:tc>
        <w:tc>
          <w:tcPr>
            <w:tcW w:w="660" w:type="pct"/>
          </w:tcPr>
          <w:p w14:paraId="1F6BB1D3" w14:textId="38F81FB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6 (54)</w:t>
            </w:r>
          </w:p>
        </w:tc>
        <w:tc>
          <w:tcPr>
            <w:tcW w:w="734" w:type="pct"/>
          </w:tcPr>
          <w:p w14:paraId="0191A18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6C97F59" w14:textId="6D67554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5 (73)</w:t>
            </w:r>
          </w:p>
        </w:tc>
        <w:tc>
          <w:tcPr>
            <w:tcW w:w="659" w:type="pct"/>
          </w:tcPr>
          <w:p w14:paraId="449B03BB" w14:textId="303E5B8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3 (72)</w:t>
            </w:r>
          </w:p>
        </w:tc>
        <w:tc>
          <w:tcPr>
            <w:tcW w:w="670" w:type="pct"/>
          </w:tcPr>
          <w:p w14:paraId="4EFA456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7AF566E" w14:textId="724660BA" w:rsidTr="00A20668">
        <w:tc>
          <w:tcPr>
            <w:tcW w:w="999" w:type="pct"/>
          </w:tcPr>
          <w:p w14:paraId="3B121749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30-39</w:t>
            </w:r>
          </w:p>
        </w:tc>
        <w:tc>
          <w:tcPr>
            <w:tcW w:w="618" w:type="pct"/>
          </w:tcPr>
          <w:p w14:paraId="40143133" w14:textId="21E6226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1 (36)</w:t>
            </w:r>
          </w:p>
        </w:tc>
        <w:tc>
          <w:tcPr>
            <w:tcW w:w="660" w:type="pct"/>
          </w:tcPr>
          <w:p w14:paraId="61B037A9" w14:textId="14C2784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5 (46)</w:t>
            </w:r>
          </w:p>
        </w:tc>
        <w:tc>
          <w:tcPr>
            <w:tcW w:w="734" w:type="pct"/>
          </w:tcPr>
          <w:p w14:paraId="405428D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EA8D0E9" w14:textId="38F4A92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9 (27)</w:t>
            </w:r>
          </w:p>
        </w:tc>
        <w:tc>
          <w:tcPr>
            <w:tcW w:w="659" w:type="pct"/>
          </w:tcPr>
          <w:p w14:paraId="15FB7C40" w14:textId="1D0AD8D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1 (28)</w:t>
            </w:r>
          </w:p>
        </w:tc>
        <w:tc>
          <w:tcPr>
            <w:tcW w:w="670" w:type="pct"/>
          </w:tcPr>
          <w:p w14:paraId="10F9C2A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7DA079E" w14:textId="58AC1BC3" w:rsidTr="00A20668">
        <w:tc>
          <w:tcPr>
            <w:tcW w:w="999" w:type="pct"/>
          </w:tcPr>
          <w:p w14:paraId="1C93BF1C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edian (Range)</w:t>
            </w:r>
          </w:p>
        </w:tc>
        <w:tc>
          <w:tcPr>
            <w:tcW w:w="618" w:type="pct"/>
          </w:tcPr>
          <w:p w14:paraId="6B176677" w14:textId="038BF6E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6 (19-40)</w:t>
            </w:r>
          </w:p>
        </w:tc>
        <w:tc>
          <w:tcPr>
            <w:tcW w:w="660" w:type="pct"/>
          </w:tcPr>
          <w:p w14:paraId="7BC2E680" w14:textId="2B8B087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9 (19-40)</w:t>
            </w:r>
          </w:p>
        </w:tc>
        <w:tc>
          <w:tcPr>
            <w:tcW w:w="734" w:type="pct"/>
          </w:tcPr>
          <w:p w14:paraId="7F11C5B1" w14:textId="0FD0278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03</w:t>
            </w:r>
          </w:p>
        </w:tc>
        <w:tc>
          <w:tcPr>
            <w:tcW w:w="660" w:type="pct"/>
          </w:tcPr>
          <w:p w14:paraId="5D979B21" w14:textId="442DCAD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6 (19-39)</w:t>
            </w:r>
          </w:p>
        </w:tc>
        <w:tc>
          <w:tcPr>
            <w:tcW w:w="659" w:type="pct"/>
          </w:tcPr>
          <w:p w14:paraId="35432C74" w14:textId="2BCB2A9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7 (19-39)</w:t>
            </w:r>
          </w:p>
        </w:tc>
        <w:tc>
          <w:tcPr>
            <w:tcW w:w="670" w:type="pct"/>
          </w:tcPr>
          <w:p w14:paraId="5DB1E50D" w14:textId="2C2DBB3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76</w:t>
            </w:r>
          </w:p>
        </w:tc>
      </w:tr>
      <w:tr w:rsidR="00DF17E9" w:rsidRPr="00981EF4" w14:paraId="7825E2A2" w14:textId="0CACFC11" w:rsidTr="00A20668">
        <w:tc>
          <w:tcPr>
            <w:tcW w:w="999" w:type="pct"/>
          </w:tcPr>
          <w:p w14:paraId="32631D07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 Sex</w:t>
            </w:r>
          </w:p>
        </w:tc>
        <w:tc>
          <w:tcPr>
            <w:tcW w:w="618" w:type="pct"/>
          </w:tcPr>
          <w:p w14:paraId="1F5D6D3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E33780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77905BFD" w14:textId="3F883FC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585</w:t>
            </w:r>
          </w:p>
        </w:tc>
        <w:tc>
          <w:tcPr>
            <w:tcW w:w="660" w:type="pct"/>
          </w:tcPr>
          <w:p w14:paraId="233A28D2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2FB363A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634ED192" w14:textId="71734CE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63</w:t>
            </w:r>
          </w:p>
        </w:tc>
      </w:tr>
      <w:tr w:rsidR="00DF17E9" w:rsidRPr="00981EF4" w14:paraId="5C41A07E" w14:textId="61CAAD1F" w:rsidTr="00A20668">
        <w:tc>
          <w:tcPr>
            <w:tcW w:w="999" w:type="pct"/>
          </w:tcPr>
          <w:p w14:paraId="60744614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ale</w:t>
            </w:r>
          </w:p>
        </w:tc>
        <w:tc>
          <w:tcPr>
            <w:tcW w:w="618" w:type="pct"/>
          </w:tcPr>
          <w:p w14:paraId="67B15663" w14:textId="69038CC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3 (73)</w:t>
            </w:r>
          </w:p>
        </w:tc>
        <w:tc>
          <w:tcPr>
            <w:tcW w:w="660" w:type="pct"/>
          </w:tcPr>
          <w:p w14:paraId="194C0E1A" w14:textId="483DC108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7 (76)</w:t>
            </w:r>
          </w:p>
        </w:tc>
        <w:tc>
          <w:tcPr>
            <w:tcW w:w="734" w:type="pct"/>
          </w:tcPr>
          <w:p w14:paraId="15C5B1C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9561189" w14:textId="6F5AD8D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8 (68)</w:t>
            </w:r>
          </w:p>
        </w:tc>
        <w:tc>
          <w:tcPr>
            <w:tcW w:w="659" w:type="pct"/>
          </w:tcPr>
          <w:p w14:paraId="516134FA" w14:textId="0B3CB71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2 (78)</w:t>
            </w:r>
          </w:p>
        </w:tc>
        <w:tc>
          <w:tcPr>
            <w:tcW w:w="670" w:type="pct"/>
          </w:tcPr>
          <w:p w14:paraId="37606B5C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FF44309" w14:textId="09036DE2" w:rsidTr="00A20668">
        <w:tc>
          <w:tcPr>
            <w:tcW w:w="999" w:type="pct"/>
          </w:tcPr>
          <w:p w14:paraId="5CB6D804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Female</w:t>
            </w:r>
          </w:p>
        </w:tc>
        <w:tc>
          <w:tcPr>
            <w:tcW w:w="618" w:type="pct"/>
          </w:tcPr>
          <w:p w14:paraId="6D89EDEA" w14:textId="042335F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7)</w:t>
            </w:r>
          </w:p>
        </w:tc>
        <w:tc>
          <w:tcPr>
            <w:tcW w:w="660" w:type="pct"/>
          </w:tcPr>
          <w:p w14:paraId="5F790964" w14:textId="55D9E0F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4 (24)</w:t>
            </w:r>
          </w:p>
        </w:tc>
        <w:tc>
          <w:tcPr>
            <w:tcW w:w="734" w:type="pct"/>
          </w:tcPr>
          <w:p w14:paraId="416A2402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CF53883" w14:textId="3349069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32)</w:t>
            </w:r>
          </w:p>
        </w:tc>
        <w:tc>
          <w:tcPr>
            <w:tcW w:w="659" w:type="pct"/>
          </w:tcPr>
          <w:p w14:paraId="6914484A" w14:textId="138E6D6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2)</w:t>
            </w:r>
          </w:p>
        </w:tc>
        <w:tc>
          <w:tcPr>
            <w:tcW w:w="670" w:type="pct"/>
          </w:tcPr>
          <w:p w14:paraId="639B393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EB9E553" w14:textId="54EDC838" w:rsidTr="00A20668">
        <w:tc>
          <w:tcPr>
            <w:tcW w:w="999" w:type="pct"/>
          </w:tcPr>
          <w:p w14:paraId="78BC6FBB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 Race/Ethnicity</w:t>
            </w:r>
          </w:p>
        </w:tc>
        <w:tc>
          <w:tcPr>
            <w:tcW w:w="618" w:type="pct"/>
          </w:tcPr>
          <w:p w14:paraId="7017535D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9E60F7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19ED4698" w14:textId="32B10F94" w:rsidR="003F2CBF" w:rsidRPr="00DF17E9" w:rsidRDefault="00580203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0" w:type="pct"/>
          </w:tcPr>
          <w:p w14:paraId="29ECD39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34892C1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4126E7C2" w14:textId="685013DA" w:rsidR="003F2CBF" w:rsidRPr="00DF17E9" w:rsidRDefault="00580203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F2CBF" w:rsidRPr="00DF17E9">
              <w:rPr>
                <w:color w:val="000000"/>
              </w:rPr>
              <w:t>.0</w:t>
            </w:r>
            <w:r>
              <w:rPr>
                <w:color w:val="000000"/>
              </w:rPr>
              <w:t>00</w:t>
            </w:r>
          </w:p>
        </w:tc>
      </w:tr>
      <w:tr w:rsidR="00DF17E9" w:rsidRPr="00981EF4" w14:paraId="175D5702" w14:textId="0C95C809" w:rsidTr="00A20668">
        <w:tc>
          <w:tcPr>
            <w:tcW w:w="999" w:type="pct"/>
          </w:tcPr>
          <w:p w14:paraId="7C9F6C27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aucasian</w:t>
            </w:r>
          </w:p>
        </w:tc>
        <w:tc>
          <w:tcPr>
            <w:tcW w:w="618" w:type="pct"/>
          </w:tcPr>
          <w:p w14:paraId="0B050D8E" w14:textId="597E556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 (100)</w:t>
            </w:r>
          </w:p>
        </w:tc>
        <w:tc>
          <w:tcPr>
            <w:tcW w:w="660" w:type="pct"/>
          </w:tcPr>
          <w:p w14:paraId="5BE5BDF3" w14:textId="5E9E5DC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 (100)</w:t>
            </w:r>
          </w:p>
        </w:tc>
        <w:tc>
          <w:tcPr>
            <w:tcW w:w="734" w:type="pct"/>
          </w:tcPr>
          <w:p w14:paraId="17B50A6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A38EA8B" w14:textId="1E9F3B1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59" w:type="pct"/>
          </w:tcPr>
          <w:p w14:paraId="5D2E62E6" w14:textId="5DABC6B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70" w:type="pct"/>
          </w:tcPr>
          <w:p w14:paraId="6927AA7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0B47676" w14:textId="31C406C7" w:rsidTr="00A20668">
        <w:tc>
          <w:tcPr>
            <w:tcW w:w="999" w:type="pct"/>
          </w:tcPr>
          <w:p w14:paraId="72DF9AAD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 ABO Type</w:t>
            </w:r>
          </w:p>
        </w:tc>
        <w:tc>
          <w:tcPr>
            <w:tcW w:w="618" w:type="pct"/>
          </w:tcPr>
          <w:p w14:paraId="073DCC7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8D9E78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0A949212" w14:textId="7C80789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81</w:t>
            </w:r>
          </w:p>
        </w:tc>
        <w:tc>
          <w:tcPr>
            <w:tcW w:w="660" w:type="pct"/>
          </w:tcPr>
          <w:p w14:paraId="0E30193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09D4B3D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4844CED1" w14:textId="21F2312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498</w:t>
            </w:r>
          </w:p>
        </w:tc>
      </w:tr>
      <w:tr w:rsidR="00DF17E9" w:rsidRPr="00981EF4" w14:paraId="1EF420F2" w14:textId="12BF0F8E" w:rsidTr="00A20668">
        <w:tc>
          <w:tcPr>
            <w:tcW w:w="999" w:type="pct"/>
          </w:tcPr>
          <w:p w14:paraId="26315001" w14:textId="77777777" w:rsidR="003F2CBF" w:rsidRPr="00DF17E9" w:rsidRDefault="003F2CBF" w:rsidP="003F2CBF">
            <w:pPr>
              <w:adjustRightInd w:val="0"/>
              <w:spacing w:before="5" w:after="5"/>
              <w:ind w:left="355"/>
              <w:jc w:val="both"/>
              <w:rPr>
                <w:color w:val="000000"/>
              </w:rPr>
            </w:pPr>
            <w:r w:rsidRPr="00DF17E9">
              <w:rPr>
                <w:color w:val="000000"/>
              </w:rPr>
              <w:t>A</w:t>
            </w:r>
          </w:p>
        </w:tc>
        <w:tc>
          <w:tcPr>
            <w:tcW w:w="618" w:type="pct"/>
          </w:tcPr>
          <w:p w14:paraId="4CD7069D" w14:textId="679EA51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9 (49)</w:t>
            </w:r>
          </w:p>
        </w:tc>
        <w:tc>
          <w:tcPr>
            <w:tcW w:w="660" w:type="pct"/>
          </w:tcPr>
          <w:p w14:paraId="7025889D" w14:textId="4C2FA58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1 (36)</w:t>
            </w:r>
          </w:p>
        </w:tc>
        <w:tc>
          <w:tcPr>
            <w:tcW w:w="734" w:type="pct"/>
          </w:tcPr>
          <w:p w14:paraId="6AF6F3C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080BDDD" w14:textId="63541EC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5 (45)</w:t>
            </w:r>
          </w:p>
        </w:tc>
        <w:tc>
          <w:tcPr>
            <w:tcW w:w="659" w:type="pct"/>
          </w:tcPr>
          <w:p w14:paraId="48F82E0C" w14:textId="2D2E677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0 (42)</w:t>
            </w:r>
          </w:p>
        </w:tc>
        <w:tc>
          <w:tcPr>
            <w:tcW w:w="670" w:type="pct"/>
          </w:tcPr>
          <w:p w14:paraId="46C4761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19595FF" w14:textId="79F2BFA5" w:rsidTr="00A20668">
        <w:tc>
          <w:tcPr>
            <w:tcW w:w="999" w:type="pct"/>
          </w:tcPr>
          <w:p w14:paraId="16A0A82D" w14:textId="77777777" w:rsidR="003F2CBF" w:rsidRPr="00DF17E9" w:rsidRDefault="003F2CBF" w:rsidP="003F2CBF">
            <w:pPr>
              <w:adjustRightInd w:val="0"/>
              <w:spacing w:before="5" w:after="5"/>
              <w:ind w:left="355"/>
              <w:jc w:val="both"/>
              <w:rPr>
                <w:color w:val="000000"/>
              </w:rPr>
            </w:pPr>
            <w:r w:rsidRPr="00DF17E9">
              <w:rPr>
                <w:color w:val="000000"/>
              </w:rPr>
              <w:t>B</w:t>
            </w:r>
          </w:p>
        </w:tc>
        <w:tc>
          <w:tcPr>
            <w:tcW w:w="618" w:type="pct"/>
          </w:tcPr>
          <w:p w14:paraId="2C608C08" w14:textId="5AEE7E9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11)</w:t>
            </w:r>
          </w:p>
        </w:tc>
        <w:tc>
          <w:tcPr>
            <w:tcW w:w="660" w:type="pct"/>
          </w:tcPr>
          <w:p w14:paraId="0EE8E5E7" w14:textId="0A7B506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10)</w:t>
            </w:r>
          </w:p>
        </w:tc>
        <w:tc>
          <w:tcPr>
            <w:tcW w:w="734" w:type="pct"/>
          </w:tcPr>
          <w:p w14:paraId="17C87DF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FB6AB5F" w14:textId="6843A3D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59" w:type="pct"/>
          </w:tcPr>
          <w:p w14:paraId="7435D2AD" w14:textId="05F1024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 (6)</w:t>
            </w:r>
          </w:p>
        </w:tc>
        <w:tc>
          <w:tcPr>
            <w:tcW w:w="670" w:type="pct"/>
          </w:tcPr>
          <w:p w14:paraId="70AF09BC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D1FD445" w14:textId="0615679D" w:rsidTr="00A20668">
        <w:tc>
          <w:tcPr>
            <w:tcW w:w="999" w:type="pct"/>
          </w:tcPr>
          <w:p w14:paraId="62A817A0" w14:textId="77777777" w:rsidR="003F2CBF" w:rsidRPr="00DF17E9" w:rsidRDefault="003F2CBF" w:rsidP="003F2CBF">
            <w:pPr>
              <w:adjustRightInd w:val="0"/>
              <w:spacing w:before="5" w:after="5"/>
              <w:ind w:left="355"/>
              <w:jc w:val="both"/>
              <w:rPr>
                <w:color w:val="000000"/>
              </w:rPr>
            </w:pPr>
            <w:r w:rsidRPr="00DF17E9">
              <w:rPr>
                <w:color w:val="000000"/>
              </w:rPr>
              <w:t>AB</w:t>
            </w:r>
          </w:p>
        </w:tc>
        <w:tc>
          <w:tcPr>
            <w:tcW w:w="618" w:type="pct"/>
          </w:tcPr>
          <w:p w14:paraId="659F339C" w14:textId="37C9632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4)</w:t>
            </w:r>
          </w:p>
        </w:tc>
        <w:tc>
          <w:tcPr>
            <w:tcW w:w="660" w:type="pct"/>
          </w:tcPr>
          <w:p w14:paraId="278BCEDA" w14:textId="43EE9FA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398B393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C1DC634" w14:textId="09F1978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4)</w:t>
            </w:r>
          </w:p>
        </w:tc>
        <w:tc>
          <w:tcPr>
            <w:tcW w:w="659" w:type="pct"/>
          </w:tcPr>
          <w:p w14:paraId="684238BE" w14:textId="144F6DF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 (6)</w:t>
            </w:r>
          </w:p>
        </w:tc>
        <w:tc>
          <w:tcPr>
            <w:tcW w:w="670" w:type="pct"/>
          </w:tcPr>
          <w:p w14:paraId="7E349E5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684B677" w14:textId="43AA70AD" w:rsidTr="00A20668">
        <w:tc>
          <w:tcPr>
            <w:tcW w:w="999" w:type="pct"/>
          </w:tcPr>
          <w:p w14:paraId="391F1F40" w14:textId="77777777" w:rsidR="003F2CBF" w:rsidRPr="00DF17E9" w:rsidRDefault="003F2CBF" w:rsidP="003F2CBF">
            <w:pPr>
              <w:adjustRightInd w:val="0"/>
              <w:spacing w:before="5" w:after="5"/>
              <w:ind w:left="355"/>
              <w:jc w:val="both"/>
              <w:rPr>
                <w:color w:val="000000"/>
              </w:rPr>
            </w:pPr>
            <w:r w:rsidRPr="00DF17E9">
              <w:rPr>
                <w:color w:val="000000"/>
              </w:rPr>
              <w:t>O</w:t>
            </w:r>
          </w:p>
        </w:tc>
        <w:tc>
          <w:tcPr>
            <w:tcW w:w="618" w:type="pct"/>
          </w:tcPr>
          <w:p w14:paraId="79FEBF53" w14:textId="347059A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1 (36)</w:t>
            </w:r>
          </w:p>
        </w:tc>
        <w:tc>
          <w:tcPr>
            <w:tcW w:w="660" w:type="pct"/>
          </w:tcPr>
          <w:p w14:paraId="3CFED4A1" w14:textId="552C6982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2 (51)</w:t>
            </w:r>
          </w:p>
        </w:tc>
        <w:tc>
          <w:tcPr>
            <w:tcW w:w="734" w:type="pct"/>
          </w:tcPr>
          <w:p w14:paraId="172FF989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7E88020" w14:textId="463B491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0 (42)</w:t>
            </w:r>
          </w:p>
        </w:tc>
        <w:tc>
          <w:tcPr>
            <w:tcW w:w="659" w:type="pct"/>
          </w:tcPr>
          <w:p w14:paraId="260E2B4A" w14:textId="6B70E54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7 (47)</w:t>
            </w:r>
          </w:p>
        </w:tc>
        <w:tc>
          <w:tcPr>
            <w:tcW w:w="670" w:type="pct"/>
          </w:tcPr>
          <w:p w14:paraId="7CB1825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A9B1490" w14:textId="40E37B6F" w:rsidTr="00A20668">
        <w:tc>
          <w:tcPr>
            <w:tcW w:w="999" w:type="pct"/>
          </w:tcPr>
          <w:p w14:paraId="4C58C7D3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 CMV Status</w:t>
            </w:r>
          </w:p>
        </w:tc>
        <w:tc>
          <w:tcPr>
            <w:tcW w:w="618" w:type="pct"/>
          </w:tcPr>
          <w:p w14:paraId="04F6C645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A20E5AA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2B175EC2" w14:textId="23D87426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875</w:t>
            </w:r>
          </w:p>
        </w:tc>
        <w:tc>
          <w:tcPr>
            <w:tcW w:w="660" w:type="pct"/>
          </w:tcPr>
          <w:p w14:paraId="4D06416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6B98E68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72033427" w14:textId="6519C04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90</w:t>
            </w:r>
          </w:p>
        </w:tc>
      </w:tr>
      <w:tr w:rsidR="00DF17E9" w:rsidRPr="00981EF4" w14:paraId="00695431" w14:textId="7FF4AC68" w:rsidTr="00A20668">
        <w:tc>
          <w:tcPr>
            <w:tcW w:w="999" w:type="pct"/>
          </w:tcPr>
          <w:p w14:paraId="6A70BB37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egative</w:t>
            </w:r>
          </w:p>
        </w:tc>
        <w:tc>
          <w:tcPr>
            <w:tcW w:w="618" w:type="pct"/>
          </w:tcPr>
          <w:p w14:paraId="01CB2432" w14:textId="41EC9A1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4 (74)</w:t>
            </w:r>
          </w:p>
        </w:tc>
        <w:tc>
          <w:tcPr>
            <w:tcW w:w="660" w:type="pct"/>
          </w:tcPr>
          <w:p w14:paraId="69384543" w14:textId="2CDF43D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5 (74)</w:t>
            </w:r>
          </w:p>
        </w:tc>
        <w:tc>
          <w:tcPr>
            <w:tcW w:w="734" w:type="pct"/>
          </w:tcPr>
          <w:p w14:paraId="2EC616E6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A0E7235" w14:textId="27F1F64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0 (63)</w:t>
            </w:r>
          </w:p>
        </w:tc>
        <w:tc>
          <w:tcPr>
            <w:tcW w:w="659" w:type="pct"/>
          </w:tcPr>
          <w:p w14:paraId="6E1594C7" w14:textId="0882BCA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4 (72)</w:t>
            </w:r>
          </w:p>
        </w:tc>
        <w:tc>
          <w:tcPr>
            <w:tcW w:w="670" w:type="pct"/>
          </w:tcPr>
          <w:p w14:paraId="688715E1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F2EC686" w14:textId="215F3B92" w:rsidTr="00A20668">
        <w:tc>
          <w:tcPr>
            <w:tcW w:w="999" w:type="pct"/>
          </w:tcPr>
          <w:p w14:paraId="63CF9F16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Positive</w:t>
            </w:r>
          </w:p>
        </w:tc>
        <w:tc>
          <w:tcPr>
            <w:tcW w:w="618" w:type="pct"/>
          </w:tcPr>
          <w:p w14:paraId="2F16ED2E" w14:textId="0C3B25E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3 (23)</w:t>
            </w:r>
          </w:p>
        </w:tc>
        <w:tc>
          <w:tcPr>
            <w:tcW w:w="660" w:type="pct"/>
          </w:tcPr>
          <w:p w14:paraId="1D95CBF0" w14:textId="542A576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3)</w:t>
            </w:r>
          </w:p>
        </w:tc>
        <w:tc>
          <w:tcPr>
            <w:tcW w:w="734" w:type="pct"/>
          </w:tcPr>
          <w:p w14:paraId="16BD81F1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34D81E4" w14:textId="1A8BC32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3 (37)</w:t>
            </w:r>
          </w:p>
        </w:tc>
        <w:tc>
          <w:tcPr>
            <w:tcW w:w="659" w:type="pct"/>
          </w:tcPr>
          <w:p w14:paraId="1927307A" w14:textId="7ECABEB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6)</w:t>
            </w:r>
          </w:p>
        </w:tc>
        <w:tc>
          <w:tcPr>
            <w:tcW w:w="670" w:type="pct"/>
          </w:tcPr>
          <w:p w14:paraId="5D7D19E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10DFC17" w14:textId="235829F5" w:rsidTr="00A20668">
        <w:tc>
          <w:tcPr>
            <w:tcW w:w="999" w:type="pct"/>
          </w:tcPr>
          <w:p w14:paraId="408309ED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Previously reported reactive</w:t>
            </w:r>
          </w:p>
        </w:tc>
        <w:tc>
          <w:tcPr>
            <w:tcW w:w="618" w:type="pct"/>
          </w:tcPr>
          <w:p w14:paraId="7E209DB0" w14:textId="7768CD22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444E6BEA" w14:textId="0A9277B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0F8EB6F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8D281C9" w14:textId="4303E6A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0E954F42" w14:textId="07B52D2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084E70D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96137B7" w14:textId="444B19CE" w:rsidTr="00A20668">
        <w:tc>
          <w:tcPr>
            <w:tcW w:w="999" w:type="pct"/>
          </w:tcPr>
          <w:p w14:paraId="408D00CE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ot tested</w:t>
            </w:r>
          </w:p>
        </w:tc>
        <w:tc>
          <w:tcPr>
            <w:tcW w:w="618" w:type="pct"/>
          </w:tcPr>
          <w:p w14:paraId="7C64C1D0" w14:textId="3007130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406C46BE" w14:textId="1A71B6D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14E2BC5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3994281" w14:textId="4C90F9E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6AF50533" w14:textId="70CF94C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70" w:type="pct"/>
          </w:tcPr>
          <w:p w14:paraId="1029D4CC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A5CF083" w14:textId="2FD54B3C" w:rsidTr="00A20668">
        <w:tc>
          <w:tcPr>
            <w:tcW w:w="999" w:type="pct"/>
          </w:tcPr>
          <w:p w14:paraId="01A351F5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718BDBBF" w14:textId="177FC13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60" w:type="pct"/>
          </w:tcPr>
          <w:p w14:paraId="1D7A33FD" w14:textId="1B23A7B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2)</w:t>
            </w:r>
          </w:p>
        </w:tc>
        <w:tc>
          <w:tcPr>
            <w:tcW w:w="734" w:type="pct"/>
          </w:tcPr>
          <w:p w14:paraId="74292AD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1EF67C1" w14:textId="704B5DB5" w:rsidR="003F2CBF" w:rsidRPr="00DF17E9" w:rsidRDefault="00337BC4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1AC207E4" w14:textId="1656D58D" w:rsidR="003F2CBF" w:rsidRPr="00DF17E9" w:rsidRDefault="00337BC4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24B40E52" w14:textId="1B5EFC0A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5D27312" w14:textId="2A962B3E" w:rsidTr="00A20668">
        <w:tc>
          <w:tcPr>
            <w:tcW w:w="999" w:type="pct"/>
          </w:tcPr>
          <w:p w14:paraId="0A83C834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Donor-Recipient Sex Match</w:t>
            </w:r>
          </w:p>
        </w:tc>
        <w:tc>
          <w:tcPr>
            <w:tcW w:w="618" w:type="pct"/>
          </w:tcPr>
          <w:p w14:paraId="7CA43AF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3773241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4ECFD2AF" w14:textId="41E6817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818</w:t>
            </w:r>
          </w:p>
        </w:tc>
        <w:tc>
          <w:tcPr>
            <w:tcW w:w="660" w:type="pct"/>
          </w:tcPr>
          <w:p w14:paraId="7AA186AB" w14:textId="4DCF3455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6A1FCC4F" w14:textId="21176C8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5E05BFFD" w14:textId="6BC84C0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72</w:t>
            </w:r>
          </w:p>
        </w:tc>
      </w:tr>
      <w:tr w:rsidR="00DF17E9" w:rsidRPr="00981EF4" w14:paraId="3133D01A" w14:textId="1DA33E47" w:rsidTr="00A20668">
        <w:tc>
          <w:tcPr>
            <w:tcW w:w="999" w:type="pct"/>
          </w:tcPr>
          <w:p w14:paraId="459537CE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ale-Male</w:t>
            </w:r>
          </w:p>
        </w:tc>
        <w:tc>
          <w:tcPr>
            <w:tcW w:w="618" w:type="pct"/>
          </w:tcPr>
          <w:p w14:paraId="088AB181" w14:textId="43022FA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2 (44)</w:t>
            </w:r>
          </w:p>
        </w:tc>
        <w:tc>
          <w:tcPr>
            <w:tcW w:w="660" w:type="pct"/>
          </w:tcPr>
          <w:p w14:paraId="4BC86945" w14:textId="45EA65E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9 (49)</w:t>
            </w:r>
          </w:p>
        </w:tc>
        <w:tc>
          <w:tcPr>
            <w:tcW w:w="734" w:type="pct"/>
          </w:tcPr>
          <w:p w14:paraId="627B59E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87902B1" w14:textId="0701017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9 (48)</w:t>
            </w:r>
          </w:p>
        </w:tc>
        <w:tc>
          <w:tcPr>
            <w:tcW w:w="659" w:type="pct"/>
          </w:tcPr>
          <w:p w14:paraId="200E61D0" w14:textId="4CA31A1C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9 (48)</w:t>
            </w:r>
          </w:p>
        </w:tc>
        <w:tc>
          <w:tcPr>
            <w:tcW w:w="670" w:type="pct"/>
          </w:tcPr>
          <w:p w14:paraId="1A98FCD1" w14:textId="282D8E1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C7EB429" w14:textId="7A279B4A" w:rsidTr="00A20668">
        <w:tc>
          <w:tcPr>
            <w:tcW w:w="999" w:type="pct"/>
          </w:tcPr>
          <w:p w14:paraId="2BC3343D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ale-Female</w:t>
            </w:r>
          </w:p>
        </w:tc>
        <w:tc>
          <w:tcPr>
            <w:tcW w:w="618" w:type="pct"/>
          </w:tcPr>
          <w:p w14:paraId="7AB7C3E0" w14:textId="4C53C853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1 (29)</w:t>
            </w:r>
          </w:p>
        </w:tc>
        <w:tc>
          <w:tcPr>
            <w:tcW w:w="660" w:type="pct"/>
          </w:tcPr>
          <w:p w14:paraId="76E25FA8" w14:textId="4538F29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7)</w:t>
            </w:r>
          </w:p>
        </w:tc>
        <w:tc>
          <w:tcPr>
            <w:tcW w:w="734" w:type="pct"/>
          </w:tcPr>
          <w:p w14:paraId="657CB6D3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98A665D" w14:textId="76B20EF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9 (20)</w:t>
            </w:r>
          </w:p>
        </w:tc>
        <w:tc>
          <w:tcPr>
            <w:tcW w:w="659" w:type="pct"/>
          </w:tcPr>
          <w:p w14:paraId="2747030E" w14:textId="27F4A2B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3 (30)</w:t>
            </w:r>
          </w:p>
        </w:tc>
        <w:tc>
          <w:tcPr>
            <w:tcW w:w="670" w:type="pct"/>
          </w:tcPr>
          <w:p w14:paraId="5C7D5D04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17DEF02" w14:textId="50665B76" w:rsidTr="00A20668">
        <w:tc>
          <w:tcPr>
            <w:tcW w:w="999" w:type="pct"/>
          </w:tcPr>
          <w:p w14:paraId="23D27E3C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lastRenderedPageBreak/>
              <w:t>Female-Male</w:t>
            </w:r>
          </w:p>
        </w:tc>
        <w:tc>
          <w:tcPr>
            <w:tcW w:w="618" w:type="pct"/>
          </w:tcPr>
          <w:p w14:paraId="5D4188A8" w14:textId="34BF6DE9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0 (14)</w:t>
            </w:r>
          </w:p>
        </w:tc>
        <w:tc>
          <w:tcPr>
            <w:tcW w:w="660" w:type="pct"/>
          </w:tcPr>
          <w:p w14:paraId="36246C19" w14:textId="2EE8626E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734" w:type="pct"/>
          </w:tcPr>
          <w:p w14:paraId="2E53D77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60F1FDF" w14:textId="6F136540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659" w:type="pct"/>
          </w:tcPr>
          <w:p w14:paraId="23CE30F6" w14:textId="5620447B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670" w:type="pct"/>
          </w:tcPr>
          <w:p w14:paraId="01CFA51F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660188B" w14:textId="15FE5548" w:rsidTr="00A20668">
        <w:tc>
          <w:tcPr>
            <w:tcW w:w="999" w:type="pct"/>
          </w:tcPr>
          <w:p w14:paraId="37470674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Female-Female</w:t>
            </w:r>
          </w:p>
        </w:tc>
        <w:tc>
          <w:tcPr>
            <w:tcW w:w="618" w:type="pct"/>
          </w:tcPr>
          <w:p w14:paraId="3ACF6B1B" w14:textId="2414E72F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660" w:type="pct"/>
          </w:tcPr>
          <w:p w14:paraId="424CB1EA" w14:textId="50F5CC04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734" w:type="pct"/>
          </w:tcPr>
          <w:p w14:paraId="13524650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3D9BEC3" w14:textId="2EF002D1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0 (21)</w:t>
            </w:r>
          </w:p>
        </w:tc>
        <w:tc>
          <w:tcPr>
            <w:tcW w:w="659" w:type="pct"/>
          </w:tcPr>
          <w:p w14:paraId="7DDF5044" w14:textId="48A8E77D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670" w:type="pct"/>
          </w:tcPr>
          <w:p w14:paraId="591A556B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69CAA40" w14:textId="624BC56F" w:rsidTr="00A20668">
        <w:tc>
          <w:tcPr>
            <w:tcW w:w="999" w:type="pct"/>
          </w:tcPr>
          <w:p w14:paraId="3F9A7027" w14:textId="77777777" w:rsidR="003F2CBF" w:rsidRPr="00DF17E9" w:rsidRDefault="003F2CBF" w:rsidP="003F2CBF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Recipient Age at Diagnosis</w:t>
            </w:r>
          </w:p>
        </w:tc>
        <w:tc>
          <w:tcPr>
            <w:tcW w:w="618" w:type="pct"/>
          </w:tcPr>
          <w:p w14:paraId="22CD51F9" w14:textId="77777777" w:rsidR="003F2CBF" w:rsidRPr="00DF17E9" w:rsidRDefault="003F2CBF" w:rsidP="003F2CBF">
            <w:pPr>
              <w:adjustRightInd w:val="0"/>
              <w:spacing w:before="5" w:after="5"/>
              <w:jc w:val="right"/>
            </w:pPr>
          </w:p>
        </w:tc>
        <w:tc>
          <w:tcPr>
            <w:tcW w:w="660" w:type="pct"/>
          </w:tcPr>
          <w:p w14:paraId="39CE9413" w14:textId="77777777" w:rsidR="003F2CBF" w:rsidRPr="00DF17E9" w:rsidRDefault="003F2CBF" w:rsidP="003F2CBF">
            <w:pPr>
              <w:adjustRightInd w:val="0"/>
              <w:spacing w:before="5" w:after="5"/>
              <w:jc w:val="right"/>
            </w:pPr>
          </w:p>
        </w:tc>
        <w:tc>
          <w:tcPr>
            <w:tcW w:w="734" w:type="pct"/>
          </w:tcPr>
          <w:p w14:paraId="451375D8" w14:textId="00A09C69" w:rsidR="003F2CBF" w:rsidRPr="00DF17E9" w:rsidRDefault="003F2CBF" w:rsidP="003F2CBF">
            <w:pPr>
              <w:adjustRightInd w:val="0"/>
              <w:spacing w:before="5" w:after="5"/>
              <w:jc w:val="right"/>
            </w:pPr>
            <w:r w:rsidRPr="00DF17E9">
              <w:rPr>
                <w:color w:val="000000"/>
              </w:rPr>
              <w:t>0.452</w:t>
            </w:r>
          </w:p>
        </w:tc>
        <w:tc>
          <w:tcPr>
            <w:tcW w:w="660" w:type="pct"/>
          </w:tcPr>
          <w:p w14:paraId="3B9ABEF8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46AEAF9E" w14:textId="7777777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0FE20BD1" w14:textId="12C57EE7" w:rsidR="003F2CBF" w:rsidRPr="00DF17E9" w:rsidRDefault="003F2CBF" w:rsidP="003F2CBF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878</w:t>
            </w:r>
          </w:p>
        </w:tc>
      </w:tr>
      <w:tr w:rsidR="00DF17E9" w:rsidRPr="00981EF4" w14:paraId="0EF0FEF3" w14:textId="6DEC1841" w:rsidTr="00A20668">
        <w:tc>
          <w:tcPr>
            <w:tcW w:w="999" w:type="pct"/>
          </w:tcPr>
          <w:p w14:paraId="133C175E" w14:textId="77777777" w:rsidR="003F2CBF" w:rsidRPr="00DF17E9" w:rsidRDefault="003F2CBF" w:rsidP="003F2CBF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&lt; 10</w:t>
            </w:r>
          </w:p>
        </w:tc>
        <w:tc>
          <w:tcPr>
            <w:tcW w:w="618" w:type="pct"/>
          </w:tcPr>
          <w:p w14:paraId="03593AE2" w14:textId="2C9D0B4A" w:rsidR="003F2CBF" w:rsidRPr="00DF17E9" w:rsidRDefault="003F2CBF" w:rsidP="003F2CBF">
            <w:pPr>
              <w:adjustRightInd w:val="0"/>
              <w:spacing w:before="5" w:after="5"/>
              <w:jc w:val="right"/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60" w:type="pct"/>
          </w:tcPr>
          <w:p w14:paraId="11349964" w14:textId="1FC6D0A1" w:rsidR="003F2CBF" w:rsidRPr="00DF17E9" w:rsidRDefault="003F2CBF" w:rsidP="003F2CBF">
            <w:pPr>
              <w:adjustRightInd w:val="0"/>
              <w:spacing w:before="5" w:after="5"/>
              <w:jc w:val="right"/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29ED4807" w14:textId="77777777" w:rsidR="003F2CBF" w:rsidRPr="00DF17E9" w:rsidRDefault="003F2CBF" w:rsidP="003F2CBF">
            <w:pPr>
              <w:adjustRightInd w:val="0"/>
              <w:spacing w:before="5" w:after="5"/>
              <w:jc w:val="right"/>
            </w:pPr>
          </w:p>
        </w:tc>
        <w:tc>
          <w:tcPr>
            <w:tcW w:w="660" w:type="pct"/>
          </w:tcPr>
          <w:p w14:paraId="34E38F63" w14:textId="10635E65" w:rsidR="003F2CBF" w:rsidRPr="00DF17E9" w:rsidRDefault="000B6D35" w:rsidP="003F2CBF">
            <w:pPr>
              <w:adjustRightInd w:val="0"/>
              <w:spacing w:before="5" w:after="5"/>
              <w:jc w:val="right"/>
            </w:pPr>
            <w:r w:rsidRPr="00DF17E9">
              <w:t>0</w:t>
            </w:r>
          </w:p>
        </w:tc>
        <w:tc>
          <w:tcPr>
            <w:tcW w:w="659" w:type="pct"/>
          </w:tcPr>
          <w:p w14:paraId="692CF9EF" w14:textId="4F29023C" w:rsidR="003F2CBF" w:rsidRPr="00DF17E9" w:rsidRDefault="000B6D35" w:rsidP="003F2CBF">
            <w:pPr>
              <w:adjustRightInd w:val="0"/>
              <w:spacing w:before="5" w:after="5"/>
              <w:jc w:val="right"/>
            </w:pPr>
            <w:r w:rsidRPr="00DF17E9">
              <w:t>0</w:t>
            </w:r>
          </w:p>
        </w:tc>
        <w:tc>
          <w:tcPr>
            <w:tcW w:w="670" w:type="pct"/>
          </w:tcPr>
          <w:p w14:paraId="156B72D2" w14:textId="77777777" w:rsidR="003F2CBF" w:rsidRPr="00DF17E9" w:rsidRDefault="003F2CBF" w:rsidP="003F2CBF">
            <w:pPr>
              <w:adjustRightInd w:val="0"/>
              <w:spacing w:before="5" w:after="5"/>
              <w:jc w:val="right"/>
            </w:pPr>
          </w:p>
        </w:tc>
      </w:tr>
      <w:tr w:rsidR="00DF17E9" w:rsidRPr="00981EF4" w14:paraId="1F6E26C0" w14:textId="5620A9D8" w:rsidTr="00A20668">
        <w:tc>
          <w:tcPr>
            <w:tcW w:w="999" w:type="pct"/>
          </w:tcPr>
          <w:p w14:paraId="4E7171EA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10-17</w:t>
            </w:r>
          </w:p>
        </w:tc>
        <w:tc>
          <w:tcPr>
            <w:tcW w:w="618" w:type="pct"/>
          </w:tcPr>
          <w:p w14:paraId="712BFC57" w14:textId="293E7F0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3F7C89BF" w14:textId="5D9CEDA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27BD2CD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5CF08E6" w14:textId="268A3E83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4A1C8A67" w14:textId="208CFA2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3E20AF3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133F7F2" w14:textId="06EEB277" w:rsidTr="00A20668">
        <w:tc>
          <w:tcPr>
            <w:tcW w:w="999" w:type="pct"/>
          </w:tcPr>
          <w:p w14:paraId="5FD143C7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18-29</w:t>
            </w:r>
          </w:p>
        </w:tc>
        <w:tc>
          <w:tcPr>
            <w:tcW w:w="618" w:type="pct"/>
          </w:tcPr>
          <w:p w14:paraId="7A2213B0" w14:textId="6855EC48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9 (21)</w:t>
            </w:r>
          </w:p>
        </w:tc>
        <w:tc>
          <w:tcPr>
            <w:tcW w:w="660" w:type="pct"/>
          </w:tcPr>
          <w:p w14:paraId="085A4472" w14:textId="435668C3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7 (19)</w:t>
            </w:r>
          </w:p>
        </w:tc>
        <w:tc>
          <w:tcPr>
            <w:tcW w:w="734" w:type="pct"/>
          </w:tcPr>
          <w:p w14:paraId="0A00867C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31DB9FA" w14:textId="5B65D72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0 (14)</w:t>
            </w:r>
          </w:p>
        </w:tc>
        <w:tc>
          <w:tcPr>
            <w:tcW w:w="659" w:type="pct"/>
          </w:tcPr>
          <w:p w14:paraId="62467493" w14:textId="6CFCC2D8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9 (13)</w:t>
            </w:r>
          </w:p>
        </w:tc>
        <w:tc>
          <w:tcPr>
            <w:tcW w:w="670" w:type="pct"/>
          </w:tcPr>
          <w:p w14:paraId="0E413EC6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82C8E49" w14:textId="7811E69A" w:rsidTr="00A20668">
        <w:tc>
          <w:tcPr>
            <w:tcW w:w="999" w:type="pct"/>
          </w:tcPr>
          <w:p w14:paraId="51BBE1E5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30-39</w:t>
            </w:r>
          </w:p>
        </w:tc>
        <w:tc>
          <w:tcPr>
            <w:tcW w:w="618" w:type="pct"/>
          </w:tcPr>
          <w:p w14:paraId="2FD5E602" w14:textId="64FDDC2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9 (21)</w:t>
            </w:r>
          </w:p>
        </w:tc>
        <w:tc>
          <w:tcPr>
            <w:tcW w:w="660" w:type="pct"/>
          </w:tcPr>
          <w:p w14:paraId="3BE5B012" w14:textId="79F4944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734" w:type="pct"/>
          </w:tcPr>
          <w:p w14:paraId="75A0781B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AA68AB3" w14:textId="37CBCF1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3 (16)</w:t>
            </w:r>
          </w:p>
        </w:tc>
        <w:tc>
          <w:tcPr>
            <w:tcW w:w="659" w:type="pct"/>
          </w:tcPr>
          <w:p w14:paraId="5F1C962C" w14:textId="20D420C9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7 (19)</w:t>
            </w:r>
          </w:p>
        </w:tc>
        <w:tc>
          <w:tcPr>
            <w:tcW w:w="670" w:type="pct"/>
          </w:tcPr>
          <w:p w14:paraId="61C89662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6F50C49" w14:textId="673E11EE" w:rsidTr="00A20668">
        <w:tc>
          <w:tcPr>
            <w:tcW w:w="999" w:type="pct"/>
          </w:tcPr>
          <w:p w14:paraId="505B3E57" w14:textId="1E8ACAC8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40-49</w:t>
            </w:r>
          </w:p>
        </w:tc>
        <w:tc>
          <w:tcPr>
            <w:tcW w:w="618" w:type="pct"/>
          </w:tcPr>
          <w:p w14:paraId="577375CE" w14:textId="36E9FB4E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1 (22)</w:t>
            </w:r>
          </w:p>
        </w:tc>
        <w:tc>
          <w:tcPr>
            <w:tcW w:w="660" w:type="pct"/>
          </w:tcPr>
          <w:p w14:paraId="037B56C0" w14:textId="495AB52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4 (24)</w:t>
            </w:r>
          </w:p>
        </w:tc>
        <w:tc>
          <w:tcPr>
            <w:tcW w:w="734" w:type="pct"/>
          </w:tcPr>
          <w:p w14:paraId="2DBBC15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6D75D87" w14:textId="04FA95C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4 (24)</w:t>
            </w:r>
          </w:p>
        </w:tc>
        <w:tc>
          <w:tcPr>
            <w:tcW w:w="659" w:type="pct"/>
          </w:tcPr>
          <w:p w14:paraId="0B2E89E8" w14:textId="1C5126E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4 (24)</w:t>
            </w:r>
          </w:p>
        </w:tc>
        <w:tc>
          <w:tcPr>
            <w:tcW w:w="670" w:type="pct"/>
          </w:tcPr>
          <w:p w14:paraId="5342B99E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91A61D5" w14:textId="41D7BA4A" w:rsidTr="00A20668">
        <w:tc>
          <w:tcPr>
            <w:tcW w:w="999" w:type="pct"/>
          </w:tcPr>
          <w:p w14:paraId="51E512A7" w14:textId="7A095F6E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50-59</w:t>
            </w:r>
          </w:p>
        </w:tc>
        <w:tc>
          <w:tcPr>
            <w:tcW w:w="618" w:type="pct"/>
          </w:tcPr>
          <w:p w14:paraId="5C096B1B" w14:textId="37E38C0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6 (26)</w:t>
            </w:r>
          </w:p>
        </w:tc>
        <w:tc>
          <w:tcPr>
            <w:tcW w:w="660" w:type="pct"/>
          </w:tcPr>
          <w:p w14:paraId="705ECDDC" w14:textId="2F7ED41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7)</w:t>
            </w:r>
          </w:p>
        </w:tc>
        <w:tc>
          <w:tcPr>
            <w:tcW w:w="734" w:type="pct"/>
          </w:tcPr>
          <w:p w14:paraId="000C7613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D3A4353" w14:textId="704E081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9 (27)</w:t>
            </w:r>
          </w:p>
        </w:tc>
        <w:tc>
          <w:tcPr>
            <w:tcW w:w="659" w:type="pct"/>
          </w:tcPr>
          <w:p w14:paraId="626FDCBF" w14:textId="7C993F9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7 (26)</w:t>
            </w:r>
          </w:p>
        </w:tc>
        <w:tc>
          <w:tcPr>
            <w:tcW w:w="670" w:type="pct"/>
          </w:tcPr>
          <w:p w14:paraId="0C128533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12D86C7" w14:textId="3D8CA09D" w:rsidTr="00A20668">
        <w:tc>
          <w:tcPr>
            <w:tcW w:w="999" w:type="pct"/>
          </w:tcPr>
          <w:p w14:paraId="04282BA9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60-69</w:t>
            </w:r>
          </w:p>
        </w:tc>
        <w:tc>
          <w:tcPr>
            <w:tcW w:w="618" w:type="pct"/>
          </w:tcPr>
          <w:p w14:paraId="141F964A" w14:textId="2F9C1688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60" w:type="pct"/>
          </w:tcPr>
          <w:p w14:paraId="1AD54896" w14:textId="12192983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734" w:type="pct"/>
          </w:tcPr>
          <w:p w14:paraId="034E62B6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3940E4E" w14:textId="1E29204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6 (18)</w:t>
            </w:r>
          </w:p>
        </w:tc>
        <w:tc>
          <w:tcPr>
            <w:tcW w:w="659" w:type="pct"/>
          </w:tcPr>
          <w:p w14:paraId="2963F9CE" w14:textId="2AC7317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7 (19)</w:t>
            </w:r>
          </w:p>
        </w:tc>
        <w:tc>
          <w:tcPr>
            <w:tcW w:w="670" w:type="pct"/>
          </w:tcPr>
          <w:p w14:paraId="56FA6B85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CBD1FDE" w14:textId="5FFBA7E7" w:rsidTr="00A20668">
        <w:tc>
          <w:tcPr>
            <w:tcW w:w="999" w:type="pct"/>
          </w:tcPr>
          <w:p w14:paraId="7A987601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70+</w:t>
            </w:r>
          </w:p>
        </w:tc>
        <w:tc>
          <w:tcPr>
            <w:tcW w:w="618" w:type="pct"/>
          </w:tcPr>
          <w:p w14:paraId="45F402EB" w14:textId="6A5A52B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60" w:type="pct"/>
          </w:tcPr>
          <w:p w14:paraId="3D20C345" w14:textId="2624254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2CEFF600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61A5B03" w14:textId="36C13929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0BE8A051" w14:textId="2DBAA3B3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546539E9" w14:textId="755EF94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8D8E8FD" w14:textId="4A6B7630" w:rsidTr="00A20668">
        <w:tc>
          <w:tcPr>
            <w:tcW w:w="999" w:type="pct"/>
          </w:tcPr>
          <w:p w14:paraId="4E7C2E29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Median (Range)</w:t>
            </w:r>
          </w:p>
        </w:tc>
        <w:tc>
          <w:tcPr>
            <w:tcW w:w="618" w:type="pct"/>
          </w:tcPr>
          <w:p w14:paraId="0D03C2AC" w14:textId="53B7C740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4 (16-75)</w:t>
            </w:r>
          </w:p>
        </w:tc>
        <w:tc>
          <w:tcPr>
            <w:tcW w:w="660" w:type="pct"/>
          </w:tcPr>
          <w:p w14:paraId="645009EA" w14:textId="4C63B8A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6 (11-72)</w:t>
            </w:r>
          </w:p>
        </w:tc>
        <w:tc>
          <w:tcPr>
            <w:tcW w:w="734" w:type="pct"/>
          </w:tcPr>
          <w:p w14:paraId="6D993025" w14:textId="28AF55F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450</w:t>
            </w:r>
          </w:p>
        </w:tc>
        <w:tc>
          <w:tcPr>
            <w:tcW w:w="660" w:type="pct"/>
          </w:tcPr>
          <w:p w14:paraId="5DDCE33E" w14:textId="6C26E0A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8 (17-75)</w:t>
            </w:r>
          </w:p>
        </w:tc>
        <w:tc>
          <w:tcPr>
            <w:tcW w:w="659" w:type="pct"/>
          </w:tcPr>
          <w:p w14:paraId="1C73B9EF" w14:textId="2A84F2E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9 (18-70)</w:t>
            </w:r>
          </w:p>
        </w:tc>
        <w:tc>
          <w:tcPr>
            <w:tcW w:w="670" w:type="pct"/>
          </w:tcPr>
          <w:p w14:paraId="17A1E169" w14:textId="496692F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867</w:t>
            </w:r>
          </w:p>
        </w:tc>
      </w:tr>
      <w:tr w:rsidR="00DF17E9" w:rsidRPr="00981EF4" w14:paraId="17FAB3CC" w14:textId="3851480B" w:rsidTr="00A20668">
        <w:tc>
          <w:tcPr>
            <w:tcW w:w="999" w:type="pct"/>
          </w:tcPr>
          <w:p w14:paraId="246EFAF8" w14:textId="77777777" w:rsidR="000B6D35" w:rsidRPr="00DF17E9" w:rsidRDefault="000B6D35" w:rsidP="000B6D35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MDS Disease Status</w:t>
            </w:r>
          </w:p>
        </w:tc>
        <w:tc>
          <w:tcPr>
            <w:tcW w:w="618" w:type="pct"/>
          </w:tcPr>
          <w:p w14:paraId="509EB364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354DF1D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1A0048EF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465</w:t>
            </w:r>
          </w:p>
        </w:tc>
        <w:tc>
          <w:tcPr>
            <w:tcW w:w="660" w:type="pct"/>
          </w:tcPr>
          <w:p w14:paraId="6104139E" w14:textId="1A280F5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0092E4AE" w14:textId="1B7CB49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2145B21A" w14:textId="7F20861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941</w:t>
            </w:r>
          </w:p>
        </w:tc>
      </w:tr>
      <w:tr w:rsidR="00DF17E9" w:rsidRPr="00981EF4" w14:paraId="183E26F0" w14:textId="09CE5CB3" w:rsidTr="00A20668">
        <w:tc>
          <w:tcPr>
            <w:tcW w:w="999" w:type="pct"/>
          </w:tcPr>
          <w:p w14:paraId="07D04AB7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Early</w:t>
            </w:r>
          </w:p>
        </w:tc>
        <w:tc>
          <w:tcPr>
            <w:tcW w:w="618" w:type="pct"/>
          </w:tcPr>
          <w:p w14:paraId="5CCF0B65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44)</w:t>
            </w:r>
          </w:p>
        </w:tc>
        <w:tc>
          <w:tcPr>
            <w:tcW w:w="660" w:type="pct"/>
          </w:tcPr>
          <w:p w14:paraId="0DF51562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35)</w:t>
            </w:r>
          </w:p>
        </w:tc>
        <w:tc>
          <w:tcPr>
            <w:tcW w:w="734" w:type="pct"/>
          </w:tcPr>
          <w:p w14:paraId="0E42157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ED2A981" w14:textId="1DC4E5F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8)</w:t>
            </w:r>
          </w:p>
        </w:tc>
        <w:tc>
          <w:tcPr>
            <w:tcW w:w="659" w:type="pct"/>
          </w:tcPr>
          <w:p w14:paraId="3836870C" w14:textId="25B704D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8)</w:t>
            </w:r>
          </w:p>
        </w:tc>
        <w:tc>
          <w:tcPr>
            <w:tcW w:w="670" w:type="pct"/>
          </w:tcPr>
          <w:p w14:paraId="4CC6FCEB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CCAB1E7" w14:textId="08E19E90" w:rsidTr="00A20668">
        <w:tc>
          <w:tcPr>
            <w:tcW w:w="999" w:type="pct"/>
          </w:tcPr>
          <w:p w14:paraId="23687B36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dvanced</w:t>
            </w:r>
          </w:p>
        </w:tc>
        <w:tc>
          <w:tcPr>
            <w:tcW w:w="618" w:type="pct"/>
          </w:tcPr>
          <w:p w14:paraId="7A4B9F0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56)</w:t>
            </w:r>
          </w:p>
        </w:tc>
        <w:tc>
          <w:tcPr>
            <w:tcW w:w="660" w:type="pct"/>
          </w:tcPr>
          <w:p w14:paraId="4220DCA2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65)</w:t>
            </w:r>
          </w:p>
        </w:tc>
        <w:tc>
          <w:tcPr>
            <w:tcW w:w="734" w:type="pct"/>
          </w:tcPr>
          <w:p w14:paraId="01BD0DE5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E28AE71" w14:textId="7941198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3 (92)</w:t>
            </w:r>
          </w:p>
        </w:tc>
        <w:tc>
          <w:tcPr>
            <w:tcW w:w="659" w:type="pct"/>
          </w:tcPr>
          <w:p w14:paraId="37EC25AB" w14:textId="517D01B8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7 (93)</w:t>
            </w:r>
          </w:p>
        </w:tc>
        <w:tc>
          <w:tcPr>
            <w:tcW w:w="670" w:type="pct"/>
          </w:tcPr>
          <w:p w14:paraId="528CAFF6" w14:textId="05D3C40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B5E4640" w14:textId="7A474C4D" w:rsidTr="00A20668">
        <w:tc>
          <w:tcPr>
            <w:tcW w:w="999" w:type="pct"/>
          </w:tcPr>
          <w:p w14:paraId="1717CF1A" w14:textId="77777777" w:rsidR="000B6D35" w:rsidRPr="00DF17E9" w:rsidRDefault="000B6D35" w:rsidP="000B6D35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AML/ALL Disease Status</w:t>
            </w:r>
          </w:p>
        </w:tc>
        <w:tc>
          <w:tcPr>
            <w:tcW w:w="618" w:type="pct"/>
          </w:tcPr>
          <w:p w14:paraId="0770DD4F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FE6D06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24D5DBCE" w14:textId="69822EF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137</w:t>
            </w:r>
          </w:p>
        </w:tc>
        <w:tc>
          <w:tcPr>
            <w:tcW w:w="660" w:type="pct"/>
          </w:tcPr>
          <w:p w14:paraId="78FA83CA" w14:textId="1E6BADAD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055519A7" w14:textId="2813E60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1C47214F" w14:textId="43B7DA2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09</w:t>
            </w:r>
          </w:p>
        </w:tc>
      </w:tr>
      <w:tr w:rsidR="00DF17E9" w:rsidRPr="00981EF4" w14:paraId="554664F1" w14:textId="6FD58693" w:rsidTr="00A20668">
        <w:tc>
          <w:tcPr>
            <w:tcW w:w="999" w:type="pct"/>
          </w:tcPr>
          <w:p w14:paraId="2AB9EBFA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Early</w:t>
            </w:r>
          </w:p>
        </w:tc>
        <w:tc>
          <w:tcPr>
            <w:tcW w:w="618" w:type="pct"/>
          </w:tcPr>
          <w:p w14:paraId="399EB0C9" w14:textId="23E76B8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1 (47)</w:t>
            </w:r>
          </w:p>
        </w:tc>
        <w:tc>
          <w:tcPr>
            <w:tcW w:w="660" w:type="pct"/>
          </w:tcPr>
          <w:p w14:paraId="17F0D621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3 (40)</w:t>
            </w:r>
          </w:p>
        </w:tc>
        <w:tc>
          <w:tcPr>
            <w:tcW w:w="734" w:type="pct"/>
          </w:tcPr>
          <w:p w14:paraId="0D5371EE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2DD341B" w14:textId="7F3973C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7 (56)</w:t>
            </w:r>
          </w:p>
        </w:tc>
        <w:tc>
          <w:tcPr>
            <w:tcW w:w="659" w:type="pct"/>
          </w:tcPr>
          <w:p w14:paraId="3A0AA2BD" w14:textId="5A1C1A39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7 (64)</w:t>
            </w:r>
          </w:p>
        </w:tc>
        <w:tc>
          <w:tcPr>
            <w:tcW w:w="670" w:type="pct"/>
          </w:tcPr>
          <w:p w14:paraId="6D989C0D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5404CAE" w14:textId="12A7993C" w:rsidTr="00A20668">
        <w:tc>
          <w:tcPr>
            <w:tcW w:w="999" w:type="pct"/>
          </w:tcPr>
          <w:p w14:paraId="089B5536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Intermediate</w:t>
            </w:r>
          </w:p>
        </w:tc>
        <w:tc>
          <w:tcPr>
            <w:tcW w:w="618" w:type="pct"/>
          </w:tcPr>
          <w:p w14:paraId="4A209C0F" w14:textId="0013F49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0 (28)</w:t>
            </w:r>
          </w:p>
        </w:tc>
        <w:tc>
          <w:tcPr>
            <w:tcW w:w="660" w:type="pct"/>
          </w:tcPr>
          <w:p w14:paraId="600FC211" w14:textId="22D8A1D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1 (20)</w:t>
            </w:r>
          </w:p>
        </w:tc>
        <w:tc>
          <w:tcPr>
            <w:tcW w:w="734" w:type="pct"/>
          </w:tcPr>
          <w:p w14:paraId="5794DF1D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60F2AE8" w14:textId="0326D0B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7)</w:t>
            </w:r>
          </w:p>
        </w:tc>
        <w:tc>
          <w:tcPr>
            <w:tcW w:w="659" w:type="pct"/>
          </w:tcPr>
          <w:p w14:paraId="5C71121F" w14:textId="0321549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11)</w:t>
            </w:r>
          </w:p>
        </w:tc>
        <w:tc>
          <w:tcPr>
            <w:tcW w:w="670" w:type="pct"/>
          </w:tcPr>
          <w:p w14:paraId="42AE45AC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C7B26C8" w14:textId="32B3BE23" w:rsidTr="00A20668">
        <w:tc>
          <w:tcPr>
            <w:tcW w:w="999" w:type="pct"/>
          </w:tcPr>
          <w:p w14:paraId="0ECA6D54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Advanced</w:t>
            </w:r>
          </w:p>
        </w:tc>
        <w:tc>
          <w:tcPr>
            <w:tcW w:w="618" w:type="pct"/>
          </w:tcPr>
          <w:p w14:paraId="06D0F940" w14:textId="0848F67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3 (21)</w:t>
            </w:r>
          </w:p>
        </w:tc>
        <w:tc>
          <w:tcPr>
            <w:tcW w:w="660" w:type="pct"/>
          </w:tcPr>
          <w:p w14:paraId="19F6B58A" w14:textId="54CC896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8 (27)</w:t>
            </w:r>
          </w:p>
        </w:tc>
        <w:tc>
          <w:tcPr>
            <w:tcW w:w="734" w:type="pct"/>
          </w:tcPr>
          <w:p w14:paraId="289F25D5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AC98840" w14:textId="30B8195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0 (17)</w:t>
            </w:r>
          </w:p>
        </w:tc>
        <w:tc>
          <w:tcPr>
            <w:tcW w:w="659" w:type="pct"/>
          </w:tcPr>
          <w:p w14:paraId="0B3C43BC" w14:textId="21B0738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23)</w:t>
            </w:r>
          </w:p>
        </w:tc>
        <w:tc>
          <w:tcPr>
            <w:tcW w:w="670" w:type="pct"/>
          </w:tcPr>
          <w:p w14:paraId="349218B6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704701F" w14:textId="63CAC958" w:rsidTr="00A20668">
        <w:tc>
          <w:tcPr>
            <w:tcW w:w="999" w:type="pct"/>
          </w:tcPr>
          <w:p w14:paraId="1B8BAEA9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58B8415D" w14:textId="45C138C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 (5)</w:t>
            </w:r>
          </w:p>
        </w:tc>
        <w:tc>
          <w:tcPr>
            <w:tcW w:w="660" w:type="pct"/>
          </w:tcPr>
          <w:p w14:paraId="2FB080ED" w14:textId="20ABC86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 (12)</w:t>
            </w:r>
          </w:p>
        </w:tc>
        <w:tc>
          <w:tcPr>
            <w:tcW w:w="734" w:type="pct"/>
          </w:tcPr>
          <w:p w14:paraId="214ECC6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C14ED68" w14:textId="094C768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57CB1141" w14:textId="556B0DC0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2)</w:t>
            </w:r>
          </w:p>
        </w:tc>
        <w:tc>
          <w:tcPr>
            <w:tcW w:w="670" w:type="pct"/>
          </w:tcPr>
          <w:p w14:paraId="759B1CE4" w14:textId="1D5C976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1143859" w14:textId="6E2C7175" w:rsidTr="00A20668">
        <w:tc>
          <w:tcPr>
            <w:tcW w:w="999" w:type="pct"/>
          </w:tcPr>
          <w:p w14:paraId="3DB36AC4" w14:textId="77777777" w:rsidR="000B6D35" w:rsidRPr="00DF17E9" w:rsidRDefault="000B6D35" w:rsidP="000B6D35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Conditioning Regimen</w:t>
            </w:r>
          </w:p>
        </w:tc>
        <w:tc>
          <w:tcPr>
            <w:tcW w:w="618" w:type="pct"/>
          </w:tcPr>
          <w:p w14:paraId="2713AE4E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912BCA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1EDC361A" w14:textId="24EEDB5E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114</w:t>
            </w:r>
          </w:p>
        </w:tc>
        <w:tc>
          <w:tcPr>
            <w:tcW w:w="660" w:type="pct"/>
          </w:tcPr>
          <w:p w14:paraId="126C5738" w14:textId="1C6978B9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73B28F3C" w14:textId="1B5B661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3A09763D" w14:textId="1C21E0F8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&lt;0.001</w:t>
            </w:r>
          </w:p>
        </w:tc>
      </w:tr>
      <w:tr w:rsidR="00DF17E9" w:rsidRPr="00981EF4" w14:paraId="2BC2C7E0" w14:textId="1809C8D2" w:rsidTr="00A20668">
        <w:tc>
          <w:tcPr>
            <w:tcW w:w="999" w:type="pct"/>
          </w:tcPr>
          <w:p w14:paraId="7FC26AF2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Bu + Cy</w:t>
            </w:r>
          </w:p>
        </w:tc>
        <w:tc>
          <w:tcPr>
            <w:tcW w:w="618" w:type="pct"/>
          </w:tcPr>
          <w:p w14:paraId="608DC418" w14:textId="7A62740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9 (35)</w:t>
            </w:r>
          </w:p>
        </w:tc>
        <w:tc>
          <w:tcPr>
            <w:tcW w:w="660" w:type="pct"/>
          </w:tcPr>
          <w:p w14:paraId="39A8AD9A" w14:textId="2E0AD4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6 (40)</w:t>
            </w:r>
          </w:p>
        </w:tc>
        <w:tc>
          <w:tcPr>
            <w:tcW w:w="734" w:type="pct"/>
          </w:tcPr>
          <w:p w14:paraId="1718C178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2BE2F1A" w14:textId="53E8942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3 (37)</w:t>
            </w:r>
          </w:p>
        </w:tc>
        <w:tc>
          <w:tcPr>
            <w:tcW w:w="659" w:type="pct"/>
          </w:tcPr>
          <w:p w14:paraId="108C29DF" w14:textId="1C8847EE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4 (38)</w:t>
            </w:r>
          </w:p>
        </w:tc>
        <w:tc>
          <w:tcPr>
            <w:tcW w:w="670" w:type="pct"/>
          </w:tcPr>
          <w:p w14:paraId="4A69DEC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E6D76E8" w14:textId="5A9464DD" w:rsidTr="00A20668">
        <w:tc>
          <w:tcPr>
            <w:tcW w:w="999" w:type="pct"/>
          </w:tcPr>
          <w:p w14:paraId="6A7AA773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Bu + Mel</w:t>
            </w:r>
          </w:p>
        </w:tc>
        <w:tc>
          <w:tcPr>
            <w:tcW w:w="618" w:type="pct"/>
          </w:tcPr>
          <w:p w14:paraId="7E76E720" w14:textId="7085A67B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328DBC99" w14:textId="5250A0F0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2)</w:t>
            </w:r>
          </w:p>
        </w:tc>
        <w:tc>
          <w:tcPr>
            <w:tcW w:w="734" w:type="pct"/>
          </w:tcPr>
          <w:p w14:paraId="02890ABC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FB213A3" w14:textId="7F2EAF59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64FE690D" w14:textId="3D09D6A7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09EE53B2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136CA20" w14:textId="170D8C3D" w:rsidTr="00A20668">
        <w:tc>
          <w:tcPr>
            <w:tcW w:w="999" w:type="pct"/>
          </w:tcPr>
          <w:p w14:paraId="28778D5C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 xml:space="preserve">Bu + </w:t>
            </w:r>
            <w:proofErr w:type="spellStart"/>
            <w:r w:rsidRPr="00DF17E9">
              <w:rPr>
                <w:color w:val="000000"/>
              </w:rPr>
              <w:t>Flud</w:t>
            </w:r>
            <w:proofErr w:type="spellEnd"/>
          </w:p>
        </w:tc>
        <w:tc>
          <w:tcPr>
            <w:tcW w:w="618" w:type="pct"/>
          </w:tcPr>
          <w:p w14:paraId="0D76BC32" w14:textId="7A3AF28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8 (27)</w:t>
            </w:r>
          </w:p>
        </w:tc>
        <w:tc>
          <w:tcPr>
            <w:tcW w:w="660" w:type="pct"/>
          </w:tcPr>
          <w:p w14:paraId="1F1E7F5E" w14:textId="4276E8A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6 (18)</w:t>
            </w:r>
          </w:p>
        </w:tc>
        <w:tc>
          <w:tcPr>
            <w:tcW w:w="734" w:type="pct"/>
          </w:tcPr>
          <w:p w14:paraId="7008EB46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CC709AF" w14:textId="207C1D0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1 (42)</w:t>
            </w:r>
          </w:p>
        </w:tc>
        <w:tc>
          <w:tcPr>
            <w:tcW w:w="659" w:type="pct"/>
          </w:tcPr>
          <w:p w14:paraId="1B294F4B" w14:textId="5472BB0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2)</w:t>
            </w:r>
          </w:p>
        </w:tc>
        <w:tc>
          <w:tcPr>
            <w:tcW w:w="670" w:type="pct"/>
          </w:tcPr>
          <w:p w14:paraId="7DC9B8F4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49EA118" w14:textId="3EC95CB4" w:rsidTr="00A20668">
        <w:tc>
          <w:tcPr>
            <w:tcW w:w="999" w:type="pct"/>
          </w:tcPr>
          <w:p w14:paraId="4DF50477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 xml:space="preserve">Mel + </w:t>
            </w:r>
            <w:proofErr w:type="spellStart"/>
            <w:r w:rsidRPr="00DF17E9">
              <w:rPr>
                <w:color w:val="000000"/>
              </w:rPr>
              <w:t>Flud</w:t>
            </w:r>
            <w:proofErr w:type="spellEnd"/>
          </w:p>
        </w:tc>
        <w:tc>
          <w:tcPr>
            <w:tcW w:w="618" w:type="pct"/>
          </w:tcPr>
          <w:p w14:paraId="4BB93713" w14:textId="66C73C5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60" w:type="pct"/>
          </w:tcPr>
          <w:p w14:paraId="1B82B8AF" w14:textId="04626C8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00F3D0D1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8D48C2E" w14:textId="507F11A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 (5)</w:t>
            </w:r>
          </w:p>
        </w:tc>
        <w:tc>
          <w:tcPr>
            <w:tcW w:w="659" w:type="pct"/>
          </w:tcPr>
          <w:p w14:paraId="4630EB60" w14:textId="35D5206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70" w:type="pct"/>
          </w:tcPr>
          <w:p w14:paraId="4DF64D2A" w14:textId="377C0B75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AE264B9" w14:textId="7CFB340C" w:rsidTr="00A20668">
        <w:tc>
          <w:tcPr>
            <w:tcW w:w="999" w:type="pct"/>
          </w:tcPr>
          <w:p w14:paraId="7496CDEA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y Alone</w:t>
            </w:r>
          </w:p>
        </w:tc>
        <w:tc>
          <w:tcPr>
            <w:tcW w:w="618" w:type="pct"/>
          </w:tcPr>
          <w:p w14:paraId="58667830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3 (30)</w:t>
            </w:r>
          </w:p>
        </w:tc>
        <w:tc>
          <w:tcPr>
            <w:tcW w:w="660" w:type="pct"/>
          </w:tcPr>
          <w:p w14:paraId="6E1DBA80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5 (24)</w:t>
            </w:r>
          </w:p>
        </w:tc>
        <w:tc>
          <w:tcPr>
            <w:tcW w:w="734" w:type="pct"/>
          </w:tcPr>
          <w:p w14:paraId="0588C461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0CAE1DA" w14:textId="38416ABB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22 (16)</w:t>
            </w:r>
          </w:p>
        </w:tc>
        <w:tc>
          <w:tcPr>
            <w:tcW w:w="659" w:type="pct"/>
          </w:tcPr>
          <w:p w14:paraId="0F917980" w14:textId="40A85CE7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45(31)</w:t>
            </w:r>
          </w:p>
        </w:tc>
        <w:tc>
          <w:tcPr>
            <w:tcW w:w="670" w:type="pct"/>
          </w:tcPr>
          <w:p w14:paraId="4C08B0DC" w14:textId="4B0D9BFA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5D581CB" w14:textId="0475D58C" w:rsidTr="00A20668">
        <w:tc>
          <w:tcPr>
            <w:tcW w:w="999" w:type="pct"/>
          </w:tcPr>
          <w:p w14:paraId="0A3F02D9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Others</w:t>
            </w:r>
          </w:p>
        </w:tc>
        <w:tc>
          <w:tcPr>
            <w:tcW w:w="618" w:type="pct"/>
          </w:tcPr>
          <w:p w14:paraId="2E5CF934" w14:textId="1746170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60" w:type="pct"/>
          </w:tcPr>
          <w:p w14:paraId="3FD10679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0 (14)</w:t>
            </w:r>
          </w:p>
        </w:tc>
        <w:tc>
          <w:tcPr>
            <w:tcW w:w="734" w:type="pct"/>
          </w:tcPr>
          <w:p w14:paraId="50F22DD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C4B2F2C" w14:textId="1600E303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15C5DCFF" w14:textId="72AEF916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  <w:tc>
          <w:tcPr>
            <w:tcW w:w="670" w:type="pct"/>
          </w:tcPr>
          <w:p w14:paraId="378E055F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617B5B7" w14:textId="5E70D91D" w:rsidTr="00A20668">
        <w:tc>
          <w:tcPr>
            <w:tcW w:w="999" w:type="pct"/>
          </w:tcPr>
          <w:p w14:paraId="1AE15025" w14:textId="77777777" w:rsidR="000B6D35" w:rsidRPr="00DF17E9" w:rsidRDefault="000B6D35" w:rsidP="000B6D35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TBI Usage</w:t>
            </w:r>
          </w:p>
        </w:tc>
        <w:tc>
          <w:tcPr>
            <w:tcW w:w="618" w:type="pct"/>
          </w:tcPr>
          <w:p w14:paraId="50CC579C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A49D00A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0CBEFDB5" w14:textId="76EDF3C1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806</w:t>
            </w:r>
          </w:p>
        </w:tc>
        <w:tc>
          <w:tcPr>
            <w:tcW w:w="660" w:type="pct"/>
          </w:tcPr>
          <w:p w14:paraId="0330DE93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5EFA3B33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2A4611F1" w14:textId="6E7D0ECF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DF17E9" w:rsidRPr="00981EF4" w14:paraId="0FE9CEC5" w14:textId="5D2B0D4F" w:rsidTr="00A20668">
        <w:tc>
          <w:tcPr>
            <w:tcW w:w="999" w:type="pct"/>
          </w:tcPr>
          <w:p w14:paraId="26A2E05C" w14:textId="23FCE748" w:rsidR="000B6D35" w:rsidRPr="00DF17E9" w:rsidRDefault="000B6D35" w:rsidP="000B6D35">
            <w:pPr>
              <w:tabs>
                <w:tab w:val="left" w:pos="440"/>
              </w:tabs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 xml:space="preserve">      Yes</w:t>
            </w:r>
          </w:p>
        </w:tc>
        <w:tc>
          <w:tcPr>
            <w:tcW w:w="618" w:type="pct"/>
          </w:tcPr>
          <w:p w14:paraId="5185E9B6" w14:textId="21AD2442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3 (38)</w:t>
            </w:r>
          </w:p>
        </w:tc>
        <w:tc>
          <w:tcPr>
            <w:tcW w:w="660" w:type="pct"/>
          </w:tcPr>
          <w:p w14:paraId="1963BF1D" w14:textId="0A54B63F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5 (39)</w:t>
            </w:r>
          </w:p>
        </w:tc>
        <w:tc>
          <w:tcPr>
            <w:tcW w:w="734" w:type="pct"/>
          </w:tcPr>
          <w:p w14:paraId="22A786C4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69DDE8C" w14:textId="7E58EC56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23 (16)</w:t>
            </w:r>
          </w:p>
        </w:tc>
        <w:tc>
          <w:tcPr>
            <w:tcW w:w="659" w:type="pct"/>
          </w:tcPr>
          <w:p w14:paraId="54C318BA" w14:textId="67AA7CD5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48 (33)</w:t>
            </w:r>
          </w:p>
        </w:tc>
        <w:tc>
          <w:tcPr>
            <w:tcW w:w="670" w:type="pct"/>
          </w:tcPr>
          <w:p w14:paraId="57AA89D5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1A04081" w14:textId="44768D11" w:rsidTr="00A20668">
        <w:tc>
          <w:tcPr>
            <w:tcW w:w="999" w:type="pct"/>
          </w:tcPr>
          <w:p w14:paraId="17AE0C93" w14:textId="77777777" w:rsidR="000B6D35" w:rsidRPr="00DF17E9" w:rsidRDefault="000B6D35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o</w:t>
            </w:r>
          </w:p>
        </w:tc>
        <w:tc>
          <w:tcPr>
            <w:tcW w:w="618" w:type="pct"/>
          </w:tcPr>
          <w:p w14:paraId="0B250EF0" w14:textId="6EE04030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8 (62)</w:t>
            </w:r>
          </w:p>
        </w:tc>
        <w:tc>
          <w:tcPr>
            <w:tcW w:w="660" w:type="pct"/>
          </w:tcPr>
          <w:p w14:paraId="27BAD51F" w14:textId="2C0B5F36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6 (61)</w:t>
            </w:r>
          </w:p>
        </w:tc>
        <w:tc>
          <w:tcPr>
            <w:tcW w:w="734" w:type="pct"/>
          </w:tcPr>
          <w:p w14:paraId="458EC820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0015550" w14:textId="529CFA9B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14 (79)</w:t>
            </w:r>
          </w:p>
        </w:tc>
        <w:tc>
          <w:tcPr>
            <w:tcW w:w="659" w:type="pct"/>
          </w:tcPr>
          <w:p w14:paraId="06376D4C" w14:textId="483087A2" w:rsidR="000B6D35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86 (60)</w:t>
            </w:r>
          </w:p>
        </w:tc>
        <w:tc>
          <w:tcPr>
            <w:tcW w:w="670" w:type="pct"/>
          </w:tcPr>
          <w:p w14:paraId="130E931B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A20668" w:rsidRPr="00981EF4" w14:paraId="31B69053" w14:textId="77777777" w:rsidTr="00A20668">
        <w:tc>
          <w:tcPr>
            <w:tcW w:w="999" w:type="pct"/>
          </w:tcPr>
          <w:p w14:paraId="15F61991" w14:textId="375ED42B" w:rsidR="00A20668" w:rsidRPr="00DF17E9" w:rsidRDefault="00A20668" w:rsidP="000B6D35">
            <w:pPr>
              <w:adjustRightInd w:val="0"/>
              <w:spacing w:before="5" w:after="5"/>
              <w:ind w:left="355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618" w:type="pct"/>
          </w:tcPr>
          <w:p w14:paraId="1D3F87A6" w14:textId="0FDCCB28" w:rsidR="00A20668" w:rsidRPr="00DF17E9" w:rsidRDefault="002E06D0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0" w:type="pct"/>
          </w:tcPr>
          <w:p w14:paraId="2943B915" w14:textId="701ED3D1" w:rsidR="00A20668" w:rsidRPr="00DF17E9" w:rsidRDefault="002E06D0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262022F0" w14:textId="77777777" w:rsidR="00A20668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9E90F87" w14:textId="299EC751" w:rsidR="00A20668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7 (5)</w:t>
            </w:r>
          </w:p>
        </w:tc>
        <w:tc>
          <w:tcPr>
            <w:tcW w:w="659" w:type="pct"/>
          </w:tcPr>
          <w:p w14:paraId="3D058CAE" w14:textId="737E13BA" w:rsidR="00A20668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0 (7)</w:t>
            </w:r>
          </w:p>
        </w:tc>
        <w:tc>
          <w:tcPr>
            <w:tcW w:w="670" w:type="pct"/>
          </w:tcPr>
          <w:p w14:paraId="18F2B280" w14:textId="77777777" w:rsidR="00A20668" w:rsidRPr="00DF17E9" w:rsidRDefault="00A20668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86DD95B" w14:textId="312E22B0" w:rsidTr="00A20668">
        <w:tc>
          <w:tcPr>
            <w:tcW w:w="999" w:type="pct"/>
          </w:tcPr>
          <w:p w14:paraId="4BD75646" w14:textId="77777777" w:rsidR="000B6D35" w:rsidRPr="00DF17E9" w:rsidRDefault="000B6D35" w:rsidP="000B6D35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>GvHD prophylaxis</w:t>
            </w:r>
          </w:p>
        </w:tc>
        <w:tc>
          <w:tcPr>
            <w:tcW w:w="618" w:type="pct"/>
          </w:tcPr>
          <w:p w14:paraId="1F15AB3A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1D5683D9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1B0CE304" w14:textId="4B505224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090</w:t>
            </w:r>
          </w:p>
        </w:tc>
        <w:tc>
          <w:tcPr>
            <w:tcW w:w="660" w:type="pct"/>
          </w:tcPr>
          <w:p w14:paraId="3A221D7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273AC207" w14:textId="77777777" w:rsidR="000B6D35" w:rsidRPr="00DF17E9" w:rsidRDefault="000B6D35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51F59666" w14:textId="6684832A" w:rsidR="000B6D35" w:rsidRPr="00DF17E9" w:rsidRDefault="00337BC4" w:rsidP="000B6D35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715</w:t>
            </w:r>
          </w:p>
        </w:tc>
      </w:tr>
      <w:tr w:rsidR="00DF17E9" w:rsidRPr="00981EF4" w14:paraId="52DFDF95" w14:textId="5597A670" w:rsidTr="00A20668">
        <w:tc>
          <w:tcPr>
            <w:tcW w:w="999" w:type="pct"/>
          </w:tcPr>
          <w:p w14:paraId="09386E26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Tac + MMF ± others</w:t>
            </w:r>
          </w:p>
        </w:tc>
        <w:tc>
          <w:tcPr>
            <w:tcW w:w="618" w:type="pct"/>
          </w:tcPr>
          <w:p w14:paraId="54E66578" w14:textId="636BF96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4 (17)</w:t>
            </w:r>
          </w:p>
        </w:tc>
        <w:tc>
          <w:tcPr>
            <w:tcW w:w="660" w:type="pct"/>
          </w:tcPr>
          <w:p w14:paraId="25CF993E" w14:textId="404BEBD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2 (23)</w:t>
            </w:r>
          </w:p>
        </w:tc>
        <w:tc>
          <w:tcPr>
            <w:tcW w:w="734" w:type="pct"/>
          </w:tcPr>
          <w:p w14:paraId="2836A189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7785DB4" w14:textId="11BB543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659" w:type="pct"/>
          </w:tcPr>
          <w:p w14:paraId="67C00E47" w14:textId="5A9B5D5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8 (13)</w:t>
            </w:r>
          </w:p>
        </w:tc>
        <w:tc>
          <w:tcPr>
            <w:tcW w:w="670" w:type="pct"/>
          </w:tcPr>
          <w:p w14:paraId="35D8F94B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71E0B4DC" w14:textId="5FE08D95" w:rsidTr="00A20668">
        <w:tc>
          <w:tcPr>
            <w:tcW w:w="999" w:type="pct"/>
          </w:tcPr>
          <w:p w14:paraId="719136A9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Tac + MTX ± others</w:t>
            </w:r>
          </w:p>
        </w:tc>
        <w:tc>
          <w:tcPr>
            <w:tcW w:w="618" w:type="pct"/>
          </w:tcPr>
          <w:p w14:paraId="6AEAE1EF" w14:textId="3BA26D0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0 (71)</w:t>
            </w:r>
          </w:p>
        </w:tc>
        <w:tc>
          <w:tcPr>
            <w:tcW w:w="660" w:type="pct"/>
          </w:tcPr>
          <w:p w14:paraId="4FEA876F" w14:textId="613D263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2 (58)</w:t>
            </w:r>
          </w:p>
        </w:tc>
        <w:tc>
          <w:tcPr>
            <w:tcW w:w="734" w:type="pct"/>
          </w:tcPr>
          <w:p w14:paraId="735A7FAB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3B23F95" w14:textId="15596AE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8 (89)</w:t>
            </w:r>
          </w:p>
        </w:tc>
        <w:tc>
          <w:tcPr>
            <w:tcW w:w="659" w:type="pct"/>
          </w:tcPr>
          <w:p w14:paraId="237EA6F4" w14:textId="22675A5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6 (88)</w:t>
            </w:r>
          </w:p>
        </w:tc>
        <w:tc>
          <w:tcPr>
            <w:tcW w:w="670" w:type="pct"/>
          </w:tcPr>
          <w:p w14:paraId="44A47714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AC14AD8" w14:textId="74790DF5" w:rsidTr="00A20668">
        <w:tc>
          <w:tcPr>
            <w:tcW w:w="999" w:type="pct"/>
          </w:tcPr>
          <w:p w14:paraId="548751EF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SA + MMF ± others</w:t>
            </w:r>
          </w:p>
        </w:tc>
        <w:tc>
          <w:tcPr>
            <w:tcW w:w="618" w:type="pct"/>
          </w:tcPr>
          <w:p w14:paraId="665F1AF5" w14:textId="01EFFE2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660" w:type="pct"/>
          </w:tcPr>
          <w:p w14:paraId="699A20BD" w14:textId="6EF6B0E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8)</w:t>
            </w:r>
          </w:p>
        </w:tc>
        <w:tc>
          <w:tcPr>
            <w:tcW w:w="734" w:type="pct"/>
          </w:tcPr>
          <w:p w14:paraId="58E6D68A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48D38D5" w14:textId="72019272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0860344B" w14:textId="415C0D42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63196C15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BE19572" w14:textId="61545A09" w:rsidTr="00A20668">
        <w:tc>
          <w:tcPr>
            <w:tcW w:w="999" w:type="pct"/>
          </w:tcPr>
          <w:p w14:paraId="54610AB9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CSA + MTX ± others</w:t>
            </w:r>
          </w:p>
        </w:tc>
        <w:tc>
          <w:tcPr>
            <w:tcW w:w="618" w:type="pct"/>
          </w:tcPr>
          <w:p w14:paraId="29E53546" w14:textId="08EE773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60" w:type="pct"/>
          </w:tcPr>
          <w:p w14:paraId="59397EA4" w14:textId="3F60B1A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6 (11)</w:t>
            </w:r>
          </w:p>
        </w:tc>
        <w:tc>
          <w:tcPr>
            <w:tcW w:w="734" w:type="pct"/>
          </w:tcPr>
          <w:p w14:paraId="0DBC4CF9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C59E451" w14:textId="037581E9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67814234" w14:textId="4E056E7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7C0F077F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A35F25D" w14:textId="679F997B" w:rsidTr="00A20668">
        <w:tc>
          <w:tcPr>
            <w:tcW w:w="999" w:type="pct"/>
          </w:tcPr>
          <w:p w14:paraId="682EF799" w14:textId="77777777" w:rsidR="00337BC4" w:rsidRPr="00DF17E9" w:rsidRDefault="00337BC4" w:rsidP="00337BC4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t xml:space="preserve">Use of ATG or </w:t>
            </w:r>
            <w:proofErr w:type="spellStart"/>
            <w:r w:rsidRPr="00DF17E9">
              <w:rPr>
                <w:color w:val="000000"/>
              </w:rPr>
              <w:t>Campath</w:t>
            </w:r>
            <w:proofErr w:type="spellEnd"/>
          </w:p>
        </w:tc>
        <w:tc>
          <w:tcPr>
            <w:tcW w:w="618" w:type="pct"/>
          </w:tcPr>
          <w:p w14:paraId="6CDDA9D5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EC936E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584B4229" w14:textId="558A541B" w:rsidR="00337BC4" w:rsidRPr="00DF17E9" w:rsidRDefault="002E06D0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0" w:type="pct"/>
          </w:tcPr>
          <w:p w14:paraId="26E2B56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74DD9F15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70CFF7BF" w14:textId="282A9FA5" w:rsidR="00337BC4" w:rsidRPr="00DF17E9" w:rsidRDefault="002E06D0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DF17E9" w:rsidRPr="00981EF4" w14:paraId="45D11427" w14:textId="75604216" w:rsidTr="00A20668">
        <w:tc>
          <w:tcPr>
            <w:tcW w:w="999" w:type="pct"/>
          </w:tcPr>
          <w:p w14:paraId="629FC0F6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No ATG or CAMPATH</w:t>
            </w:r>
          </w:p>
        </w:tc>
        <w:tc>
          <w:tcPr>
            <w:tcW w:w="618" w:type="pct"/>
          </w:tcPr>
          <w:p w14:paraId="25BA7BC7" w14:textId="7280475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 (100)</w:t>
            </w:r>
          </w:p>
        </w:tc>
        <w:tc>
          <w:tcPr>
            <w:tcW w:w="660" w:type="pct"/>
          </w:tcPr>
          <w:p w14:paraId="7E2B5609" w14:textId="3E3D8A7B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1 (100)</w:t>
            </w:r>
          </w:p>
        </w:tc>
        <w:tc>
          <w:tcPr>
            <w:tcW w:w="734" w:type="pct"/>
          </w:tcPr>
          <w:p w14:paraId="5F9081D1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9A04A8D" w14:textId="52FA802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59" w:type="pct"/>
          </w:tcPr>
          <w:p w14:paraId="54D65D2E" w14:textId="6F1358F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4 (100)</w:t>
            </w:r>
          </w:p>
        </w:tc>
        <w:tc>
          <w:tcPr>
            <w:tcW w:w="670" w:type="pct"/>
          </w:tcPr>
          <w:p w14:paraId="08D42ED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30F3B2C" w14:textId="1F6BD5CD" w:rsidTr="00A20668">
        <w:tc>
          <w:tcPr>
            <w:tcW w:w="999" w:type="pct"/>
          </w:tcPr>
          <w:p w14:paraId="3A02E503" w14:textId="77777777" w:rsidR="00337BC4" w:rsidRPr="00DF17E9" w:rsidRDefault="00337BC4" w:rsidP="00337BC4">
            <w:pPr>
              <w:adjustRightInd w:val="0"/>
              <w:spacing w:before="5" w:after="5"/>
              <w:rPr>
                <w:color w:val="000000"/>
              </w:rPr>
            </w:pPr>
            <w:r w:rsidRPr="00DF17E9">
              <w:rPr>
                <w:color w:val="000000"/>
              </w:rPr>
              <w:lastRenderedPageBreak/>
              <w:t>Year of Transplant</w:t>
            </w:r>
          </w:p>
        </w:tc>
        <w:tc>
          <w:tcPr>
            <w:tcW w:w="618" w:type="pct"/>
          </w:tcPr>
          <w:p w14:paraId="1C18640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EC151E1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734" w:type="pct"/>
          </w:tcPr>
          <w:p w14:paraId="096F0493" w14:textId="0ED816DB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585</w:t>
            </w:r>
          </w:p>
        </w:tc>
        <w:tc>
          <w:tcPr>
            <w:tcW w:w="660" w:type="pct"/>
          </w:tcPr>
          <w:p w14:paraId="462CF2BA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59" w:type="pct"/>
          </w:tcPr>
          <w:p w14:paraId="141620FD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70" w:type="pct"/>
          </w:tcPr>
          <w:p w14:paraId="06F5DF9C" w14:textId="4CA13BF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.173</w:t>
            </w:r>
          </w:p>
        </w:tc>
      </w:tr>
      <w:tr w:rsidR="00DF17E9" w:rsidRPr="00981EF4" w14:paraId="76BC5043" w14:textId="219017C0" w:rsidTr="00A20668">
        <w:tc>
          <w:tcPr>
            <w:tcW w:w="999" w:type="pct"/>
          </w:tcPr>
          <w:p w14:paraId="7A5DAA33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2</w:t>
            </w:r>
          </w:p>
        </w:tc>
        <w:tc>
          <w:tcPr>
            <w:tcW w:w="618" w:type="pct"/>
          </w:tcPr>
          <w:p w14:paraId="76574E9A" w14:textId="12F190D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60" w:type="pct"/>
          </w:tcPr>
          <w:p w14:paraId="0E6F6641" w14:textId="584DAA2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734" w:type="pct"/>
          </w:tcPr>
          <w:p w14:paraId="62B28C46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D348394" w14:textId="6087409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79841F60" w14:textId="3FC6A08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70" w:type="pct"/>
          </w:tcPr>
          <w:p w14:paraId="2FEBDD71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3078CE1" w14:textId="069B16D7" w:rsidTr="00A20668">
        <w:tc>
          <w:tcPr>
            <w:tcW w:w="999" w:type="pct"/>
          </w:tcPr>
          <w:p w14:paraId="31601DB1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3</w:t>
            </w:r>
          </w:p>
        </w:tc>
        <w:tc>
          <w:tcPr>
            <w:tcW w:w="618" w:type="pct"/>
          </w:tcPr>
          <w:p w14:paraId="4F5FD2D0" w14:textId="36852FD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 (4)</w:t>
            </w:r>
          </w:p>
        </w:tc>
        <w:tc>
          <w:tcPr>
            <w:tcW w:w="660" w:type="pct"/>
          </w:tcPr>
          <w:p w14:paraId="2A27424A" w14:textId="2E887816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3F26EAB9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C09F8C3" w14:textId="31F8851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59" w:type="pct"/>
          </w:tcPr>
          <w:p w14:paraId="1AAD0F7F" w14:textId="26178B6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06C7E0F8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3734450" w14:textId="3D0E39AC" w:rsidTr="00A20668">
        <w:tc>
          <w:tcPr>
            <w:tcW w:w="999" w:type="pct"/>
          </w:tcPr>
          <w:p w14:paraId="63B46D20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4</w:t>
            </w:r>
          </w:p>
        </w:tc>
        <w:tc>
          <w:tcPr>
            <w:tcW w:w="618" w:type="pct"/>
          </w:tcPr>
          <w:p w14:paraId="1BCB5937" w14:textId="4473B3F1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 (6)</w:t>
            </w:r>
          </w:p>
        </w:tc>
        <w:tc>
          <w:tcPr>
            <w:tcW w:w="660" w:type="pct"/>
          </w:tcPr>
          <w:p w14:paraId="632A5EBB" w14:textId="25CAF72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 (9)</w:t>
            </w:r>
          </w:p>
        </w:tc>
        <w:tc>
          <w:tcPr>
            <w:tcW w:w="734" w:type="pct"/>
          </w:tcPr>
          <w:p w14:paraId="6B811E46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043842A" w14:textId="17346B6F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3 (2)</w:t>
            </w:r>
          </w:p>
        </w:tc>
        <w:tc>
          <w:tcPr>
            <w:tcW w:w="659" w:type="pct"/>
          </w:tcPr>
          <w:p w14:paraId="13FC1C37" w14:textId="510A30A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670" w:type="pct"/>
          </w:tcPr>
          <w:p w14:paraId="65C7626F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0620A255" w14:textId="2D182C32" w:rsidTr="00A20668">
        <w:tc>
          <w:tcPr>
            <w:tcW w:w="999" w:type="pct"/>
          </w:tcPr>
          <w:p w14:paraId="081085A9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5</w:t>
            </w:r>
          </w:p>
        </w:tc>
        <w:tc>
          <w:tcPr>
            <w:tcW w:w="618" w:type="pct"/>
          </w:tcPr>
          <w:p w14:paraId="7CE45AA4" w14:textId="7677408B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60" w:type="pct"/>
          </w:tcPr>
          <w:p w14:paraId="5F7632E6" w14:textId="57F3FDF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734" w:type="pct"/>
          </w:tcPr>
          <w:p w14:paraId="548B7BFE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62F9542" w14:textId="0EFA554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46BB7988" w14:textId="34A59AD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4)</w:t>
            </w:r>
          </w:p>
        </w:tc>
        <w:tc>
          <w:tcPr>
            <w:tcW w:w="670" w:type="pct"/>
          </w:tcPr>
          <w:p w14:paraId="136434E9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1D60637" w14:textId="064E91B6" w:rsidTr="00A20668">
        <w:tc>
          <w:tcPr>
            <w:tcW w:w="999" w:type="pct"/>
          </w:tcPr>
          <w:p w14:paraId="2D004F4D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6</w:t>
            </w:r>
          </w:p>
        </w:tc>
        <w:tc>
          <w:tcPr>
            <w:tcW w:w="618" w:type="pct"/>
          </w:tcPr>
          <w:p w14:paraId="7FEF0E31" w14:textId="4663EFE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 (6)</w:t>
            </w:r>
          </w:p>
        </w:tc>
        <w:tc>
          <w:tcPr>
            <w:tcW w:w="660" w:type="pct"/>
          </w:tcPr>
          <w:p w14:paraId="11006A1C" w14:textId="02F69F8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 (9)</w:t>
            </w:r>
          </w:p>
        </w:tc>
        <w:tc>
          <w:tcPr>
            <w:tcW w:w="734" w:type="pct"/>
          </w:tcPr>
          <w:p w14:paraId="57F374D5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827BD21" w14:textId="50323074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59" w:type="pct"/>
          </w:tcPr>
          <w:p w14:paraId="1FBC182E" w14:textId="30799FC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70" w:type="pct"/>
          </w:tcPr>
          <w:p w14:paraId="0F389609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65122A4" w14:textId="08E0A37A" w:rsidTr="00A20668">
        <w:tc>
          <w:tcPr>
            <w:tcW w:w="999" w:type="pct"/>
          </w:tcPr>
          <w:p w14:paraId="7AB948F7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7</w:t>
            </w:r>
          </w:p>
        </w:tc>
        <w:tc>
          <w:tcPr>
            <w:tcW w:w="618" w:type="pct"/>
          </w:tcPr>
          <w:p w14:paraId="31311588" w14:textId="026E5109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60" w:type="pct"/>
          </w:tcPr>
          <w:p w14:paraId="4313C82A" w14:textId="5D277912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7 (12)</w:t>
            </w:r>
          </w:p>
        </w:tc>
        <w:tc>
          <w:tcPr>
            <w:tcW w:w="734" w:type="pct"/>
          </w:tcPr>
          <w:p w14:paraId="68F2D137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0F58F10" w14:textId="44F302F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4)</w:t>
            </w:r>
          </w:p>
        </w:tc>
        <w:tc>
          <w:tcPr>
            <w:tcW w:w="659" w:type="pct"/>
          </w:tcPr>
          <w:p w14:paraId="0A964E33" w14:textId="39C477C5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70" w:type="pct"/>
          </w:tcPr>
          <w:p w14:paraId="2CEC286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D9FB6A5" w14:textId="7AD5FFC1" w:rsidTr="00A20668">
        <w:tc>
          <w:tcPr>
            <w:tcW w:w="999" w:type="pct"/>
          </w:tcPr>
          <w:p w14:paraId="31AACA7E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8</w:t>
            </w:r>
          </w:p>
        </w:tc>
        <w:tc>
          <w:tcPr>
            <w:tcW w:w="618" w:type="pct"/>
          </w:tcPr>
          <w:p w14:paraId="0027003F" w14:textId="4E5C8739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7 (12)</w:t>
            </w:r>
          </w:p>
        </w:tc>
        <w:tc>
          <w:tcPr>
            <w:tcW w:w="660" w:type="pct"/>
          </w:tcPr>
          <w:p w14:paraId="73411466" w14:textId="4EBC84D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 (9)</w:t>
            </w:r>
          </w:p>
        </w:tc>
        <w:tc>
          <w:tcPr>
            <w:tcW w:w="734" w:type="pct"/>
          </w:tcPr>
          <w:p w14:paraId="22B8910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6241419E" w14:textId="41339E74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59" w:type="pct"/>
          </w:tcPr>
          <w:p w14:paraId="6F90343D" w14:textId="745292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70" w:type="pct"/>
          </w:tcPr>
          <w:p w14:paraId="7EC18C3D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D142C2D" w14:textId="622E0D8C" w:rsidTr="00A20668">
        <w:tc>
          <w:tcPr>
            <w:tcW w:w="999" w:type="pct"/>
          </w:tcPr>
          <w:p w14:paraId="132EA545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09</w:t>
            </w:r>
          </w:p>
        </w:tc>
        <w:tc>
          <w:tcPr>
            <w:tcW w:w="618" w:type="pct"/>
          </w:tcPr>
          <w:p w14:paraId="7F870CEC" w14:textId="31407AC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60" w:type="pct"/>
          </w:tcPr>
          <w:p w14:paraId="7B07B729" w14:textId="11B3F6BF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9 (13)</w:t>
            </w:r>
          </w:p>
        </w:tc>
        <w:tc>
          <w:tcPr>
            <w:tcW w:w="734" w:type="pct"/>
          </w:tcPr>
          <w:p w14:paraId="720AA2CB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3946F42A" w14:textId="1EC9E6A1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2 (8)</w:t>
            </w:r>
          </w:p>
        </w:tc>
        <w:tc>
          <w:tcPr>
            <w:tcW w:w="659" w:type="pct"/>
          </w:tcPr>
          <w:p w14:paraId="16EF5FF7" w14:textId="42A16AA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10)</w:t>
            </w:r>
          </w:p>
        </w:tc>
        <w:tc>
          <w:tcPr>
            <w:tcW w:w="670" w:type="pct"/>
          </w:tcPr>
          <w:p w14:paraId="1BCAAAC6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27E01A86" w14:textId="49062B85" w:rsidTr="00A20668">
        <w:tc>
          <w:tcPr>
            <w:tcW w:w="999" w:type="pct"/>
          </w:tcPr>
          <w:p w14:paraId="29EF7984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0</w:t>
            </w:r>
          </w:p>
        </w:tc>
        <w:tc>
          <w:tcPr>
            <w:tcW w:w="618" w:type="pct"/>
          </w:tcPr>
          <w:p w14:paraId="63157526" w14:textId="400DC2E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3 (16)</w:t>
            </w:r>
          </w:p>
        </w:tc>
        <w:tc>
          <w:tcPr>
            <w:tcW w:w="660" w:type="pct"/>
          </w:tcPr>
          <w:p w14:paraId="493C157C" w14:textId="6AFBA0C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8)</w:t>
            </w:r>
          </w:p>
        </w:tc>
        <w:tc>
          <w:tcPr>
            <w:tcW w:w="734" w:type="pct"/>
          </w:tcPr>
          <w:p w14:paraId="2111185B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BF87CD0" w14:textId="4585836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59" w:type="pct"/>
          </w:tcPr>
          <w:p w14:paraId="7AA7A64F" w14:textId="2E0ECE2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70" w:type="pct"/>
          </w:tcPr>
          <w:p w14:paraId="0CC072FF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3C7DE25F" w14:textId="4E0866C5" w:rsidTr="00A20668">
        <w:tc>
          <w:tcPr>
            <w:tcW w:w="999" w:type="pct"/>
          </w:tcPr>
          <w:p w14:paraId="5B665ABF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1</w:t>
            </w:r>
          </w:p>
        </w:tc>
        <w:tc>
          <w:tcPr>
            <w:tcW w:w="618" w:type="pct"/>
          </w:tcPr>
          <w:p w14:paraId="00B449F3" w14:textId="5254430B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 (4)</w:t>
            </w:r>
          </w:p>
        </w:tc>
        <w:tc>
          <w:tcPr>
            <w:tcW w:w="660" w:type="pct"/>
          </w:tcPr>
          <w:p w14:paraId="1F85ACB9" w14:textId="059CD8F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6 (4)</w:t>
            </w:r>
          </w:p>
        </w:tc>
        <w:tc>
          <w:tcPr>
            <w:tcW w:w="734" w:type="pct"/>
          </w:tcPr>
          <w:p w14:paraId="663FE695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D3613D9" w14:textId="090674F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59" w:type="pct"/>
          </w:tcPr>
          <w:p w14:paraId="0F4E0D7F" w14:textId="57C1412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2 (15)</w:t>
            </w:r>
          </w:p>
        </w:tc>
        <w:tc>
          <w:tcPr>
            <w:tcW w:w="670" w:type="pct"/>
          </w:tcPr>
          <w:p w14:paraId="335B6E02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BC5B677" w14:textId="5597FF6B" w:rsidTr="00A20668">
        <w:tc>
          <w:tcPr>
            <w:tcW w:w="999" w:type="pct"/>
          </w:tcPr>
          <w:p w14:paraId="44621873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2</w:t>
            </w:r>
          </w:p>
        </w:tc>
        <w:tc>
          <w:tcPr>
            <w:tcW w:w="618" w:type="pct"/>
          </w:tcPr>
          <w:p w14:paraId="0250C7A0" w14:textId="6D3B1DC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7 (5)</w:t>
            </w:r>
          </w:p>
        </w:tc>
        <w:tc>
          <w:tcPr>
            <w:tcW w:w="660" w:type="pct"/>
          </w:tcPr>
          <w:p w14:paraId="7007026A" w14:textId="0FF2CDD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4 (3)</w:t>
            </w:r>
          </w:p>
        </w:tc>
        <w:tc>
          <w:tcPr>
            <w:tcW w:w="734" w:type="pct"/>
          </w:tcPr>
          <w:p w14:paraId="57F48CAD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6E24F39" w14:textId="2BED5BD2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5 (17)</w:t>
            </w:r>
          </w:p>
        </w:tc>
        <w:tc>
          <w:tcPr>
            <w:tcW w:w="659" w:type="pct"/>
          </w:tcPr>
          <w:p w14:paraId="043A0699" w14:textId="4BE85B49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10)</w:t>
            </w:r>
          </w:p>
        </w:tc>
        <w:tc>
          <w:tcPr>
            <w:tcW w:w="670" w:type="pct"/>
          </w:tcPr>
          <w:p w14:paraId="432E8AA8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3E1D13E" w14:textId="6B8A2040" w:rsidTr="00A20668">
        <w:tc>
          <w:tcPr>
            <w:tcW w:w="999" w:type="pct"/>
          </w:tcPr>
          <w:p w14:paraId="4AF5E978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3</w:t>
            </w:r>
          </w:p>
        </w:tc>
        <w:tc>
          <w:tcPr>
            <w:tcW w:w="618" w:type="pct"/>
          </w:tcPr>
          <w:p w14:paraId="570A6C32" w14:textId="70CF638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0 (7)</w:t>
            </w:r>
          </w:p>
        </w:tc>
        <w:tc>
          <w:tcPr>
            <w:tcW w:w="660" w:type="pct"/>
          </w:tcPr>
          <w:p w14:paraId="45E59E91" w14:textId="5F2A3B9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734" w:type="pct"/>
          </w:tcPr>
          <w:p w14:paraId="150109CE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28556EFA" w14:textId="2C02CAC0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9 (13)</w:t>
            </w:r>
          </w:p>
        </w:tc>
        <w:tc>
          <w:tcPr>
            <w:tcW w:w="659" w:type="pct"/>
          </w:tcPr>
          <w:p w14:paraId="60B2BD57" w14:textId="0228E951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9 (13)</w:t>
            </w:r>
          </w:p>
        </w:tc>
        <w:tc>
          <w:tcPr>
            <w:tcW w:w="670" w:type="pct"/>
          </w:tcPr>
          <w:p w14:paraId="2D04338F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6F93DEA5" w14:textId="153AB59E" w:rsidTr="00A20668">
        <w:tc>
          <w:tcPr>
            <w:tcW w:w="999" w:type="pct"/>
          </w:tcPr>
          <w:p w14:paraId="69251435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4</w:t>
            </w:r>
          </w:p>
        </w:tc>
        <w:tc>
          <w:tcPr>
            <w:tcW w:w="618" w:type="pct"/>
          </w:tcPr>
          <w:p w14:paraId="4E85298B" w14:textId="723DBC64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 (6)</w:t>
            </w:r>
          </w:p>
        </w:tc>
        <w:tc>
          <w:tcPr>
            <w:tcW w:w="660" w:type="pct"/>
          </w:tcPr>
          <w:p w14:paraId="65978FBD" w14:textId="457137A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9 (6)</w:t>
            </w:r>
          </w:p>
        </w:tc>
        <w:tc>
          <w:tcPr>
            <w:tcW w:w="734" w:type="pct"/>
          </w:tcPr>
          <w:p w14:paraId="02722220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4229837E" w14:textId="768B796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1 (15)</w:t>
            </w:r>
          </w:p>
        </w:tc>
        <w:tc>
          <w:tcPr>
            <w:tcW w:w="659" w:type="pct"/>
          </w:tcPr>
          <w:p w14:paraId="2FB7E75B" w14:textId="5FBE42D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4 (10)</w:t>
            </w:r>
          </w:p>
        </w:tc>
        <w:tc>
          <w:tcPr>
            <w:tcW w:w="670" w:type="pct"/>
          </w:tcPr>
          <w:p w14:paraId="08561883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4BBC9F58" w14:textId="69F71036" w:rsidTr="00A20668">
        <w:tc>
          <w:tcPr>
            <w:tcW w:w="999" w:type="pct"/>
          </w:tcPr>
          <w:p w14:paraId="16D1428D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5</w:t>
            </w:r>
          </w:p>
        </w:tc>
        <w:tc>
          <w:tcPr>
            <w:tcW w:w="618" w:type="pct"/>
          </w:tcPr>
          <w:p w14:paraId="74F2E746" w14:textId="23719854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8)</w:t>
            </w:r>
          </w:p>
        </w:tc>
        <w:tc>
          <w:tcPr>
            <w:tcW w:w="660" w:type="pct"/>
          </w:tcPr>
          <w:p w14:paraId="259F5048" w14:textId="57ED95FF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8 (6)</w:t>
            </w:r>
          </w:p>
        </w:tc>
        <w:tc>
          <w:tcPr>
            <w:tcW w:w="734" w:type="pct"/>
          </w:tcPr>
          <w:p w14:paraId="6BD7AAB4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7E9FBB04" w14:textId="2117D0D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3 (9)</w:t>
            </w:r>
          </w:p>
        </w:tc>
        <w:tc>
          <w:tcPr>
            <w:tcW w:w="659" w:type="pct"/>
          </w:tcPr>
          <w:p w14:paraId="7576B322" w14:textId="29B440B8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5 (10)</w:t>
            </w:r>
          </w:p>
        </w:tc>
        <w:tc>
          <w:tcPr>
            <w:tcW w:w="670" w:type="pct"/>
          </w:tcPr>
          <w:p w14:paraId="4635D16A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1CD267BD" w14:textId="19AFBBA2" w:rsidTr="00A20668">
        <w:tc>
          <w:tcPr>
            <w:tcW w:w="999" w:type="pct"/>
          </w:tcPr>
          <w:p w14:paraId="1E39D8CC" w14:textId="77777777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6</w:t>
            </w:r>
          </w:p>
        </w:tc>
        <w:tc>
          <w:tcPr>
            <w:tcW w:w="618" w:type="pct"/>
          </w:tcPr>
          <w:p w14:paraId="2C3EDE2E" w14:textId="50A03C6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 (1)</w:t>
            </w:r>
          </w:p>
        </w:tc>
        <w:tc>
          <w:tcPr>
            <w:tcW w:w="660" w:type="pct"/>
          </w:tcPr>
          <w:p w14:paraId="02DE5CE9" w14:textId="2E3A941D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279F1416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52539A9F" w14:textId="0323A08C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5 (3)</w:t>
            </w:r>
          </w:p>
        </w:tc>
        <w:tc>
          <w:tcPr>
            <w:tcW w:w="659" w:type="pct"/>
          </w:tcPr>
          <w:p w14:paraId="07AD12C9" w14:textId="08D2DC33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11 (8)</w:t>
            </w:r>
          </w:p>
        </w:tc>
        <w:tc>
          <w:tcPr>
            <w:tcW w:w="670" w:type="pct"/>
          </w:tcPr>
          <w:p w14:paraId="05BDED74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  <w:tr w:rsidR="00DF17E9" w:rsidRPr="00981EF4" w14:paraId="5E96FF2E" w14:textId="77777777" w:rsidTr="00A20668">
        <w:tc>
          <w:tcPr>
            <w:tcW w:w="999" w:type="pct"/>
          </w:tcPr>
          <w:p w14:paraId="6385537F" w14:textId="5F4BA2F3" w:rsidR="00337BC4" w:rsidRPr="00DF17E9" w:rsidRDefault="00337BC4" w:rsidP="00337BC4">
            <w:pPr>
              <w:adjustRightInd w:val="0"/>
              <w:spacing w:before="5" w:after="5"/>
              <w:ind w:left="355"/>
              <w:rPr>
                <w:color w:val="000000"/>
              </w:rPr>
            </w:pPr>
            <w:r w:rsidRPr="00DF17E9">
              <w:rPr>
                <w:color w:val="000000"/>
              </w:rPr>
              <w:t>2017</w:t>
            </w:r>
          </w:p>
        </w:tc>
        <w:tc>
          <w:tcPr>
            <w:tcW w:w="618" w:type="pct"/>
          </w:tcPr>
          <w:p w14:paraId="0CE1236E" w14:textId="73B71D3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60" w:type="pct"/>
          </w:tcPr>
          <w:p w14:paraId="3418E2D7" w14:textId="52E8B81F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734" w:type="pct"/>
          </w:tcPr>
          <w:p w14:paraId="39C32E91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  <w:tc>
          <w:tcPr>
            <w:tcW w:w="660" w:type="pct"/>
          </w:tcPr>
          <w:p w14:paraId="0FDE5010" w14:textId="1C5652FE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2 (1)</w:t>
            </w:r>
          </w:p>
        </w:tc>
        <w:tc>
          <w:tcPr>
            <w:tcW w:w="659" w:type="pct"/>
          </w:tcPr>
          <w:p w14:paraId="5EB2320E" w14:textId="36BAA92A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  <w:r w:rsidRPr="00DF17E9">
              <w:rPr>
                <w:color w:val="000000"/>
              </w:rPr>
              <w:t>0</w:t>
            </w:r>
          </w:p>
        </w:tc>
        <w:tc>
          <w:tcPr>
            <w:tcW w:w="670" w:type="pct"/>
          </w:tcPr>
          <w:p w14:paraId="75371E6C" w14:textId="77777777" w:rsidR="00337BC4" w:rsidRPr="00DF17E9" w:rsidRDefault="00337BC4" w:rsidP="00337BC4">
            <w:pPr>
              <w:adjustRightInd w:val="0"/>
              <w:spacing w:before="5" w:after="5"/>
              <w:jc w:val="right"/>
              <w:rPr>
                <w:color w:val="000000"/>
              </w:rPr>
            </w:pPr>
          </w:p>
        </w:tc>
      </w:tr>
    </w:tbl>
    <w:p w14:paraId="4EE27CAD" w14:textId="77777777" w:rsidR="00DE3420" w:rsidRDefault="00DE3420" w:rsidP="00DE3420">
      <w:pPr>
        <w:adjustRightInd w:val="0"/>
        <w:jc w:val="center"/>
      </w:pPr>
    </w:p>
    <w:p w14:paraId="61D5C978" w14:textId="77777777" w:rsidR="00DE3420" w:rsidRDefault="00DE3420" w:rsidP="00DE3420">
      <w:pPr>
        <w:adjustRightInd w:val="0"/>
        <w:spacing w:before="10" w:after="10"/>
        <w:rPr>
          <w:color w:val="000000"/>
          <w:sz w:val="16"/>
          <w:szCs w:val="16"/>
        </w:rPr>
      </w:pPr>
      <w:proofErr w:type="spellStart"/>
      <w:r>
        <w:rPr>
          <w:color w:val="000000"/>
          <w:sz w:val="16"/>
          <w:szCs w:val="16"/>
          <w:vertAlign w:val="superscript"/>
        </w:rPr>
        <w:t>a</w:t>
      </w:r>
      <w:proofErr w:type="spellEnd"/>
      <w:r>
        <w:rPr>
          <w:color w:val="000000"/>
          <w:sz w:val="16"/>
          <w:szCs w:val="16"/>
        </w:rPr>
        <w:t xml:space="preserve"> The Pearson chi-square test was used for comparing discrete variables; the Kruskal-Wallis test was used for comparing continuous variables.</w:t>
      </w:r>
    </w:p>
    <w:p w14:paraId="619EEB84" w14:textId="77777777" w:rsidR="00DE3420" w:rsidRDefault="00DE3420" w:rsidP="00DE3420"/>
    <w:p w14:paraId="7FD826C0" w14:textId="43FE74A6" w:rsidR="00BD2BC8" w:rsidRDefault="00BD2BC8" w:rsidP="00BD2BC8"/>
    <w:sectPr w:rsidR="00BD2BC8" w:rsidSect="005E3E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F76BD"/>
    <w:multiLevelType w:val="hybridMultilevel"/>
    <w:tmpl w:val="E9EC9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31040"/>
    <w:multiLevelType w:val="hybridMultilevel"/>
    <w:tmpl w:val="C9B26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A6EAC"/>
    <w:multiLevelType w:val="hybridMultilevel"/>
    <w:tmpl w:val="FDB80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C7710"/>
    <w:multiLevelType w:val="hybridMultilevel"/>
    <w:tmpl w:val="0396F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D3C14"/>
    <w:multiLevelType w:val="hybridMultilevel"/>
    <w:tmpl w:val="08701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E0F12"/>
    <w:multiLevelType w:val="hybridMultilevel"/>
    <w:tmpl w:val="99586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1409478">
    <w:abstractNumId w:val="0"/>
  </w:num>
  <w:num w:numId="2" w16cid:durableId="882520489">
    <w:abstractNumId w:val="4"/>
  </w:num>
  <w:num w:numId="3" w16cid:durableId="204415411">
    <w:abstractNumId w:val="5"/>
  </w:num>
  <w:num w:numId="4" w16cid:durableId="1294336209">
    <w:abstractNumId w:val="2"/>
  </w:num>
  <w:num w:numId="5" w16cid:durableId="1084835760">
    <w:abstractNumId w:val="3"/>
  </w:num>
  <w:num w:numId="6" w16cid:durableId="1465123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46EBE"/>
    <w:rsid w:val="0000340E"/>
    <w:rsid w:val="00010DC5"/>
    <w:rsid w:val="00015E6C"/>
    <w:rsid w:val="000162CC"/>
    <w:rsid w:val="00021598"/>
    <w:rsid w:val="00030CB3"/>
    <w:rsid w:val="00042D79"/>
    <w:rsid w:val="00053BD0"/>
    <w:rsid w:val="00053CA4"/>
    <w:rsid w:val="00054BAB"/>
    <w:rsid w:val="00064023"/>
    <w:rsid w:val="00064409"/>
    <w:rsid w:val="00066F2F"/>
    <w:rsid w:val="0007317B"/>
    <w:rsid w:val="00073459"/>
    <w:rsid w:val="00074B82"/>
    <w:rsid w:val="00084935"/>
    <w:rsid w:val="00091C6F"/>
    <w:rsid w:val="000A3480"/>
    <w:rsid w:val="000A5543"/>
    <w:rsid w:val="000B4BCD"/>
    <w:rsid w:val="000B557A"/>
    <w:rsid w:val="000B6D35"/>
    <w:rsid w:val="000C7188"/>
    <w:rsid w:val="000D2123"/>
    <w:rsid w:val="000E02F6"/>
    <w:rsid w:val="000E4DF6"/>
    <w:rsid w:val="000E71DF"/>
    <w:rsid w:val="000F0448"/>
    <w:rsid w:val="000F22F2"/>
    <w:rsid w:val="000F2310"/>
    <w:rsid w:val="00113A56"/>
    <w:rsid w:val="00115E03"/>
    <w:rsid w:val="001221B1"/>
    <w:rsid w:val="00123EAC"/>
    <w:rsid w:val="00126AA7"/>
    <w:rsid w:val="001304FF"/>
    <w:rsid w:val="00135C1A"/>
    <w:rsid w:val="001403F7"/>
    <w:rsid w:val="0014061A"/>
    <w:rsid w:val="00140A87"/>
    <w:rsid w:val="00155175"/>
    <w:rsid w:val="00155F6D"/>
    <w:rsid w:val="00165C09"/>
    <w:rsid w:val="0016605B"/>
    <w:rsid w:val="001675A9"/>
    <w:rsid w:val="001744F5"/>
    <w:rsid w:val="00176F73"/>
    <w:rsid w:val="00185AFC"/>
    <w:rsid w:val="00186C2D"/>
    <w:rsid w:val="00194533"/>
    <w:rsid w:val="001A0C2D"/>
    <w:rsid w:val="001A5AA6"/>
    <w:rsid w:val="001A61FB"/>
    <w:rsid w:val="001D36A6"/>
    <w:rsid w:val="001D3C86"/>
    <w:rsid w:val="001D3EE6"/>
    <w:rsid w:val="001D76CA"/>
    <w:rsid w:val="001E661E"/>
    <w:rsid w:val="001E776F"/>
    <w:rsid w:val="001F68D9"/>
    <w:rsid w:val="0020281F"/>
    <w:rsid w:val="00202DE1"/>
    <w:rsid w:val="00211B87"/>
    <w:rsid w:val="00220ABE"/>
    <w:rsid w:val="00234F63"/>
    <w:rsid w:val="0024788D"/>
    <w:rsid w:val="002506B3"/>
    <w:rsid w:val="0025314B"/>
    <w:rsid w:val="002544CE"/>
    <w:rsid w:val="00260A1B"/>
    <w:rsid w:val="00267A2C"/>
    <w:rsid w:val="002736EB"/>
    <w:rsid w:val="00275E96"/>
    <w:rsid w:val="002766B1"/>
    <w:rsid w:val="0029133B"/>
    <w:rsid w:val="00292063"/>
    <w:rsid w:val="002935D8"/>
    <w:rsid w:val="00294C8A"/>
    <w:rsid w:val="0029569A"/>
    <w:rsid w:val="002B1936"/>
    <w:rsid w:val="002B4124"/>
    <w:rsid w:val="002B445B"/>
    <w:rsid w:val="002B501F"/>
    <w:rsid w:val="002B7933"/>
    <w:rsid w:val="002C4A8F"/>
    <w:rsid w:val="002E06D0"/>
    <w:rsid w:val="002E3388"/>
    <w:rsid w:val="002E57D6"/>
    <w:rsid w:val="00307D3A"/>
    <w:rsid w:val="003122F1"/>
    <w:rsid w:val="00322642"/>
    <w:rsid w:val="0033562B"/>
    <w:rsid w:val="00336D4B"/>
    <w:rsid w:val="00337BC4"/>
    <w:rsid w:val="00344971"/>
    <w:rsid w:val="00345070"/>
    <w:rsid w:val="00346C6F"/>
    <w:rsid w:val="00350B3F"/>
    <w:rsid w:val="0035219E"/>
    <w:rsid w:val="00365D9F"/>
    <w:rsid w:val="003815BB"/>
    <w:rsid w:val="00383D84"/>
    <w:rsid w:val="003844E7"/>
    <w:rsid w:val="0039073B"/>
    <w:rsid w:val="00392A04"/>
    <w:rsid w:val="00392BA9"/>
    <w:rsid w:val="00394ECC"/>
    <w:rsid w:val="003A77EE"/>
    <w:rsid w:val="003B0984"/>
    <w:rsid w:val="003C0421"/>
    <w:rsid w:val="003D3724"/>
    <w:rsid w:val="003D5014"/>
    <w:rsid w:val="003E124B"/>
    <w:rsid w:val="003F2CBF"/>
    <w:rsid w:val="003F30C2"/>
    <w:rsid w:val="003F50D4"/>
    <w:rsid w:val="00400FB3"/>
    <w:rsid w:val="00406809"/>
    <w:rsid w:val="00406A65"/>
    <w:rsid w:val="00413404"/>
    <w:rsid w:val="00414E5A"/>
    <w:rsid w:val="004154C5"/>
    <w:rsid w:val="00420663"/>
    <w:rsid w:val="004212A7"/>
    <w:rsid w:val="00424C72"/>
    <w:rsid w:val="00436EAC"/>
    <w:rsid w:val="00445F29"/>
    <w:rsid w:val="0045010F"/>
    <w:rsid w:val="00457238"/>
    <w:rsid w:val="00461271"/>
    <w:rsid w:val="00461D63"/>
    <w:rsid w:val="00466CA0"/>
    <w:rsid w:val="00471775"/>
    <w:rsid w:val="0047685C"/>
    <w:rsid w:val="00481D58"/>
    <w:rsid w:val="00485507"/>
    <w:rsid w:val="004910FA"/>
    <w:rsid w:val="004944CA"/>
    <w:rsid w:val="00497613"/>
    <w:rsid w:val="004A6B5D"/>
    <w:rsid w:val="004B527F"/>
    <w:rsid w:val="004B70A8"/>
    <w:rsid w:val="004D4EDC"/>
    <w:rsid w:val="004E53EE"/>
    <w:rsid w:val="004E5B37"/>
    <w:rsid w:val="004F5B60"/>
    <w:rsid w:val="004F6DDB"/>
    <w:rsid w:val="0050328B"/>
    <w:rsid w:val="00516421"/>
    <w:rsid w:val="00517A61"/>
    <w:rsid w:val="0052256B"/>
    <w:rsid w:val="00524A77"/>
    <w:rsid w:val="00524AC0"/>
    <w:rsid w:val="00525349"/>
    <w:rsid w:val="00533374"/>
    <w:rsid w:val="0054170F"/>
    <w:rsid w:val="00544BF5"/>
    <w:rsid w:val="0056591D"/>
    <w:rsid w:val="00570DB1"/>
    <w:rsid w:val="00580203"/>
    <w:rsid w:val="005927B9"/>
    <w:rsid w:val="005A0302"/>
    <w:rsid w:val="005B0C84"/>
    <w:rsid w:val="005C57D8"/>
    <w:rsid w:val="005D05C5"/>
    <w:rsid w:val="005D1C00"/>
    <w:rsid w:val="005D3BB5"/>
    <w:rsid w:val="005E3E09"/>
    <w:rsid w:val="005F397E"/>
    <w:rsid w:val="005F66E3"/>
    <w:rsid w:val="00607D9A"/>
    <w:rsid w:val="006141CD"/>
    <w:rsid w:val="006214D2"/>
    <w:rsid w:val="00621770"/>
    <w:rsid w:val="00632F85"/>
    <w:rsid w:val="00633393"/>
    <w:rsid w:val="00644AC2"/>
    <w:rsid w:val="0064592C"/>
    <w:rsid w:val="00651825"/>
    <w:rsid w:val="006610F7"/>
    <w:rsid w:val="00662353"/>
    <w:rsid w:val="00662DC2"/>
    <w:rsid w:val="00664DE8"/>
    <w:rsid w:val="00675912"/>
    <w:rsid w:val="00683D14"/>
    <w:rsid w:val="0068720C"/>
    <w:rsid w:val="00697CD0"/>
    <w:rsid w:val="006A2C16"/>
    <w:rsid w:val="006A70F3"/>
    <w:rsid w:val="006B6389"/>
    <w:rsid w:val="006C16DD"/>
    <w:rsid w:val="006D003E"/>
    <w:rsid w:val="006D3915"/>
    <w:rsid w:val="006D76DB"/>
    <w:rsid w:val="006D7B2D"/>
    <w:rsid w:val="006E764F"/>
    <w:rsid w:val="006F2B26"/>
    <w:rsid w:val="00703EBE"/>
    <w:rsid w:val="00704F14"/>
    <w:rsid w:val="00713943"/>
    <w:rsid w:val="00723271"/>
    <w:rsid w:val="007350F7"/>
    <w:rsid w:val="007359AF"/>
    <w:rsid w:val="00737F7C"/>
    <w:rsid w:val="00745380"/>
    <w:rsid w:val="00755A30"/>
    <w:rsid w:val="00756FA4"/>
    <w:rsid w:val="007634F6"/>
    <w:rsid w:val="0076553D"/>
    <w:rsid w:val="00766CA9"/>
    <w:rsid w:val="00767E4B"/>
    <w:rsid w:val="007736AC"/>
    <w:rsid w:val="007A080B"/>
    <w:rsid w:val="007B0D09"/>
    <w:rsid w:val="007C18A0"/>
    <w:rsid w:val="007C1AF9"/>
    <w:rsid w:val="007C2614"/>
    <w:rsid w:val="007C7309"/>
    <w:rsid w:val="007D5910"/>
    <w:rsid w:val="007D71D2"/>
    <w:rsid w:val="007D7E27"/>
    <w:rsid w:val="007E67C8"/>
    <w:rsid w:val="007F2892"/>
    <w:rsid w:val="007F2CCD"/>
    <w:rsid w:val="007F636A"/>
    <w:rsid w:val="00800BD3"/>
    <w:rsid w:val="00801AF7"/>
    <w:rsid w:val="00820C18"/>
    <w:rsid w:val="00831562"/>
    <w:rsid w:val="00840CA6"/>
    <w:rsid w:val="00842B34"/>
    <w:rsid w:val="008437F3"/>
    <w:rsid w:val="00845CD8"/>
    <w:rsid w:val="00851488"/>
    <w:rsid w:val="00863302"/>
    <w:rsid w:val="0087201D"/>
    <w:rsid w:val="008742B9"/>
    <w:rsid w:val="00874A85"/>
    <w:rsid w:val="00877BD9"/>
    <w:rsid w:val="00882A25"/>
    <w:rsid w:val="008976B2"/>
    <w:rsid w:val="008A2A35"/>
    <w:rsid w:val="008A3485"/>
    <w:rsid w:val="008A58CF"/>
    <w:rsid w:val="008A6C3A"/>
    <w:rsid w:val="008B755C"/>
    <w:rsid w:val="008C32B0"/>
    <w:rsid w:val="008C6537"/>
    <w:rsid w:val="008D21AC"/>
    <w:rsid w:val="008D3C16"/>
    <w:rsid w:val="008D3EFE"/>
    <w:rsid w:val="008E5467"/>
    <w:rsid w:val="008E66CF"/>
    <w:rsid w:val="008F404D"/>
    <w:rsid w:val="008F51BB"/>
    <w:rsid w:val="008F59F5"/>
    <w:rsid w:val="009047E7"/>
    <w:rsid w:val="00906F95"/>
    <w:rsid w:val="00910A98"/>
    <w:rsid w:val="00911857"/>
    <w:rsid w:val="00926984"/>
    <w:rsid w:val="00931119"/>
    <w:rsid w:val="00934CA6"/>
    <w:rsid w:val="0093697F"/>
    <w:rsid w:val="00944408"/>
    <w:rsid w:val="00960C19"/>
    <w:rsid w:val="00962F12"/>
    <w:rsid w:val="00964882"/>
    <w:rsid w:val="009658AD"/>
    <w:rsid w:val="00970827"/>
    <w:rsid w:val="009752C1"/>
    <w:rsid w:val="00975495"/>
    <w:rsid w:val="00976F20"/>
    <w:rsid w:val="00981EF4"/>
    <w:rsid w:val="00984C95"/>
    <w:rsid w:val="00987237"/>
    <w:rsid w:val="009877EE"/>
    <w:rsid w:val="0099059B"/>
    <w:rsid w:val="00990F88"/>
    <w:rsid w:val="00994067"/>
    <w:rsid w:val="009979DB"/>
    <w:rsid w:val="009A50DD"/>
    <w:rsid w:val="009A7EE7"/>
    <w:rsid w:val="009C00B8"/>
    <w:rsid w:val="009C5808"/>
    <w:rsid w:val="009D5B39"/>
    <w:rsid w:val="009D7E1B"/>
    <w:rsid w:val="00A0095A"/>
    <w:rsid w:val="00A03092"/>
    <w:rsid w:val="00A07E6F"/>
    <w:rsid w:val="00A13692"/>
    <w:rsid w:val="00A13B6B"/>
    <w:rsid w:val="00A20668"/>
    <w:rsid w:val="00A31A6E"/>
    <w:rsid w:val="00A4228E"/>
    <w:rsid w:val="00A43130"/>
    <w:rsid w:val="00A50104"/>
    <w:rsid w:val="00A52FAE"/>
    <w:rsid w:val="00A56A52"/>
    <w:rsid w:val="00A62228"/>
    <w:rsid w:val="00A71862"/>
    <w:rsid w:val="00A71A80"/>
    <w:rsid w:val="00A759F5"/>
    <w:rsid w:val="00A82263"/>
    <w:rsid w:val="00A83801"/>
    <w:rsid w:val="00A8587B"/>
    <w:rsid w:val="00A85B6A"/>
    <w:rsid w:val="00AA2A61"/>
    <w:rsid w:val="00AB4285"/>
    <w:rsid w:val="00AB60EC"/>
    <w:rsid w:val="00AB7A6E"/>
    <w:rsid w:val="00AC00F4"/>
    <w:rsid w:val="00AC44A5"/>
    <w:rsid w:val="00AD2177"/>
    <w:rsid w:val="00AE42AE"/>
    <w:rsid w:val="00AE6DD7"/>
    <w:rsid w:val="00AF0620"/>
    <w:rsid w:val="00B00CD6"/>
    <w:rsid w:val="00B04974"/>
    <w:rsid w:val="00B061AA"/>
    <w:rsid w:val="00B0689A"/>
    <w:rsid w:val="00B12A63"/>
    <w:rsid w:val="00B16E04"/>
    <w:rsid w:val="00B3713E"/>
    <w:rsid w:val="00B40E57"/>
    <w:rsid w:val="00B7327C"/>
    <w:rsid w:val="00B74DD8"/>
    <w:rsid w:val="00B74E44"/>
    <w:rsid w:val="00B76891"/>
    <w:rsid w:val="00B80D6B"/>
    <w:rsid w:val="00B81E39"/>
    <w:rsid w:val="00B85919"/>
    <w:rsid w:val="00B9055F"/>
    <w:rsid w:val="00B9067D"/>
    <w:rsid w:val="00B94402"/>
    <w:rsid w:val="00BA172A"/>
    <w:rsid w:val="00BA1D80"/>
    <w:rsid w:val="00BA5BFD"/>
    <w:rsid w:val="00BA61A4"/>
    <w:rsid w:val="00BC6E6D"/>
    <w:rsid w:val="00BD2BC8"/>
    <w:rsid w:val="00BD7256"/>
    <w:rsid w:val="00BD73F4"/>
    <w:rsid w:val="00BF0338"/>
    <w:rsid w:val="00BF07B1"/>
    <w:rsid w:val="00BF62DE"/>
    <w:rsid w:val="00C01665"/>
    <w:rsid w:val="00C04E5F"/>
    <w:rsid w:val="00C07B17"/>
    <w:rsid w:val="00C1636C"/>
    <w:rsid w:val="00C164D2"/>
    <w:rsid w:val="00C317BF"/>
    <w:rsid w:val="00C323E1"/>
    <w:rsid w:val="00C33860"/>
    <w:rsid w:val="00C33A11"/>
    <w:rsid w:val="00C3606F"/>
    <w:rsid w:val="00C44693"/>
    <w:rsid w:val="00C46EBE"/>
    <w:rsid w:val="00C64376"/>
    <w:rsid w:val="00C733A0"/>
    <w:rsid w:val="00C80093"/>
    <w:rsid w:val="00CA0D98"/>
    <w:rsid w:val="00CA11FE"/>
    <w:rsid w:val="00CC4067"/>
    <w:rsid w:val="00CC612A"/>
    <w:rsid w:val="00CD54D5"/>
    <w:rsid w:val="00CD69A4"/>
    <w:rsid w:val="00CD79C7"/>
    <w:rsid w:val="00CE6852"/>
    <w:rsid w:val="00D00D72"/>
    <w:rsid w:val="00D03F55"/>
    <w:rsid w:val="00D10536"/>
    <w:rsid w:val="00D2276C"/>
    <w:rsid w:val="00D32727"/>
    <w:rsid w:val="00D33183"/>
    <w:rsid w:val="00D345C7"/>
    <w:rsid w:val="00D41585"/>
    <w:rsid w:val="00D41FB3"/>
    <w:rsid w:val="00D4705D"/>
    <w:rsid w:val="00D51EDC"/>
    <w:rsid w:val="00D5388A"/>
    <w:rsid w:val="00D53DD3"/>
    <w:rsid w:val="00D60E7E"/>
    <w:rsid w:val="00D63335"/>
    <w:rsid w:val="00D66950"/>
    <w:rsid w:val="00D673CD"/>
    <w:rsid w:val="00D81623"/>
    <w:rsid w:val="00D8454A"/>
    <w:rsid w:val="00D9599B"/>
    <w:rsid w:val="00D95C95"/>
    <w:rsid w:val="00DA1460"/>
    <w:rsid w:val="00DB5E12"/>
    <w:rsid w:val="00DD5246"/>
    <w:rsid w:val="00DD64FC"/>
    <w:rsid w:val="00DE3420"/>
    <w:rsid w:val="00DF11F9"/>
    <w:rsid w:val="00DF17E9"/>
    <w:rsid w:val="00DF22BB"/>
    <w:rsid w:val="00E022ED"/>
    <w:rsid w:val="00E06D3A"/>
    <w:rsid w:val="00E13B45"/>
    <w:rsid w:val="00E16373"/>
    <w:rsid w:val="00E21EEF"/>
    <w:rsid w:val="00E254C9"/>
    <w:rsid w:val="00E25C14"/>
    <w:rsid w:val="00E374B4"/>
    <w:rsid w:val="00E3775D"/>
    <w:rsid w:val="00E430E9"/>
    <w:rsid w:val="00E45557"/>
    <w:rsid w:val="00E45D76"/>
    <w:rsid w:val="00E5033E"/>
    <w:rsid w:val="00E531AE"/>
    <w:rsid w:val="00E54273"/>
    <w:rsid w:val="00E71203"/>
    <w:rsid w:val="00E75296"/>
    <w:rsid w:val="00E837A0"/>
    <w:rsid w:val="00E87CD2"/>
    <w:rsid w:val="00E87E4C"/>
    <w:rsid w:val="00E90F2E"/>
    <w:rsid w:val="00E91A56"/>
    <w:rsid w:val="00E91E02"/>
    <w:rsid w:val="00E92D82"/>
    <w:rsid w:val="00EB0DD4"/>
    <w:rsid w:val="00EB563B"/>
    <w:rsid w:val="00EB707B"/>
    <w:rsid w:val="00EC0469"/>
    <w:rsid w:val="00EC1FEB"/>
    <w:rsid w:val="00EC2ABD"/>
    <w:rsid w:val="00EC6CF7"/>
    <w:rsid w:val="00ED7D47"/>
    <w:rsid w:val="00EE2A84"/>
    <w:rsid w:val="00EE422A"/>
    <w:rsid w:val="00EE5EEC"/>
    <w:rsid w:val="00EF6DFC"/>
    <w:rsid w:val="00F160D5"/>
    <w:rsid w:val="00F22617"/>
    <w:rsid w:val="00F24804"/>
    <w:rsid w:val="00F27F3D"/>
    <w:rsid w:val="00F318D0"/>
    <w:rsid w:val="00F3509F"/>
    <w:rsid w:val="00F43566"/>
    <w:rsid w:val="00F43B74"/>
    <w:rsid w:val="00F50886"/>
    <w:rsid w:val="00F50A8D"/>
    <w:rsid w:val="00F534E1"/>
    <w:rsid w:val="00F54AAA"/>
    <w:rsid w:val="00F572C4"/>
    <w:rsid w:val="00F61701"/>
    <w:rsid w:val="00F65C27"/>
    <w:rsid w:val="00F71551"/>
    <w:rsid w:val="00F83557"/>
    <w:rsid w:val="00F85E35"/>
    <w:rsid w:val="00F923A9"/>
    <w:rsid w:val="00F94856"/>
    <w:rsid w:val="00FA2F56"/>
    <w:rsid w:val="00FA4DD9"/>
    <w:rsid w:val="00FB5A56"/>
    <w:rsid w:val="00FB7475"/>
    <w:rsid w:val="00FC439A"/>
    <w:rsid w:val="00FC472D"/>
    <w:rsid w:val="00FC7AFE"/>
    <w:rsid w:val="00FE0DEF"/>
    <w:rsid w:val="00FE2C3E"/>
    <w:rsid w:val="00FE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AF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563C1" w:themeColor="hyperlink"/>
        <w:sz w:val="22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50DD"/>
    <w:rPr>
      <w:color w:val="000000" w:themeColor="text1"/>
      <w:u w:val="non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8D9"/>
    <w:pPr>
      <w:ind w:left="720"/>
      <w:contextualSpacing/>
    </w:pPr>
  </w:style>
  <w:style w:type="table" w:styleId="TableGrid">
    <w:name w:val="Table Grid"/>
    <w:basedOn w:val="TableNormal"/>
    <w:uiPriority w:val="39"/>
    <w:rsid w:val="00BA6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CD69A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D69A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9979DB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403F7"/>
  </w:style>
  <w:style w:type="character" w:styleId="Hyperlink">
    <w:name w:val="Hyperlink"/>
    <w:basedOn w:val="DefaultParagraphFont"/>
    <w:uiPriority w:val="99"/>
    <w:unhideWhenUsed/>
    <w:rsid w:val="00B94402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420"/>
    <w:rPr>
      <w:color w:val="000000" w:themeColor="text1"/>
      <w:sz w:val="20"/>
      <w:szCs w:val="20"/>
      <w:u w:val="none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42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20"/>
    <w:rPr>
      <w:b/>
      <w:bCs/>
      <w:color w:val="000000" w:themeColor="text1"/>
      <w:sz w:val="20"/>
      <w:szCs w:val="20"/>
      <w:u w:val="non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2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420"/>
    <w:rPr>
      <w:rFonts w:ascii="Segoe UI" w:hAnsi="Segoe UI" w:cs="Segoe UI"/>
      <w:color w:val="000000" w:themeColor="text1"/>
      <w:sz w:val="18"/>
      <w:szCs w:val="18"/>
      <w:u w:val="none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42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91E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91E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91E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673CD"/>
    <w:rPr>
      <w:color w:val="000000" w:themeColor="text1"/>
      <w:u w:val="none"/>
      <w:lang w:val="en-GB"/>
    </w:rPr>
  </w:style>
  <w:style w:type="character" w:styleId="PlaceholderText">
    <w:name w:val="Placeholder Text"/>
    <w:basedOn w:val="DefaultParagraphFont"/>
    <w:uiPriority w:val="99"/>
    <w:semiHidden/>
    <w:rsid w:val="003F30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65A76-1209-3742-96E0-1BE7D8963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 Webster</dc:creator>
  <cp:keywords/>
  <dc:description/>
  <cp:lastModifiedBy>Webster, Amy</cp:lastModifiedBy>
  <cp:revision>4</cp:revision>
  <cp:lastPrinted>2022-03-08T11:24:00Z</cp:lastPrinted>
  <dcterms:created xsi:type="dcterms:W3CDTF">2023-06-19T08:53:00Z</dcterms:created>
  <dcterms:modified xsi:type="dcterms:W3CDTF">2023-06-19T09:00:00Z</dcterms:modified>
</cp:coreProperties>
</file>